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5C534" w14:textId="77777777" w:rsidR="00E94D24" w:rsidRPr="00D24828" w:rsidRDefault="00E94D24" w:rsidP="00E94D24">
      <w:pPr>
        <w:autoSpaceDE w:val="0"/>
        <w:autoSpaceDN w:val="0"/>
        <w:adjustRightInd w:val="0"/>
        <w:snapToGrid w:val="0"/>
        <w:spacing w:after="120" w:line="360" w:lineRule="auto"/>
        <w:ind w:left="0" w:firstLine="0"/>
        <w:rPr>
          <w:rFonts w:eastAsia="Calibri"/>
          <w:b/>
          <w:bCs/>
          <w:color w:val="000000" w:themeColor="text1"/>
          <w:sz w:val="24"/>
          <w:szCs w:val="24"/>
          <w:rtl/>
          <w:lang w:bidi="fa-IR"/>
        </w:rPr>
      </w:pPr>
      <w:r w:rsidRPr="00D24828">
        <w:rPr>
          <w:rFonts w:eastAsia="Calibri"/>
          <w:b/>
          <w:bCs/>
          <w:color w:val="000000" w:themeColor="text1"/>
          <w:sz w:val="24"/>
          <w:szCs w:val="24"/>
        </w:rPr>
        <w:t>Appendix</w:t>
      </w:r>
    </w:p>
    <w:p w14:paraId="45FB2279" w14:textId="77777777" w:rsidR="00E94D24" w:rsidRPr="00D24828" w:rsidRDefault="00E94D24" w:rsidP="00E94D24">
      <w:pPr>
        <w:autoSpaceDE w:val="0"/>
        <w:autoSpaceDN w:val="0"/>
        <w:adjustRightInd w:val="0"/>
        <w:snapToGrid w:val="0"/>
        <w:spacing w:after="120" w:line="360" w:lineRule="auto"/>
        <w:ind w:left="0" w:firstLine="0"/>
        <w:rPr>
          <w:b/>
          <w:bCs/>
          <w:color w:val="000000" w:themeColor="text1"/>
          <w:sz w:val="24"/>
          <w:szCs w:val="24"/>
        </w:rPr>
      </w:pPr>
      <w:r w:rsidRPr="00D24828">
        <w:rPr>
          <w:rFonts w:eastAsia="Calibri"/>
          <w:b/>
          <w:bCs/>
          <w:i/>
          <w:iCs/>
          <w:color w:val="000000" w:themeColor="text1"/>
          <w:sz w:val="24"/>
          <w:szCs w:val="24"/>
        </w:rPr>
        <w:t>Tables</w:t>
      </w:r>
    </w:p>
    <w:p w14:paraId="4E6659D7" w14:textId="77777777" w:rsidR="00E94D24" w:rsidRPr="00220722" w:rsidRDefault="00E94D24" w:rsidP="00E94D24">
      <w:pPr>
        <w:autoSpaceDE w:val="0"/>
        <w:autoSpaceDN w:val="0"/>
        <w:adjustRightInd w:val="0"/>
        <w:snapToGrid w:val="0"/>
        <w:spacing w:after="0" w:line="360" w:lineRule="auto"/>
        <w:ind w:left="0" w:firstLine="0"/>
        <w:jc w:val="left"/>
        <w:rPr>
          <w:noProof/>
          <w:color w:val="000000" w:themeColor="text1"/>
          <w:sz w:val="20"/>
          <w:szCs w:val="20"/>
        </w:rPr>
      </w:pPr>
      <w:r w:rsidRPr="00220722">
        <w:rPr>
          <w:b/>
          <w:bCs/>
          <w:color w:val="000000" w:themeColor="text1"/>
          <w:sz w:val="20"/>
          <w:szCs w:val="20"/>
        </w:rPr>
        <w:t>Table A.1</w:t>
      </w:r>
      <w:r w:rsidRPr="00220722">
        <w:rPr>
          <w:color w:val="000000" w:themeColor="text1"/>
          <w:sz w:val="20"/>
          <w:szCs w:val="20"/>
        </w:rPr>
        <w:t xml:space="preserve"> Students’ Responses to “Why Do You Learn New Materials?”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3587"/>
        <w:gridCol w:w="1276"/>
        <w:gridCol w:w="992"/>
        <w:gridCol w:w="1134"/>
        <w:gridCol w:w="1134"/>
      </w:tblGrid>
      <w:tr w:rsidR="00E94D24" w:rsidRPr="00220722" w14:paraId="12E3B183" w14:textId="77777777" w:rsidTr="005C269C">
        <w:trPr>
          <w:cantSplit/>
        </w:trPr>
        <w:tc>
          <w:tcPr>
            <w:tcW w:w="4536" w:type="dxa"/>
            <w:gridSpan w:val="2"/>
            <w:shd w:val="clear" w:color="auto" w:fill="FFFFFF"/>
            <w:vAlign w:val="bottom"/>
          </w:tcPr>
          <w:p w14:paraId="47917DC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393DC2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992" w:type="dxa"/>
            <w:shd w:val="clear" w:color="auto" w:fill="FFFFFF"/>
          </w:tcPr>
          <w:p w14:paraId="4A71338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Percent</w:t>
            </w:r>
          </w:p>
        </w:tc>
        <w:tc>
          <w:tcPr>
            <w:tcW w:w="1134" w:type="dxa"/>
            <w:shd w:val="clear" w:color="auto" w:fill="FFFFFF"/>
          </w:tcPr>
          <w:p w14:paraId="73D2DC2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Valid Percent</w:t>
            </w:r>
          </w:p>
        </w:tc>
        <w:tc>
          <w:tcPr>
            <w:tcW w:w="1134" w:type="dxa"/>
            <w:shd w:val="clear" w:color="auto" w:fill="FFFFFF"/>
          </w:tcPr>
          <w:p w14:paraId="7B554FC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Cumulative Percent</w:t>
            </w:r>
          </w:p>
        </w:tc>
      </w:tr>
      <w:tr w:rsidR="00E94D24" w:rsidRPr="00220722" w14:paraId="6078B215" w14:textId="77777777" w:rsidTr="005C269C">
        <w:trPr>
          <w:cantSplit/>
        </w:trPr>
        <w:tc>
          <w:tcPr>
            <w:tcW w:w="949" w:type="dxa"/>
            <w:vMerge w:val="restart"/>
            <w:shd w:val="clear" w:color="auto" w:fill="FFFFFF"/>
          </w:tcPr>
          <w:p w14:paraId="441DA51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Valid</w:t>
            </w:r>
          </w:p>
        </w:tc>
        <w:tc>
          <w:tcPr>
            <w:tcW w:w="3587" w:type="dxa"/>
            <w:shd w:val="clear" w:color="auto" w:fill="FFFFFF"/>
          </w:tcPr>
          <w:p w14:paraId="405232A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more satisfaction</w:t>
            </w:r>
          </w:p>
        </w:tc>
        <w:tc>
          <w:tcPr>
            <w:tcW w:w="1276" w:type="dxa"/>
            <w:shd w:val="clear" w:color="auto" w:fill="FFFFFF"/>
          </w:tcPr>
          <w:p w14:paraId="2C6EE4D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354E360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147C1C5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7857EEF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E94D24" w:rsidRPr="00220722" w14:paraId="605CCCC2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1154BCC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7ADBD0E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more effectiveness</w:t>
            </w:r>
          </w:p>
        </w:tc>
        <w:tc>
          <w:tcPr>
            <w:tcW w:w="1276" w:type="dxa"/>
            <w:shd w:val="clear" w:color="auto" w:fill="FFFFFF"/>
          </w:tcPr>
          <w:p w14:paraId="5DE9EBE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720B1F5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2FBDDEB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2216D10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.0</w:t>
            </w:r>
          </w:p>
        </w:tc>
      </w:tr>
      <w:tr w:rsidR="00E94D24" w:rsidRPr="00220722" w14:paraId="673F32F7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63280D8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129D140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Because I am interested</w:t>
            </w:r>
          </w:p>
        </w:tc>
        <w:tc>
          <w:tcPr>
            <w:tcW w:w="1276" w:type="dxa"/>
            <w:shd w:val="clear" w:color="auto" w:fill="FFFFFF"/>
          </w:tcPr>
          <w:p w14:paraId="2F16D5D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1A159B6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49F693A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138B6F7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5.0</w:t>
            </w:r>
          </w:p>
        </w:tc>
      </w:tr>
      <w:tr w:rsidR="00E94D24" w:rsidRPr="00220722" w14:paraId="1A820700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7E9323A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6DCC2D3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Because I want to learn more lexical items</w:t>
            </w:r>
          </w:p>
        </w:tc>
        <w:tc>
          <w:tcPr>
            <w:tcW w:w="1276" w:type="dxa"/>
            <w:shd w:val="clear" w:color="auto" w:fill="FFFFFF"/>
          </w:tcPr>
          <w:p w14:paraId="4CEF659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1718CD7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2D8E000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3BA3EB2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0.0</w:t>
            </w:r>
          </w:p>
        </w:tc>
      </w:tr>
      <w:tr w:rsidR="00E94D24" w:rsidRPr="00220722" w14:paraId="47CCCB1E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095342D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5A37587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want to expand my knowledge</w:t>
            </w:r>
          </w:p>
        </w:tc>
        <w:tc>
          <w:tcPr>
            <w:tcW w:w="1276" w:type="dxa"/>
            <w:shd w:val="clear" w:color="auto" w:fill="FFFFFF"/>
          </w:tcPr>
          <w:p w14:paraId="184AAA5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14:paraId="0374EFB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134" w:type="dxa"/>
            <w:shd w:val="clear" w:color="auto" w:fill="FFFFFF"/>
          </w:tcPr>
          <w:p w14:paraId="381E31B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134" w:type="dxa"/>
            <w:shd w:val="clear" w:color="auto" w:fill="FFFFFF"/>
          </w:tcPr>
          <w:p w14:paraId="79658C8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45.0</w:t>
            </w:r>
          </w:p>
        </w:tc>
      </w:tr>
      <w:tr w:rsidR="00E94D24" w:rsidRPr="00220722" w14:paraId="534DFD01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1699210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0B94EF4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don't plan to be praised by others</w:t>
            </w:r>
          </w:p>
        </w:tc>
        <w:tc>
          <w:tcPr>
            <w:tcW w:w="1276" w:type="dxa"/>
            <w:shd w:val="clear" w:color="auto" w:fill="FFFFFF"/>
          </w:tcPr>
          <w:p w14:paraId="6BAD03B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6774336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6FE60CC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6784236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0.0</w:t>
            </w:r>
          </w:p>
        </w:tc>
      </w:tr>
      <w:tr w:rsidR="00E94D24" w:rsidRPr="00220722" w14:paraId="4A433E40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71EFF51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1D9B4D0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plan to review my lessons</w:t>
            </w:r>
          </w:p>
        </w:tc>
        <w:tc>
          <w:tcPr>
            <w:tcW w:w="1276" w:type="dxa"/>
            <w:shd w:val="clear" w:color="auto" w:fill="FFFFFF"/>
          </w:tcPr>
          <w:p w14:paraId="69E5CF6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305219B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58B1CBB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37E0E87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5.0</w:t>
            </w:r>
          </w:p>
        </w:tc>
      </w:tr>
      <w:tr w:rsidR="00E94D24" w:rsidRPr="00220722" w14:paraId="19715550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10B8045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7E8BC82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better grades</w:t>
            </w:r>
          </w:p>
        </w:tc>
        <w:tc>
          <w:tcPr>
            <w:tcW w:w="1276" w:type="dxa"/>
            <w:shd w:val="clear" w:color="auto" w:fill="FFFFFF"/>
          </w:tcPr>
          <w:p w14:paraId="5389BF9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66877B1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34" w:type="dxa"/>
            <w:shd w:val="clear" w:color="auto" w:fill="FFFFFF"/>
          </w:tcPr>
          <w:p w14:paraId="7689F18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134" w:type="dxa"/>
            <w:shd w:val="clear" w:color="auto" w:fill="FFFFFF"/>
          </w:tcPr>
          <w:p w14:paraId="2503AF8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70.0</w:t>
            </w:r>
          </w:p>
        </w:tc>
      </w:tr>
      <w:tr w:rsidR="00E94D24" w:rsidRPr="00220722" w14:paraId="08974FB0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2BE2A94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318563C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Because I want to teach others</w:t>
            </w:r>
          </w:p>
        </w:tc>
        <w:tc>
          <w:tcPr>
            <w:tcW w:w="1276" w:type="dxa"/>
            <w:shd w:val="clear" w:color="auto" w:fill="FFFFFF"/>
          </w:tcPr>
          <w:p w14:paraId="6552D39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358B339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3846565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7D6AE31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75.0</w:t>
            </w:r>
          </w:p>
        </w:tc>
      </w:tr>
      <w:tr w:rsidR="00E94D24" w:rsidRPr="00220722" w14:paraId="6983A5A2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2FD8D48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2C5D09D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effective communication</w:t>
            </w:r>
          </w:p>
        </w:tc>
        <w:tc>
          <w:tcPr>
            <w:tcW w:w="1276" w:type="dxa"/>
            <w:shd w:val="clear" w:color="auto" w:fill="FFFFFF"/>
          </w:tcPr>
          <w:p w14:paraId="08505B8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0DD4D1C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38811A9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4BE69F8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80.0</w:t>
            </w:r>
          </w:p>
        </w:tc>
      </w:tr>
      <w:tr w:rsidR="00E94D24" w:rsidRPr="00220722" w14:paraId="32105728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7A7627A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21DBBF1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a better life</w:t>
            </w:r>
          </w:p>
        </w:tc>
        <w:tc>
          <w:tcPr>
            <w:tcW w:w="1276" w:type="dxa"/>
            <w:shd w:val="clear" w:color="auto" w:fill="FFFFFF"/>
          </w:tcPr>
          <w:p w14:paraId="063E4FE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1F8B875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46D3E03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494D35A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85.0</w:t>
            </w:r>
          </w:p>
        </w:tc>
      </w:tr>
      <w:tr w:rsidR="00E94D24" w:rsidRPr="00220722" w14:paraId="7271B002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37EC6D4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0429FFA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like to be praised by others</w:t>
            </w:r>
          </w:p>
        </w:tc>
        <w:tc>
          <w:tcPr>
            <w:tcW w:w="1276" w:type="dxa"/>
            <w:shd w:val="clear" w:color="auto" w:fill="FFFFFF"/>
          </w:tcPr>
          <w:p w14:paraId="5A41C45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2815540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5545935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69335C8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90.0</w:t>
            </w:r>
          </w:p>
        </w:tc>
      </w:tr>
      <w:tr w:rsidR="00E94D24" w:rsidRPr="00220722" w14:paraId="5B609DEA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0E7A3E6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02B9C5A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or more success</w:t>
            </w:r>
          </w:p>
        </w:tc>
        <w:tc>
          <w:tcPr>
            <w:tcW w:w="1276" w:type="dxa"/>
            <w:shd w:val="clear" w:color="auto" w:fill="FFFFFF"/>
          </w:tcPr>
          <w:p w14:paraId="2BDF3F6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2E910A3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0D41099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1319AF2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95.0</w:t>
            </w:r>
          </w:p>
        </w:tc>
      </w:tr>
      <w:tr w:rsidR="00E94D24" w:rsidRPr="00220722" w14:paraId="55AA220C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24970FC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5245CD4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like to apply different learning methods</w:t>
            </w:r>
          </w:p>
        </w:tc>
        <w:tc>
          <w:tcPr>
            <w:tcW w:w="1276" w:type="dxa"/>
            <w:shd w:val="clear" w:color="auto" w:fill="FFFFFF"/>
          </w:tcPr>
          <w:p w14:paraId="5AE0807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71AD627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/>
          </w:tcPr>
          <w:p w14:paraId="23A77E7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shd w:val="clear" w:color="auto" w:fill="FFFFFF"/>
          </w:tcPr>
          <w:p w14:paraId="6BAC8D0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E94D24" w:rsidRPr="00220722" w14:paraId="1C9A3443" w14:textId="77777777" w:rsidTr="005C269C">
        <w:trPr>
          <w:cantSplit/>
        </w:trPr>
        <w:tc>
          <w:tcPr>
            <w:tcW w:w="949" w:type="dxa"/>
            <w:vMerge/>
            <w:shd w:val="clear" w:color="auto" w:fill="FFFFFF"/>
          </w:tcPr>
          <w:p w14:paraId="7AE919A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shd w:val="clear" w:color="auto" w:fill="FFFFFF"/>
          </w:tcPr>
          <w:p w14:paraId="5B8ACA3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FFFFFF"/>
          </w:tcPr>
          <w:p w14:paraId="767CFEE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FFFFFF"/>
          </w:tcPr>
          <w:p w14:paraId="344B594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134" w:type="dxa"/>
            <w:shd w:val="clear" w:color="auto" w:fill="FFFFFF"/>
          </w:tcPr>
          <w:p w14:paraId="49ACDAB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134" w:type="dxa"/>
            <w:shd w:val="clear" w:color="auto" w:fill="FFFFFF"/>
          </w:tcPr>
          <w:p w14:paraId="074FD48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2D3BEA9" w14:textId="77777777" w:rsidR="00E94D24" w:rsidRDefault="00E94D24" w:rsidP="00E94D24">
      <w:pPr>
        <w:autoSpaceDE w:val="0"/>
        <w:autoSpaceDN w:val="0"/>
        <w:adjustRightInd w:val="0"/>
        <w:snapToGrid w:val="0"/>
        <w:spacing w:after="0" w:line="240" w:lineRule="auto"/>
        <w:ind w:left="0" w:firstLine="0"/>
        <w:jc w:val="center"/>
        <w:rPr>
          <w:noProof/>
          <w:color w:val="000000" w:themeColor="text1"/>
          <w:sz w:val="20"/>
          <w:szCs w:val="20"/>
        </w:rPr>
      </w:pPr>
    </w:p>
    <w:p w14:paraId="70464ECE" w14:textId="77777777" w:rsidR="00E94D24" w:rsidRPr="00220722" w:rsidRDefault="00E94D24" w:rsidP="00E94D24">
      <w:pPr>
        <w:autoSpaceDE w:val="0"/>
        <w:autoSpaceDN w:val="0"/>
        <w:adjustRightInd w:val="0"/>
        <w:snapToGrid w:val="0"/>
        <w:spacing w:after="0" w:line="240" w:lineRule="auto"/>
        <w:ind w:left="0" w:firstLine="0"/>
        <w:jc w:val="center"/>
        <w:rPr>
          <w:noProof/>
          <w:color w:val="000000" w:themeColor="text1"/>
          <w:sz w:val="20"/>
          <w:szCs w:val="20"/>
        </w:rPr>
      </w:pPr>
    </w:p>
    <w:p w14:paraId="544A26E0" w14:textId="77777777" w:rsidR="00E94D24" w:rsidRPr="00220722" w:rsidRDefault="00E94D24" w:rsidP="00E94D24">
      <w:pPr>
        <w:autoSpaceDE w:val="0"/>
        <w:autoSpaceDN w:val="0"/>
        <w:adjustRightInd w:val="0"/>
        <w:snapToGrid w:val="0"/>
        <w:spacing w:after="0" w:line="240" w:lineRule="auto"/>
        <w:ind w:left="0" w:firstLine="0"/>
        <w:jc w:val="left"/>
        <w:rPr>
          <w:noProof/>
          <w:color w:val="000000" w:themeColor="text1"/>
          <w:sz w:val="20"/>
          <w:szCs w:val="20"/>
        </w:rPr>
      </w:pPr>
      <w:r w:rsidRPr="00220722">
        <w:rPr>
          <w:b/>
          <w:bCs/>
          <w:color w:val="000000" w:themeColor="text1"/>
          <w:sz w:val="20"/>
          <w:szCs w:val="20"/>
        </w:rPr>
        <w:t>Table A.2</w:t>
      </w:r>
      <w:r w:rsidRPr="00220722">
        <w:rPr>
          <w:color w:val="000000" w:themeColor="text1"/>
          <w:sz w:val="20"/>
          <w:szCs w:val="20"/>
        </w:rPr>
        <w:t xml:space="preserve"> Students’ Responses to “Do You Learn New Materials for the Sake of Learning?”</w:t>
      </w:r>
    </w:p>
    <w:tbl>
      <w:tblPr>
        <w:tblW w:w="9266" w:type="dxa"/>
        <w:tblInd w:w="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4099"/>
        <w:gridCol w:w="294"/>
        <w:gridCol w:w="827"/>
        <w:gridCol w:w="62"/>
        <w:gridCol w:w="889"/>
        <w:gridCol w:w="1000"/>
        <w:gridCol w:w="978"/>
        <w:gridCol w:w="263"/>
      </w:tblGrid>
      <w:tr w:rsidR="00E94D24" w:rsidRPr="00220722" w14:paraId="6AD6FED7" w14:textId="77777777" w:rsidTr="005C269C">
        <w:trPr>
          <w:cantSplit/>
        </w:trPr>
        <w:tc>
          <w:tcPr>
            <w:tcW w:w="4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C24AE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C0262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83B24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Perc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5A418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Valid Percent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90B0B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Cumulative Percent</w:t>
            </w:r>
          </w:p>
        </w:tc>
      </w:tr>
      <w:tr w:rsidR="00E94D24" w:rsidRPr="00220722" w14:paraId="0C4B39B4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4FB731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Valid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D7A41D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Learning is necessary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3CE02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70D69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E6550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598B8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5.0</w:t>
            </w:r>
          </w:p>
        </w:tc>
      </w:tr>
      <w:tr w:rsidR="00E94D24" w:rsidRPr="00220722" w14:paraId="6132E3C5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3CF1589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11DFE35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Learning is the best incentive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5521FFB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145CBBC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49D352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5E0E2F2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0.0</w:t>
            </w:r>
          </w:p>
        </w:tc>
      </w:tr>
      <w:tr w:rsidR="00E94D24" w:rsidRPr="00220722" w14:paraId="211820E0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7858F42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079B521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don't have a definite plan for learning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6CA9E33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4C7DEC0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5D3992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71A6A51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5.0</w:t>
            </w:r>
          </w:p>
        </w:tc>
      </w:tr>
      <w:tr w:rsidR="00E94D24" w:rsidRPr="00220722" w14:paraId="4CBF0BBA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35B1E9C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0563085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try to learn new lexical items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43437AD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0ECBB13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75B610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47A62AA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60.0</w:t>
            </w:r>
          </w:p>
        </w:tc>
      </w:tr>
      <w:tr w:rsidR="00E94D24" w:rsidRPr="00220722" w14:paraId="11A6C773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5831CE3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09C0E03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like to generalize what I have learned to broader contexts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47653A8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118208A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492EBC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536CD7F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75.0</w:t>
            </w:r>
          </w:p>
        </w:tc>
      </w:tr>
      <w:tr w:rsidR="00E94D24" w:rsidRPr="00220722" w14:paraId="3B52A039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463E45A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5E028DA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only try to learn materials related to my university courses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2300264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57C9C5B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2B1E4D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2DA558F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80.0</w:t>
            </w:r>
          </w:p>
        </w:tc>
      </w:tr>
      <w:tr w:rsidR="00E94D24" w:rsidRPr="00220722" w14:paraId="35ABA6A7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6BD96FC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0FA2845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Pr="00220722">
              <w:rPr>
                <w:color w:val="000000" w:themeColor="text1"/>
                <w:sz w:val="20"/>
                <w:szCs w:val="20"/>
              </w:rPr>
              <w:t>have to</w:t>
            </w:r>
            <w:proofErr w:type="gramEnd"/>
            <w:r w:rsidRPr="00220722">
              <w:rPr>
                <w:color w:val="000000" w:themeColor="text1"/>
                <w:sz w:val="20"/>
                <w:szCs w:val="20"/>
              </w:rPr>
              <w:t xml:space="preserve"> learn and apply the learned material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68BC672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1ECE4A0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AFB39A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42E065B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85.0</w:t>
            </w:r>
          </w:p>
        </w:tc>
      </w:tr>
      <w:tr w:rsidR="00E94D24" w:rsidRPr="00220722" w14:paraId="69916531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152527D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4D762E6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learn new materials to get better scores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49DF3AA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13DAD21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CBAB4F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31BE38A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90.0</w:t>
            </w:r>
          </w:p>
        </w:tc>
      </w:tr>
      <w:tr w:rsidR="00E94D24" w:rsidRPr="00220722" w14:paraId="3BEEA27C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09E3FDE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0A90D02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Learning helps me keep new materials in my memory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708F23D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3E5ED29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6C28CE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00A458C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95.0</w:t>
            </w:r>
          </w:p>
        </w:tc>
      </w:tr>
      <w:tr w:rsidR="00E94D24" w:rsidRPr="00220722" w14:paraId="3DEF4293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4CDC40D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38B1777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I try to expand my knowledge through learning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0B3FE805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2DB4C39C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AC10F91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2B7EE3A0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E94D24" w:rsidRPr="00220722" w14:paraId="7A57E55A" w14:textId="77777777" w:rsidTr="005C269C">
        <w:trPr>
          <w:gridAfter w:val="1"/>
          <w:wAfter w:w="263" w:type="dxa"/>
          <w:cantSplit/>
        </w:trPr>
        <w:tc>
          <w:tcPr>
            <w:tcW w:w="854" w:type="dxa"/>
            <w:vMerge/>
            <w:shd w:val="clear" w:color="auto" w:fill="FFFFFF"/>
          </w:tcPr>
          <w:p w14:paraId="1ED9C5E4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3" w:type="dxa"/>
            <w:gridSpan w:val="2"/>
            <w:shd w:val="clear" w:color="auto" w:fill="FFFFFF"/>
          </w:tcPr>
          <w:p w14:paraId="2389700E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6A9C93B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13DBAA07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167A26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78" w:type="dxa"/>
            <w:shd w:val="clear" w:color="auto" w:fill="FFFFFF"/>
            <w:vAlign w:val="center"/>
          </w:tcPr>
          <w:p w14:paraId="1258F91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94D24" w:rsidRPr="00220722" w14:paraId="1C2E9820" w14:textId="77777777" w:rsidTr="005C269C">
        <w:trPr>
          <w:gridAfter w:val="1"/>
          <w:wAfter w:w="263" w:type="dxa"/>
          <w:cantSplit/>
        </w:trPr>
        <w:tc>
          <w:tcPr>
            <w:tcW w:w="854" w:type="dxa"/>
            <w:shd w:val="clear" w:color="auto" w:fill="FFFFFF"/>
          </w:tcPr>
          <w:p w14:paraId="1906A848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393" w:type="dxa"/>
            <w:gridSpan w:val="2"/>
            <w:shd w:val="clear" w:color="auto" w:fill="FFFFFF"/>
          </w:tcPr>
          <w:p w14:paraId="2F728BE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System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586EDEA9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3060D1E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D60B8CD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529E40F3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94D24" w:rsidRPr="00220722" w14:paraId="103A022E" w14:textId="77777777" w:rsidTr="005C269C">
        <w:trPr>
          <w:gridAfter w:val="1"/>
          <w:wAfter w:w="263" w:type="dxa"/>
          <w:cantSplit/>
        </w:trPr>
        <w:tc>
          <w:tcPr>
            <w:tcW w:w="5247" w:type="dxa"/>
            <w:gridSpan w:val="3"/>
            <w:shd w:val="clear" w:color="auto" w:fill="FFFFFF"/>
          </w:tcPr>
          <w:p w14:paraId="428EC20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89" w:type="dxa"/>
            <w:gridSpan w:val="2"/>
            <w:shd w:val="clear" w:color="auto" w:fill="FFFFFF"/>
            <w:vAlign w:val="center"/>
          </w:tcPr>
          <w:p w14:paraId="79B6DF3B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779EE652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20722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5F6DCCA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FFFFFF"/>
            <w:vAlign w:val="center"/>
          </w:tcPr>
          <w:p w14:paraId="0A80F4BF" w14:textId="77777777" w:rsidR="00E94D24" w:rsidRPr="00220722" w:rsidRDefault="00E94D24" w:rsidP="005C269C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C725A6E" w14:textId="77777777" w:rsidR="00E94D24" w:rsidRPr="00122697" w:rsidRDefault="00E94D24" w:rsidP="00E94D24">
      <w:pPr>
        <w:tabs>
          <w:tab w:val="left" w:pos="6045"/>
        </w:tabs>
        <w:autoSpaceDE w:val="0"/>
        <w:autoSpaceDN w:val="0"/>
        <w:adjustRightInd w:val="0"/>
        <w:snapToGrid w:val="0"/>
        <w:spacing w:after="120" w:line="360" w:lineRule="auto"/>
        <w:ind w:left="0" w:firstLine="0"/>
        <w:jc w:val="left"/>
        <w:rPr>
          <w:color w:val="000000" w:themeColor="text1"/>
          <w:sz w:val="24"/>
          <w:szCs w:val="24"/>
        </w:rPr>
      </w:pPr>
    </w:p>
    <w:p w14:paraId="1526E312" w14:textId="77777777" w:rsidR="00EC5228" w:rsidRDefault="00EC5228"/>
    <w:sectPr w:rsidR="00EC5228" w:rsidSect="00E94D24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03FEE2" w14:textId="77777777" w:rsidR="00E94D24" w:rsidRDefault="00E94D24">
    <w:pPr>
      <w:tabs>
        <w:tab w:val="center" w:pos="6775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373ED27C" wp14:editId="001DAF13">
              <wp:simplePos x="0" y="0"/>
              <wp:positionH relativeFrom="page">
                <wp:posOffset>1001395</wp:posOffset>
              </wp:positionH>
              <wp:positionV relativeFrom="page">
                <wp:posOffset>487680</wp:posOffset>
              </wp:positionV>
              <wp:extent cx="5788025" cy="6350"/>
              <wp:effectExtent l="19050" t="19050" r="3175" b="12700"/>
              <wp:wrapSquare wrapText="bothSides"/>
              <wp:docPr id="13" name="Group 6448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788025" cy="6350"/>
                        <a:chOff x="0" y="0"/>
                        <a:chExt cx="57881" cy="60"/>
                      </a:xfrm>
                    </wpg:grpSpPr>
                    <pic:pic xmlns:pic="http://schemas.openxmlformats.org/drawingml/2006/picture">
                      <pic:nvPicPr>
                        <pic:cNvPr id="14" name="Picture 644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" name="Picture 644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" name="Picture 644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" name="Picture 644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" name="Picture 644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" name="Picture 6449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" name="Picture 6449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0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" name="Picture 6449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0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" name="Picture 6449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2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" name="Picture 6449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3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" name="Picture 6449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5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" name="Picture 6449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6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" name="Picture 6449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8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" name="Picture 6450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9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" name="Picture 6450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1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" name="Picture 6450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2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" name="Picture 6450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4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" name="Picture 6450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5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" name="Picture 6450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7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" name="Picture 6450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7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" name="Picture 6450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0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" name="Picture 6450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0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" name="Picture 6450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2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" name="Picture 6451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3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" name="Picture 6451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5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" name="Picture 6451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6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" name="Picture 6451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8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" name="Picture 6451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9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" name="Picture 6451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1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" name="Picture 6451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2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" name="Picture 6451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4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" name="Picture 6451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6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" name="Picture 6451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7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" name="Picture 6452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9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" name="Picture 6452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0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" name="Picture 6452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2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" name="Picture 6452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3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" name="Picture 6452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2" name="Picture 6452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5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3" name="Picture 6452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8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4" name="Picture 6452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8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5" name="Picture 6452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0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6" name="Picture 6452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1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7" name="Picture 6453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3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8" name="Picture 6453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4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9" name="Picture 6453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6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0" name="Picture 6453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7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1" name="Picture 6453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9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2" name="Picture 6453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0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3" name="Picture 6453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2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4" name="Picture 6453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3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5" name="Picture 6453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85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6" name="Picture 6453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95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7" name="Picture 6454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08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8" name="Picture 6454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18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9" name="Picture 6454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30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0" name="Picture 6454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43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1" name="Picture 6454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53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2" name="Picture 6454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65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3" name="Picture 6454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76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4" name="Picture 6454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88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5" name="Picture 6454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699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6" name="Picture 6454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11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7" name="Picture 6455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22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8" name="Picture 6455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34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9" name="Picture 6455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45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0" name="Picture 6455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57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1" name="Picture 6455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68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2" name="Picture 6455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80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3" name="Picture 6455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90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4" name="Picture 6455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03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5" name="Picture 6455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13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6" name="Picture 6455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26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7" name="Picture 6456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36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8" name="Picture 6456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48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89" name="Picture 6456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59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0" name="Picture 6456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71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1" name="Picture 6456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82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2" name="Picture 6456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94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3" name="Picture 6456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05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4" name="Picture 6456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17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5" name="Picture 6456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29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6" name="Picture 6456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40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7" name="Picture 6457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52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8" name="Picture 6457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63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99" name="Picture 6457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75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0" name="Picture 6457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86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1" name="Picture 6457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998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2" name="Picture 6457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08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3" name="Picture 6457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21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4" name="Picture 6457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31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5" name="Picture 6457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43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6" name="Picture 6457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54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7" name="Picture 6458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66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8" name="Picture 6458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77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09" name="Picture 6458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89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0" name="Picture 6458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00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1" name="Picture 6458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12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2" name="Picture 6458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23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3" name="Picture 6458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35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4" name="Picture 645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46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5" name="Picture 645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58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6" name="Picture 645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68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7" name="Picture 645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81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8" name="Picture 645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91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19" name="Picture 6459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03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0" name="Picture 6459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16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1" name="Picture 6459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26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2" name="Picture 6459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39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3" name="Picture 6459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49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4" name="Picture 6459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61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5" name="Picture 6459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72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6" name="Picture 6459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84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7" name="Picture 6460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295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8" name="Picture 6460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07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29" name="Picture 6460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18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0" name="Picture 6460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30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1" name="Picture 6460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41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2" name="Picture 6460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53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3" name="Picture 6460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63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4" name="Picture 6460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76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5" name="Picture 6460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86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6" name="Picture 6460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399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7" name="Picture 6461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09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8" name="Picture 6461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21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9" name="Picture 6461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32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0" name="Picture 6461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44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1" name="Picture 6461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55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2" name="Picture 6461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67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3" name="Picture 6461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78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4" name="Picture 6461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490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5" name="Picture 6461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02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6" name="Picture 6461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13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7" name="Picture 6462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25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8" name="Picture 6462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36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49" name="Picture 6462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48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0" name="Picture 6462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59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1" name="Picture 6462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71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2" name="Picture 6462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81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3" name="Picture 6462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94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4" name="Picture 6462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04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5" name="Picture 6462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16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6" name="Picture 6462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27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7" name="Picture 6463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39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8" name="Picture 6463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50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59" name="Picture 6463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62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0" name="Picture 6463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73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1" name="Picture 6463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85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2" name="Picture 6463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96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3" name="Picture 6463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08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4" name="Picture 6463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19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5" name="Picture 6463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31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6" name="Picture 6463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41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7" name="Picture 6464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54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8" name="Picture 6464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64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69" name="Picture 6464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76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0" name="Picture 6464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89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1" name="Picture 6464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799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2" name="Picture 6464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12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3" name="Picture 6464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22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4" name="Picture 6464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34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5" name="Picture 6464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45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6" name="Picture 6464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57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7" name="Picture 6465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68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8" name="Picture 6465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80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79" name="Picture 6465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891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0" name="Picture 6465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03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1" name="Picture 6465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14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2" name="Picture 6465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26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3" name="Picture 6465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37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4" name="Picture 6465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49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5" name="Picture 6465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59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6" name="Picture 6465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72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7" name="Picture 6466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82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8" name="Picture 6466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994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89" name="Picture 6466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05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0" name="Picture 6466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17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1" name="Picture 6466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28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2" name="Picture 6466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40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3" name="Picture 6466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51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4" name="Picture 6466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63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5" name="Picture 6466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75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6" name="Picture 6466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86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7" name="Picture 6467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098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8" name="Picture 6467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09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99" name="Picture 6467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21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0" name="Picture 6467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32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1" name="Picture 6467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44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2" name="Picture 6467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54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3" name="Picture 6467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67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4" name="Picture 6467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77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5" name="Picture 6467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89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6" name="Picture 6467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00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7" name="Picture 6468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12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8" name="Picture 6468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23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9" name="Picture 6468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35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0" name="Picture 6468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46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1" name="Picture 6468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58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2" name="Picture 6468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69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3" name="Picture 6468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81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4" name="Picture 646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292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5" name="Picture 646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04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6" name="Picture 646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14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7" name="Picture 646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27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8" name="Picture 646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37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9" name="Picture 6469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50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0" name="Picture 6469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62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1" name="Picture 6469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72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2" name="Picture 6469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85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3" name="Picture 6469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395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4" name="Picture 6469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07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5" name="Picture 6469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18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6" name="Picture 6469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30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7" name="Picture 6470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41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8" name="Picture 6470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53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9" name="Picture 6470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64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0" name="Picture 6470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76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1" name="Picture 6470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87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2" name="Picture 6470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499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3" name="Picture 6470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10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4" name="Picture 6470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22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5" name="Picture 6470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32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6" name="Picture 6470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45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7" name="Picture 6471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55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8" name="Picture 6471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67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39" name="Picture 6471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78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0" name="Picture 6471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590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1" name="Picture 6471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01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2" name="Picture 6471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13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3" name="Picture 6471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24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4" name="Picture 6471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36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5" name="Picture 6471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48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6" name="Picture 6471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59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7" name="Picture 6472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71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8" name="Picture 6472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82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49" name="Picture 6472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94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0" name="Picture 6472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05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1" name="Picture 6472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17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2" name="Picture 6472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27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3" name="Picture 6472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40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4" name="Picture 6472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50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5" name="Picture 6472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63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6" name="Picture 6472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73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7" name="Picture 6473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85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8" name="Picture 6473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796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9" name="Picture 6473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08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0" name="Picture 6473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19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1" name="Picture 6473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31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2" name="Picture 6473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42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3" name="Picture 6473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54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4" name="Picture 6473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65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5" name="Picture 6473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77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6" name="Picture 6473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887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7" name="Picture 6474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00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8" name="Picture 6474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10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69" name="Picture 6474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23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0" name="Picture 6474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35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1" name="Picture 6474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45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2" name="Picture 6474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58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3" name="Picture 6474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68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4" name="Picture 6474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80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5" name="Picture 6474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91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6" name="Picture 6474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03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7" name="Picture 6475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14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8" name="Picture 6475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26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9" name="Picture 6475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37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0" name="Picture 6475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49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1" name="Picture 6475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60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2" name="Picture 6475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72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3" name="Picture 6475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83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4" name="Picture 6475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095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5" name="Picture 6475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05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6" name="Picture 6475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18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7" name="Picture 6476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28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8" name="Picture 6476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40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9" name="Picture 6476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51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0" name="Picture 6476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63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1" name="Picture 6476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74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2" name="Picture 6476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86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3" name="Picture 6476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197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4" name="Picture 6476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09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5" name="Picture 6476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21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6" name="Picture 6476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32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7" name="Picture 6477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44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8" name="Picture 6477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55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99" name="Picture 6477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67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0" name="Picture 6477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78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1" name="Picture 6477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290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2" name="Picture 6477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00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3" name="Picture 6477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13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4" name="Picture 6477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23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5" name="Picture 6477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36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6" name="Picture 6477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46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7" name="Picture 6478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58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8" name="Picture 6478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69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09" name="Picture 6478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81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0" name="Picture 6478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92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1" name="Picture 6478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04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2" name="Picture 6478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15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3" name="Picture 6478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27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4" name="Picture 647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38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5" name="Picture 647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50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6" name="Picture 647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61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7" name="Picture 647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73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8" name="Picture 647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83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9" name="Picture 6479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496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0" name="Picture 6479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08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1" name="Picture 6479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18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2" name="Picture 6479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31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3" name="Picture 6479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41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4" name="Picture 6479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53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5" name="Picture 6479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64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6" name="Picture 6479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76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7" name="Picture 6480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87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8" name="Picture 6480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99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9" name="Picture 6480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10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0" name="Picture 6480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22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1" name="Picture 6480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33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2" name="Picture 6480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45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3" name="Picture 6480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56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4" name="Picture 6480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68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5" name="Picture 6480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78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6" name="Picture 6480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691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7" name="Picture 6481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01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8" name="Picture 6481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13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9" name="Picture 6481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24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0" name="Picture 6481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36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1" name="Picture 6481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47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2" name="Picture 6481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59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3" name="Picture 6481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70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4" name="Picture 6481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82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5" name="Picture 6481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794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6" name="Picture 6481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05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7" name="Picture 6482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17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8" name="Picture 6482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28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9" name="Picture 6482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40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0" name="Picture 6482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51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1" name="Picture 6482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63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2" name="Picture 6482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74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3" name="Picture 6482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86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4" name="Picture 6482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896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5" name="Picture 6482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09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6" name="Picture 6482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19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7" name="Picture 6483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31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8" name="Picture 6483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42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59" name="Picture 6483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54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0" name="Picture 6483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65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1" name="Picture 6483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77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2" name="Picture 6483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988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3" name="Picture 6483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00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4" name="Picture 6483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11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5" name="Picture 6483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23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6" name="Picture 6483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34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7" name="Picture 6484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46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8" name="Picture 6484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56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69" name="Picture 6484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69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0" name="Picture 6484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81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1" name="Picture 6484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091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2" name="Picture 6484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04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3" name="Picture 6484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14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4" name="Picture 6484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26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5" name="Picture 6484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37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6" name="Picture 6484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49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7" name="Picture 6485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60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8" name="Picture 6485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72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9" name="Picture 6485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83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0" name="Picture 6485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195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1" name="Picture 6485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06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2" name="Picture 6485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18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3" name="Picture 6485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29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4" name="Picture 6485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41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5" name="Picture 6485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1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6" name="Picture 6485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64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7" name="Picture 6486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74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8" name="Picture 6486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87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89" name="Picture 6486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97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0" name="Picture 6486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09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1" name="Picture 6486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20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2" name="Picture 6486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32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3" name="Picture 6486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43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4" name="Picture 6486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55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5" name="Picture 6486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67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6" name="Picture 6486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78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7" name="Picture 6487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90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8" name="Picture 6487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01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99" name="Picture 6487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13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0" name="Picture 6487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24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1" name="Picture 6487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36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2" name="Picture 6487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47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3" name="Picture 6487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59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4" name="Picture 6487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69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5" name="Picture 6487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82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6" name="Picture 6487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492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7" name="Picture 6488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04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8" name="Picture 6488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15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09" name="Picture 6488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27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0" name="Picture 6488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38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1" name="Picture 6488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50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2" name="Picture 6488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61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3" name="Picture 6488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73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4" name="Picture 648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84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5" name="Picture 648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596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6" name="Picture 648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07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7" name="Picture 648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19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8" name="Picture 648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29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19" name="Picture 6489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42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0" name="Picture 6489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54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1" name="Picture 6489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64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2" name="Picture 6489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77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3" name="Picture 6489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687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4" name="Picture 6489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00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5" name="Picture 6489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10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6" name="Picture 6489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22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7" name="Picture 6490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33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8" name="Picture 6490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45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29" name="Picture 6490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56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0" name="Picture 6490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68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1" name="Picture 6490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79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2" name="Picture 6490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791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3" name="Picture 6490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02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4" name="Picture 6490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14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5" name="Picture 6490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24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6" name="Picture 6490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37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7" name="Picture 6491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47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8" name="Picture 6491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60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39" name="Picture 6491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70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0" name="Picture 6491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82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1" name="Picture 6491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893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2" name="Picture 6491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05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3" name="Picture 6491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16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4" name="Picture 6491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28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5" name="Picture 6491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40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6" name="Picture 6491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51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7" name="Picture 6492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63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8" name="Picture 6492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74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49" name="Picture 6492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86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0" name="Picture 6492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997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1" name="Picture 6492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09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2" name="Picture 6492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20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3" name="Picture 6492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32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4" name="Picture 6492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42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5" name="Picture 6492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55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6" name="Picture 6492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65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7" name="Picture 6493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77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8" name="Picture 6493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088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59" name="Picture 6493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00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0" name="Picture 6493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11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1" name="Picture 6493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23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2" name="Picture 6493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34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3" name="Picture 6493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46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4" name="Picture 6493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57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5" name="Picture 6493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69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6" name="Picture 6493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80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7" name="Picture 6494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192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8" name="Picture 6494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02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69" name="Picture 6494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15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0" name="Picture 6494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27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1" name="Picture 6494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37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2" name="Picture 6494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50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3" name="Picture 6494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60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4" name="Picture 6494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73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5" name="Picture 6494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83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6" name="Picture 6494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95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7" name="Picture 6495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06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8" name="Picture 6495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18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79" name="Picture 6495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29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0" name="Picture 6495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41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1" name="Picture 6495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52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2" name="Picture 6495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64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3" name="Picture 6495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75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4" name="Picture 64957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873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5" name="Picture 64958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398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6" name="Picture 64959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10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7" name="Picture 64960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20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8" name="Picture 64961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330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89" name="Picture 64962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437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0" name="Picture 64963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55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1" name="Picture 64964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66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2" name="Picture 64965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78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3" name="Picture 64966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4894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4" name="Picture 6496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01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5" name="Picture 6496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13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6" name="Picture 6496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24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7" name="Picture 6497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366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8" name="Picture 6497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47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99" name="Picture 6497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59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0" name="Picture 6497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70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1" name="Picture 6497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82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2" name="Picture 6497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5930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3" name="Picture 6497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05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4" name="Picture 6497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15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5" name="Picture 6497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281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6" name="Picture 6497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388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7" name="Picture 6498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509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8" name="Picture 6498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616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09" name="Picture 64982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738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0" name="Picture 64983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845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1" name="Picture 64984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967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2" name="Picture 64985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073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3" name="Picture 64986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195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4" name="Picture 64987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302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5" name="Picture 64988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424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6" name="Picture 64989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531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7" name="Picture 64990" descr="ooxWord://word/media/image2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652" y="0"/>
                          <a:ext cx="106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518" name="Picture 64991" descr="ooxWord://word/media/image10.png"/>
                        <pic:cNvPicPr preferRelativeResize="0">
                          <a:picLocks noChangeArrowheads="1"/>
                        </pic:cNvPicPr>
                      </pic:nvPicPr>
                      <pic:blipFill>
                        <a:blip r:link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7759" y="0"/>
                          <a:ext cx="121" cy="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09960DA2" id="Group 64486" o:spid="_x0000_s1026" style="position:absolute;margin-left:78.85pt;margin-top:38.4pt;width:455.75pt;height:.5pt;z-index:251659264;mso-position-horizontal-relative:page;mso-position-vertical-relative:page" coordsize="57881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64487" o:spid="_x0000_s1027" type="#_x0000_t75" alt="ooxWord://word/media/image10.png" style="position:absolute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" stroked="t">
                <v:stroke joinstyle="round"/>
                <v:imagedata r:id="rId3"/>
                <o:lock v:ext="edit" aspectratio="f"/>
              </v:shape>
              <v:shape id="Picture 64488" o:spid="_x0000_s1028" type="#_x0000_t75" alt="ooxWord://word/media/image20.png" style="position:absolute;left:12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" stroked="t">
                <v:stroke joinstyle="round"/>
                <v:imagedata r:id="rId4"/>
                <o:lock v:ext="edit" aspectratio="f"/>
              </v:shape>
              <v:shape id="Picture 64489" o:spid="_x0000_s1029" type="#_x0000_t75" alt="ooxWord://word/media/image10.png" style="position:absolute;left:22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" stroked="t">
                <v:stroke joinstyle="round"/>
                <v:imagedata r:id="rId5"/>
                <o:lock v:ext="edit" aspectratio="f"/>
              </v:shape>
              <v:shape id="Picture 64490" o:spid="_x0000_s1030" type="#_x0000_t75" alt="ooxWord://word/media/image20.png" style="position:absolute;left:35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" stroked="t">
                <v:stroke joinstyle="round"/>
                <v:imagedata r:id="rId6"/>
                <o:lock v:ext="edit" aspectratio="f"/>
              </v:shape>
              <v:shape id="Picture 64491" o:spid="_x0000_s1031" type="#_x0000_t75" alt="ooxWord://word/media/image10.png" style="position:absolute;left:45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" stroked="t">
                <v:stroke joinstyle="round"/>
                <v:imagedata r:id="rId7"/>
                <o:lock v:ext="edit" aspectratio="f"/>
              </v:shape>
              <v:shape id="Picture 64492" o:spid="_x0000_s1032" type="#_x0000_t75" alt="ooxWord://word/media/image10.png" style="position:absolute;left:57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" stroked="t">
                <v:stroke joinstyle="round"/>
                <v:imagedata r:id="rId8"/>
                <o:lock v:ext="edit" aspectratio="f"/>
              </v:shape>
              <v:shape id="Picture 64493" o:spid="_x0000_s1033" type="#_x0000_t75" alt="ooxWord://word/media/image20.png" style="position:absolute;left:70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" stroked="t">
                <v:stroke joinstyle="round"/>
                <v:imagedata r:id="rId9"/>
                <o:lock v:ext="edit" aspectratio="f"/>
              </v:shape>
              <v:shape id="Picture 64494" o:spid="_x0000_s1034" type="#_x0000_t75" alt="ooxWord://word/media/image10.png" style="position:absolute;left:80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" stroked="t">
                <v:stroke joinstyle="round"/>
                <v:imagedata r:id="rId10"/>
                <o:lock v:ext="edit" aspectratio="f"/>
              </v:shape>
              <v:shape id="Picture 64495" o:spid="_x0000_s1035" type="#_x0000_t75" alt="ooxWord://word/media/image20.png" style="position:absolute;left:92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" stroked="t">
                <v:stroke joinstyle="round"/>
                <v:imagedata r:id="rId11"/>
                <o:lock v:ext="edit" aspectratio="f"/>
              </v:shape>
              <v:shape id="Picture 64496" o:spid="_x0000_s1036" type="#_x0000_t75" alt="ooxWord://word/media/image10.png" style="position:absolute;left:103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" stroked="t">
                <v:stroke joinstyle="round"/>
                <v:imagedata r:id="rId12"/>
                <o:lock v:ext="edit" aspectratio="f"/>
              </v:shape>
              <v:shape id="Picture 64497" o:spid="_x0000_s1037" type="#_x0000_t75" alt="ooxWord://word/media/image20.png" style="position:absolute;left:115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" stroked="t">
                <v:stroke joinstyle="round"/>
                <v:imagedata r:id="rId13"/>
                <o:lock v:ext="edit" aspectratio="f"/>
              </v:shape>
              <v:shape id="Picture 64498" o:spid="_x0000_s1038" type="#_x0000_t75" alt="ooxWord://word/media/image10.png" style="position:absolute;left:126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" stroked="t">
                <v:stroke joinstyle="round"/>
                <v:imagedata r:id="rId14"/>
                <o:lock v:ext="edit" aspectratio="f"/>
              </v:shape>
              <v:shape id="Picture 64499" o:spid="_x0000_s1039" type="#_x0000_t75" alt="ooxWord://word/media/image20.png" style="position:absolute;left:138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" stroked="t">
                <v:stroke joinstyle="round"/>
                <v:imagedata r:id="rId15"/>
                <o:lock v:ext="edit" aspectratio="f"/>
              </v:shape>
              <v:shape id="Picture 64500" o:spid="_x0000_s1040" type="#_x0000_t75" alt="ooxWord://word/media/image10.png" style="position:absolute;left:149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" stroked="t">
                <v:stroke joinstyle="round"/>
                <v:imagedata r:id="rId16"/>
                <o:lock v:ext="edit" aspectratio="f"/>
              </v:shape>
              <v:shape id="Picture 64501" o:spid="_x0000_s1041" type="#_x0000_t75" alt="ooxWord://word/media/image20.png" style="position:absolute;left:161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" stroked="t">
                <v:stroke joinstyle="round"/>
                <v:imagedata r:id="rId17"/>
                <o:lock v:ext="edit" aspectratio="f"/>
              </v:shape>
              <v:shape id="Picture 64502" o:spid="_x0000_s1042" type="#_x0000_t75" alt="ooxWord://word/media/image10.png" style="position:absolute;left:172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" stroked="t">
                <v:stroke joinstyle="round"/>
                <v:imagedata r:id="rId18"/>
                <o:lock v:ext="edit" aspectratio="f"/>
              </v:shape>
              <v:shape id="Picture 64503" o:spid="_x0000_s1043" type="#_x0000_t75" alt="ooxWord://word/media/image20.png" style="position:absolute;left:184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" stroked="t">
                <v:stroke joinstyle="round"/>
                <v:imagedata r:id="rId19"/>
                <o:lock v:ext="edit" aspectratio="f"/>
              </v:shape>
              <v:shape id="Picture 64504" o:spid="_x0000_s1044" type="#_x0000_t75" alt="ooxWord://word/media/image10.png" style="position:absolute;left:195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" stroked="t">
                <v:stroke joinstyle="round"/>
                <v:imagedata r:id="rId20"/>
                <o:lock v:ext="edit" aspectratio="f"/>
              </v:shape>
              <v:shape id="Picture 64505" o:spid="_x0000_s1045" type="#_x0000_t75" alt="ooxWord://word/media/image20.png" style="position:absolute;left:207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" stroked="t">
                <v:stroke joinstyle="round"/>
                <v:imagedata r:id="rId21"/>
                <o:lock v:ext="edit" aspectratio="f"/>
              </v:shape>
              <v:shape id="Picture 64506" o:spid="_x0000_s1046" type="#_x0000_t75" alt="ooxWord://word/media/image10.png" style="position:absolute;left:217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" stroked="t">
                <v:stroke joinstyle="round"/>
                <v:imagedata r:id="rId22"/>
                <o:lock v:ext="edit" aspectratio="f"/>
              </v:shape>
              <v:shape id="Picture 64507" o:spid="_x0000_s1047" type="#_x0000_t75" alt="ooxWord://word/media/image20.png" style="position:absolute;left:230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" stroked="t">
                <v:stroke joinstyle="round"/>
                <v:imagedata r:id="rId23"/>
                <o:lock v:ext="edit" aspectratio="f"/>
              </v:shape>
              <v:shape id="Picture 64508" o:spid="_x0000_s1048" type="#_x0000_t75" alt="ooxWord://word/media/image10.png" style="position:absolute;left:240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" stroked="t">
                <v:stroke joinstyle="round"/>
                <v:imagedata r:id="rId24"/>
                <o:lock v:ext="edit" aspectratio="f"/>
              </v:shape>
              <v:shape id="Picture 64509" o:spid="_x0000_s1049" type="#_x0000_t75" alt="ooxWord://word/media/image20.png" style="position:absolute;left:252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" stroked="t">
                <v:stroke joinstyle="round"/>
                <v:imagedata r:id="rId25"/>
                <o:lock v:ext="edit" aspectratio="f"/>
              </v:shape>
              <v:shape id="Picture 64510" o:spid="_x0000_s1050" type="#_x0000_t75" alt="ooxWord://word/media/image10.png" style="position:absolute;left:263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" stroked="t">
                <v:stroke joinstyle="round"/>
                <v:imagedata r:id="rId26"/>
                <o:lock v:ext="edit" aspectratio="f"/>
              </v:shape>
              <v:shape id="Picture 64511" o:spid="_x0000_s1051" type="#_x0000_t75" alt="ooxWord://word/media/image20.png" style="position:absolute;left:275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" stroked="t">
                <v:stroke joinstyle="round"/>
                <v:imagedata r:id="rId27"/>
                <o:lock v:ext="edit" aspectratio="f"/>
              </v:shape>
              <v:shape id="Picture 64512" o:spid="_x0000_s1052" type="#_x0000_t75" alt="ooxWord://word/media/image10.png" style="position:absolute;left:286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" stroked="t">
                <v:stroke joinstyle="round"/>
                <v:imagedata r:id="rId28"/>
                <o:lock v:ext="edit" aspectratio="f"/>
              </v:shape>
              <v:shape id="Picture 64513" o:spid="_x0000_s1053" type="#_x0000_t75" alt="ooxWord://word/media/image20.png" style="position:absolute;left:298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" stroked="t">
                <v:stroke joinstyle="round"/>
                <v:imagedata r:id="rId29"/>
                <o:lock v:ext="edit" aspectratio="f"/>
              </v:shape>
              <v:shape id="Picture 64514" o:spid="_x0000_s1054" type="#_x0000_t75" alt="ooxWord://word/media/image10.png" style="position:absolute;left:309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" stroked="t">
                <v:stroke joinstyle="round"/>
                <v:imagedata r:id="rId30"/>
                <o:lock v:ext="edit" aspectratio="f"/>
              </v:shape>
              <v:shape id="Picture 64515" o:spid="_x0000_s1055" type="#_x0000_t75" alt="ooxWord://word/media/image20.png" style="position:absolute;left:321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" stroked="t">
                <v:stroke joinstyle="round"/>
                <v:imagedata r:id="rId31"/>
                <o:lock v:ext="edit" aspectratio="f"/>
              </v:shape>
              <v:shape id="Picture 64516" o:spid="_x0000_s1056" type="#_x0000_t75" alt="ooxWord://word/media/image10.png" style="position:absolute;left:332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" stroked="t">
                <v:stroke joinstyle="round"/>
                <v:imagedata r:id="rId32"/>
                <o:lock v:ext="edit" aspectratio="f"/>
              </v:shape>
              <v:shape id="Picture 64517" o:spid="_x0000_s1057" type="#_x0000_t75" alt="ooxWord://word/media/image10.png" style="position:absolute;left:344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" stroked="t">
                <v:stroke joinstyle="round"/>
                <v:imagedata r:id="rId33"/>
                <o:lock v:ext="edit" aspectratio="f"/>
              </v:shape>
              <v:shape id="Picture 64518" o:spid="_x0000_s1058" type="#_x0000_t75" alt="ooxWord://word/media/image20.png" style="position:absolute;left:356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" stroked="t">
                <v:stroke joinstyle="round"/>
                <v:imagedata r:id="rId34"/>
                <o:lock v:ext="edit" aspectratio="f"/>
              </v:shape>
              <v:shape id="Picture 64519" o:spid="_x0000_s1059" type="#_x0000_t75" alt="ooxWord://word/media/image10.png" style="position:absolute;left:367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" stroked="t">
                <v:stroke joinstyle="round"/>
                <v:imagedata r:id="rId35"/>
                <o:lock v:ext="edit" aspectratio="f"/>
              </v:shape>
              <v:shape id="Picture 64520" o:spid="_x0000_s1060" type="#_x0000_t75" alt="ooxWord://word/media/image20.png" style="position:absolute;left:379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" stroked="t">
                <v:stroke joinstyle="round"/>
                <v:imagedata r:id="rId36"/>
                <o:lock v:ext="edit" aspectratio="f"/>
              </v:shape>
              <v:shape id="Picture 64521" o:spid="_x0000_s1061" type="#_x0000_t75" alt="ooxWord://word/media/image10.png" style="position:absolute;left:390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" stroked="t">
                <v:stroke joinstyle="round"/>
                <v:imagedata r:id="rId37"/>
                <o:lock v:ext="edit" aspectratio="f"/>
              </v:shape>
              <v:shape id="Picture 64522" o:spid="_x0000_s1062" type="#_x0000_t75" alt="ooxWord://word/media/image20.png" style="position:absolute;left:402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" stroked="t">
                <v:stroke joinstyle="round"/>
                <v:imagedata r:id="rId38"/>
                <o:lock v:ext="edit" aspectratio="f"/>
              </v:shape>
              <v:shape id="Picture 64523" o:spid="_x0000_s1063" type="#_x0000_t75" alt="ooxWord://word/media/image10.png" style="position:absolute;left:413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" stroked="t">
                <v:stroke joinstyle="round"/>
                <v:imagedata r:id="rId39"/>
                <o:lock v:ext="edit" aspectratio="f"/>
              </v:shape>
              <v:shape id="Picture 64524" o:spid="_x0000_s1064" type="#_x0000_t75" alt="ooxWord://word/media/image20.png" style="position:absolute;left:425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" stroked="t">
                <v:stroke joinstyle="round"/>
                <v:imagedata r:id="rId40"/>
                <o:lock v:ext="edit" aspectratio="f"/>
              </v:shape>
              <v:shape id="Picture 64525" o:spid="_x0000_s1065" type="#_x0000_t75" alt="ooxWord://word/media/image10.png" style="position:absolute;left:435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" stroked="t">
                <v:stroke joinstyle="round"/>
                <v:imagedata r:id="rId41"/>
                <o:lock v:ext="edit" aspectratio="f"/>
              </v:shape>
              <v:shape id="Picture 64526" o:spid="_x0000_s1066" type="#_x0000_t75" alt="ooxWord://word/media/image20.png" style="position:absolute;left:448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" stroked="t">
                <v:stroke joinstyle="round"/>
                <v:imagedata r:id="rId42"/>
                <o:lock v:ext="edit" aspectratio="f"/>
              </v:shape>
              <v:shape id="Picture 64527" o:spid="_x0000_s1067" type="#_x0000_t75" alt="ooxWord://word/media/image10.png" style="position:absolute;left:458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" stroked="t">
                <v:stroke joinstyle="round"/>
                <v:imagedata r:id="rId43"/>
                <o:lock v:ext="edit" aspectratio="f"/>
              </v:shape>
              <v:shape id="Picture 64528" o:spid="_x0000_s1068" type="#_x0000_t75" alt="ooxWord://word/media/image20.png" style="position:absolute;left:470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" stroked="t">
                <v:stroke joinstyle="round"/>
                <v:imagedata r:id="rId44"/>
                <o:lock v:ext="edit" aspectratio="f"/>
              </v:shape>
              <v:shape id="Picture 64529" o:spid="_x0000_s1069" type="#_x0000_t75" alt="ooxWord://word/media/image10.png" style="position:absolute;left:481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" stroked="t">
                <v:stroke joinstyle="round"/>
                <v:imagedata r:id="rId45"/>
                <o:lock v:ext="edit" aspectratio="f"/>
              </v:shape>
              <v:shape id="Picture 64530" o:spid="_x0000_s1070" type="#_x0000_t75" alt="ooxWord://word/media/image20.png" style="position:absolute;left:493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" stroked="t">
                <v:stroke joinstyle="round"/>
                <v:imagedata r:id="rId46"/>
                <o:lock v:ext="edit" aspectratio="f"/>
              </v:shape>
              <v:shape id="Picture 64531" o:spid="_x0000_s1071" type="#_x0000_t75" alt="ooxWord://word/media/image10.png" style="position:absolute;left:504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" stroked="t">
                <v:stroke joinstyle="round"/>
                <v:imagedata r:id="rId47"/>
                <o:lock v:ext="edit" aspectratio="f"/>
              </v:shape>
              <v:shape id="Picture 64532" o:spid="_x0000_s1072" type="#_x0000_t75" alt="ooxWord://word/media/image20.png" style="position:absolute;left:516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" stroked="t">
                <v:stroke joinstyle="round"/>
                <v:imagedata r:id="rId48"/>
                <o:lock v:ext="edit" aspectratio="f"/>
              </v:shape>
              <v:shape id="Picture 64533" o:spid="_x0000_s1073" type="#_x0000_t75" alt="ooxWord://word/media/image10.png" style="position:absolute;left:527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" stroked="t">
                <v:stroke joinstyle="round"/>
                <v:imagedata r:id="rId49"/>
                <o:lock v:ext="edit" aspectratio="f"/>
              </v:shape>
              <v:shape id="Picture 64534" o:spid="_x0000_s1074" type="#_x0000_t75" alt="ooxWord://word/media/image20.png" style="position:absolute;left:539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" stroked="t">
                <v:stroke joinstyle="round"/>
                <v:imagedata r:id="rId50"/>
                <o:lock v:ext="edit" aspectratio="f"/>
              </v:shape>
              <v:shape id="Picture 64535" o:spid="_x0000_s1075" type="#_x0000_t75" alt="ooxWord://word/media/image10.png" style="position:absolute;left:550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" stroked="t">
                <v:stroke joinstyle="round"/>
                <v:imagedata r:id="rId51"/>
                <o:lock v:ext="edit" aspectratio="f"/>
              </v:shape>
              <v:shape id="Picture 64536" o:spid="_x0000_s1076" type="#_x0000_t75" alt="ooxWord://word/media/image20.png" style="position:absolute;left:562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" stroked="t">
                <v:stroke joinstyle="round"/>
                <v:imagedata r:id="rId52"/>
                <o:lock v:ext="edit" aspectratio="f"/>
              </v:shape>
              <v:shape id="Picture 64537" o:spid="_x0000_s1077" type="#_x0000_t75" alt="ooxWord://word/media/image10.png" style="position:absolute;left:573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" stroked="t">
                <v:stroke joinstyle="round"/>
                <v:imagedata r:id="rId53"/>
                <o:lock v:ext="edit" aspectratio="f"/>
              </v:shape>
              <v:shape id="Picture 64538" o:spid="_x0000_s1078" type="#_x0000_t75" alt="ooxWord://word/media/image20.png" style="position:absolute;left:585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" stroked="t">
                <v:stroke joinstyle="round"/>
                <v:imagedata r:id="rId54"/>
                <o:lock v:ext="edit" aspectratio="f"/>
              </v:shape>
              <v:shape id="Picture 64539" o:spid="_x0000_s1079" type="#_x0000_t75" alt="ooxWord://word/media/image10.png" style="position:absolute;left:595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" stroked="t">
                <v:stroke joinstyle="round"/>
                <v:imagedata r:id="rId55"/>
                <o:lock v:ext="edit" aspectratio="f"/>
              </v:shape>
              <v:shape id="Picture 64540" o:spid="_x0000_s1080" type="#_x0000_t75" alt="ooxWord://word/media/image20.png" style="position:absolute;left:608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" stroked="t">
                <v:stroke joinstyle="round"/>
                <v:imagedata r:id="rId56"/>
                <o:lock v:ext="edit" aspectratio="f"/>
              </v:shape>
              <v:shape id="Picture 64541" o:spid="_x0000_s1081" type="#_x0000_t75" alt="ooxWord://word/media/image10.png" style="position:absolute;left:618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" stroked="t">
                <v:stroke joinstyle="round"/>
                <v:imagedata r:id="rId57"/>
                <o:lock v:ext="edit" aspectratio="f"/>
              </v:shape>
              <v:shape id="Picture 64542" o:spid="_x0000_s1082" type="#_x0000_t75" alt="ooxWord://word/media/image10.png" style="position:absolute;left:630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" stroked="t">
                <v:stroke joinstyle="round"/>
                <v:imagedata r:id="rId58"/>
                <o:lock v:ext="edit" aspectratio="f"/>
              </v:shape>
              <v:shape id="Picture 64543" o:spid="_x0000_s1083" type="#_x0000_t75" alt="ooxWord://word/media/image20.png" style="position:absolute;left:643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" stroked="t">
                <v:stroke joinstyle="round"/>
                <v:imagedata r:id="rId59"/>
                <o:lock v:ext="edit" aspectratio="f"/>
              </v:shape>
              <v:shape id="Picture 64544" o:spid="_x0000_s1084" type="#_x0000_t75" alt="ooxWord://word/media/image10.png" style="position:absolute;left:653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" stroked="t">
                <v:stroke joinstyle="round"/>
                <v:imagedata r:id="rId60"/>
                <o:lock v:ext="edit" aspectratio="f"/>
              </v:shape>
              <v:shape id="Picture 64545" o:spid="_x0000_s1085" type="#_x0000_t75" alt="ooxWord://word/media/image20.png" style="position:absolute;left:665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" stroked="t">
                <v:stroke joinstyle="round"/>
                <v:imagedata r:id="rId61"/>
                <o:lock v:ext="edit" aspectratio="f"/>
              </v:shape>
              <v:shape id="Picture 64546" o:spid="_x0000_s1086" type="#_x0000_t75" alt="ooxWord://word/media/image10.png" style="position:absolute;left:676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" stroked="t">
                <v:stroke joinstyle="round"/>
                <v:imagedata r:id="rId62"/>
                <o:lock v:ext="edit" aspectratio="f"/>
              </v:shape>
              <v:shape id="Picture 64547" o:spid="_x0000_s1087" type="#_x0000_t75" alt="ooxWord://word/media/image20.png" style="position:absolute;left:688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" stroked="t">
                <v:stroke joinstyle="round"/>
                <v:imagedata r:id="rId63"/>
                <o:lock v:ext="edit" aspectratio="f"/>
              </v:shape>
              <v:shape id="Picture 64548" o:spid="_x0000_s1088" type="#_x0000_t75" alt="ooxWord://word/media/image10.png" style="position:absolute;left:699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" stroked="t">
                <v:stroke joinstyle="round"/>
                <v:imagedata r:id="rId64"/>
                <o:lock v:ext="edit" aspectratio="f"/>
              </v:shape>
              <v:shape id="Picture 64549" o:spid="_x0000_s1089" type="#_x0000_t75" alt="ooxWord://word/media/image20.png" style="position:absolute;left:711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" stroked="t">
                <v:stroke joinstyle="round"/>
                <v:imagedata r:id="rId65"/>
                <o:lock v:ext="edit" aspectratio="f"/>
              </v:shape>
              <v:shape id="Picture 64550" o:spid="_x0000_s1090" type="#_x0000_t75" alt="ooxWord://word/media/image10.png" style="position:absolute;left:722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" stroked="t">
                <v:stroke joinstyle="round"/>
                <v:imagedata r:id="rId66"/>
                <o:lock v:ext="edit" aspectratio="f"/>
              </v:shape>
              <v:shape id="Picture 64551" o:spid="_x0000_s1091" type="#_x0000_t75" alt="ooxWord://word/media/image20.png" style="position:absolute;left:734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" stroked="t">
                <v:stroke joinstyle="round"/>
                <v:imagedata r:id="rId67"/>
                <o:lock v:ext="edit" aspectratio="f"/>
              </v:shape>
              <v:shape id="Picture 64552" o:spid="_x0000_s1092" type="#_x0000_t75" alt="ooxWord://word/media/image10.png" style="position:absolute;left:745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" stroked="t">
                <v:stroke joinstyle="round"/>
                <v:imagedata r:id="rId68"/>
                <o:lock v:ext="edit" aspectratio="f"/>
              </v:shape>
              <v:shape id="Picture 64553" o:spid="_x0000_s1093" type="#_x0000_t75" alt="ooxWord://word/media/image20.png" style="position:absolute;left:757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" stroked="t">
                <v:stroke joinstyle="round"/>
                <v:imagedata r:id="rId69"/>
                <o:lock v:ext="edit" aspectratio="f"/>
              </v:shape>
              <v:shape id="Picture 64554" o:spid="_x0000_s1094" type="#_x0000_t75" alt="ooxWord://word/media/image10.png" style="position:absolute;left:768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" stroked="t">
                <v:stroke joinstyle="round"/>
                <v:imagedata r:id="rId70"/>
                <o:lock v:ext="edit" aspectratio="f"/>
              </v:shape>
              <v:shape id="Picture 64555" o:spid="_x0000_s1095" type="#_x0000_t75" alt="ooxWord://word/media/image20.png" style="position:absolute;left:780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" stroked="t">
                <v:stroke joinstyle="round"/>
                <v:imagedata r:id="rId71"/>
                <o:lock v:ext="edit" aspectratio="f"/>
              </v:shape>
              <v:shape id="Picture 64556" o:spid="_x0000_s1096" type="#_x0000_t75" alt="ooxWord://word/media/image10.png" style="position:absolute;left:790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" stroked="t">
                <v:stroke joinstyle="round"/>
                <v:imagedata r:id="rId72"/>
                <o:lock v:ext="edit" aspectratio="f"/>
              </v:shape>
              <v:shape id="Picture 64557" o:spid="_x0000_s1097" type="#_x0000_t75" alt="ooxWord://word/media/image20.png" style="position:absolute;left:803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" stroked="t">
                <v:stroke joinstyle="round"/>
                <v:imagedata r:id="rId73"/>
                <o:lock v:ext="edit" aspectratio="f"/>
              </v:shape>
              <v:shape id="Picture 64558" o:spid="_x0000_s1098" type="#_x0000_t75" alt="ooxWord://word/media/image10.png" style="position:absolute;left:813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" stroked="t">
                <v:stroke joinstyle="round"/>
                <v:imagedata r:id="rId74"/>
                <o:lock v:ext="edit" aspectratio="f"/>
              </v:shape>
              <v:shape id="Picture 64559" o:spid="_x0000_s1099" type="#_x0000_t75" alt="ooxWord://word/media/image20.png" style="position:absolute;left:826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" stroked="t">
                <v:stroke joinstyle="round"/>
                <v:imagedata r:id="rId75"/>
                <o:lock v:ext="edit" aspectratio="f"/>
              </v:shape>
              <v:shape id="Picture 64560" o:spid="_x0000_s1100" type="#_x0000_t75" alt="ooxWord://word/media/image10.png" style="position:absolute;left:836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" stroked="t">
                <v:stroke joinstyle="round"/>
                <v:imagedata r:id="rId76"/>
                <o:lock v:ext="edit" aspectratio="f"/>
              </v:shape>
              <v:shape id="Picture 64561" o:spid="_x0000_s1101" type="#_x0000_t75" alt="ooxWord://word/media/image20.png" style="position:absolute;left:848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" stroked="t">
                <v:stroke joinstyle="round"/>
                <v:imagedata r:id="rId77"/>
                <o:lock v:ext="edit" aspectratio="f"/>
              </v:shape>
              <v:shape id="Picture 64562" o:spid="_x0000_s1102" type="#_x0000_t75" alt="ooxWord://word/media/image10.png" style="position:absolute;left:859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" stroked="t">
                <v:stroke joinstyle="round"/>
                <v:imagedata r:id="rId78"/>
                <o:lock v:ext="edit" aspectratio="f"/>
              </v:shape>
              <v:shape id="Picture 64563" o:spid="_x0000_s1103" type="#_x0000_t75" alt="ooxWord://word/media/image20.png" style="position:absolute;left:871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" stroked="t">
                <v:stroke joinstyle="round"/>
                <v:imagedata r:id="rId79"/>
                <o:lock v:ext="edit" aspectratio="f"/>
              </v:shape>
              <v:shape id="Picture 64564" o:spid="_x0000_s1104" type="#_x0000_t75" alt="ooxWord://word/media/image10.png" style="position:absolute;left:882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" stroked="t">
                <v:stroke joinstyle="round"/>
                <v:imagedata r:id="rId80"/>
                <o:lock v:ext="edit" aspectratio="f"/>
              </v:shape>
              <v:shape id="Picture 64565" o:spid="_x0000_s1105" type="#_x0000_t75" alt="ooxWord://word/media/image20.png" style="position:absolute;left:894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" stroked="t">
                <v:stroke joinstyle="round"/>
                <v:imagedata r:id="rId81"/>
                <o:lock v:ext="edit" aspectratio="f"/>
              </v:shape>
              <v:shape id="Picture 64566" o:spid="_x0000_s1106" type="#_x0000_t75" alt="ooxWord://word/media/image10.png" style="position:absolute;left:905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" stroked="t">
                <v:stroke joinstyle="round"/>
                <v:imagedata r:id="rId82"/>
                <o:lock v:ext="edit" aspectratio="f"/>
              </v:shape>
              <v:shape id="Picture 64567" o:spid="_x0000_s1107" type="#_x0000_t75" alt="ooxWord://word/media/image10.png" style="position:absolute;left:917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" stroked="t">
                <v:stroke joinstyle="round"/>
                <v:imagedata r:id="rId83"/>
                <o:lock v:ext="edit" aspectratio="f"/>
              </v:shape>
              <v:shape id="Picture 64568" o:spid="_x0000_s1108" type="#_x0000_t75" alt="ooxWord://word/media/image20.png" style="position:absolute;left:929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" stroked="t">
                <v:stroke joinstyle="round"/>
                <v:imagedata r:id="rId84"/>
                <o:lock v:ext="edit" aspectratio="f"/>
              </v:shape>
              <v:shape id="Picture 64569" o:spid="_x0000_s1109" type="#_x0000_t75" alt="ooxWord://word/media/image10.png" style="position:absolute;left:940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" stroked="t">
                <v:stroke joinstyle="round"/>
                <v:imagedata r:id="rId85"/>
                <o:lock v:ext="edit" aspectratio="f"/>
              </v:shape>
              <v:shape id="Picture 64570" o:spid="_x0000_s1110" type="#_x0000_t75" alt="ooxWord://word/media/image20.png" style="position:absolute;left:952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" stroked="t">
                <v:stroke joinstyle="round"/>
                <v:imagedata r:id="rId86"/>
                <o:lock v:ext="edit" aspectratio="f"/>
              </v:shape>
              <v:shape id="Picture 64571" o:spid="_x0000_s1111" type="#_x0000_t75" alt="ooxWord://word/media/image10.png" style="position:absolute;left:963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" stroked="t">
                <v:stroke joinstyle="round"/>
                <v:imagedata r:id="rId87"/>
                <o:lock v:ext="edit" aspectratio="f"/>
              </v:shape>
              <v:shape id="Picture 64572" o:spid="_x0000_s1112" type="#_x0000_t75" alt="ooxWord://word/media/image20.png" style="position:absolute;left:975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" stroked="t">
                <v:stroke joinstyle="round"/>
                <v:imagedata r:id="rId88"/>
                <o:lock v:ext="edit" aspectratio="f"/>
              </v:shape>
              <v:shape id="Picture 64573" o:spid="_x0000_s1113" type="#_x0000_t75" alt="ooxWord://word/media/image10.png" style="position:absolute;left:986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" stroked="t">
                <v:stroke joinstyle="round"/>
                <v:imagedata r:id="rId89"/>
                <o:lock v:ext="edit" aspectratio="f"/>
              </v:shape>
              <v:shape id="Picture 64574" o:spid="_x0000_s1114" type="#_x0000_t75" alt="ooxWord://word/media/image20.png" style="position:absolute;left:998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" stroked="t">
                <v:stroke joinstyle="round"/>
                <v:imagedata r:id="rId90"/>
                <o:lock v:ext="edit" aspectratio="f"/>
              </v:shape>
              <v:shape id="Picture 64575" o:spid="_x0000_s1115" type="#_x0000_t75" alt="ooxWord://word/media/image10.png" style="position:absolute;left:1008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" stroked="t">
                <v:stroke joinstyle="round"/>
                <v:imagedata r:id="rId91"/>
                <o:lock v:ext="edit" aspectratio="f"/>
              </v:shape>
              <v:shape id="Picture 64576" o:spid="_x0000_s1116" type="#_x0000_t75" alt="ooxWord://word/media/image20.png" style="position:absolute;left:1021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" stroked="t">
                <v:stroke joinstyle="round"/>
                <v:imagedata r:id="rId92"/>
                <o:lock v:ext="edit" aspectratio="f"/>
              </v:shape>
              <v:shape id="Picture 64577" o:spid="_x0000_s1117" type="#_x0000_t75" alt="ooxWord://word/media/image10.png" style="position:absolute;left:1031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" stroked="t">
                <v:stroke joinstyle="round"/>
                <v:imagedata r:id="rId93"/>
                <o:lock v:ext="edit" aspectratio="f"/>
              </v:shape>
              <v:shape id="Picture 64578" o:spid="_x0000_s1118" type="#_x0000_t75" alt="ooxWord://word/media/image20.png" style="position:absolute;left:1043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" stroked="t">
                <v:stroke joinstyle="round"/>
                <v:imagedata r:id="rId94"/>
                <o:lock v:ext="edit" aspectratio="f"/>
              </v:shape>
              <v:shape id="Picture 64579" o:spid="_x0000_s1119" type="#_x0000_t75" alt="ooxWord://word/media/image10.png" style="position:absolute;left:1054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" stroked="t">
                <v:stroke joinstyle="round"/>
                <v:imagedata r:id="rId95"/>
                <o:lock v:ext="edit" aspectratio="f"/>
              </v:shape>
              <v:shape id="Picture 64580" o:spid="_x0000_s1120" type="#_x0000_t75" alt="ooxWord://word/media/image20.png" style="position:absolute;left:1066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" stroked="t">
                <v:stroke joinstyle="round"/>
                <v:imagedata r:id="rId96"/>
                <o:lock v:ext="edit" aspectratio="f"/>
              </v:shape>
              <v:shape id="Picture 64581" o:spid="_x0000_s1121" type="#_x0000_t75" alt="ooxWord://word/media/image10.png" style="position:absolute;left:1077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" stroked="t">
                <v:stroke joinstyle="round"/>
                <v:imagedata r:id="rId97"/>
                <o:lock v:ext="edit" aspectratio="f"/>
              </v:shape>
              <v:shape id="Picture 64582" o:spid="_x0000_s1122" type="#_x0000_t75" alt="ooxWord://word/media/image20.png" style="position:absolute;left:1089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" stroked="t">
                <v:stroke joinstyle="round"/>
                <v:imagedata r:id="rId98"/>
                <o:lock v:ext="edit" aspectratio="f"/>
              </v:shape>
              <v:shape id="Picture 64583" o:spid="_x0000_s1123" type="#_x0000_t75" alt="ooxWord://word/media/image10.png" style="position:absolute;left:1100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" stroked="t">
                <v:stroke joinstyle="round"/>
                <v:imagedata r:id="rId99"/>
                <o:lock v:ext="edit" aspectratio="f"/>
              </v:shape>
              <v:shape id="Picture 64584" o:spid="_x0000_s1124" type="#_x0000_t75" alt="ooxWord://word/media/image20.png" style="position:absolute;left:1112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" stroked="t">
                <v:stroke joinstyle="round"/>
                <v:imagedata r:id="rId100"/>
                <o:lock v:ext="edit" aspectratio="f"/>
              </v:shape>
              <v:shape id="Picture 64585" o:spid="_x0000_s1125" type="#_x0000_t75" alt="ooxWord://word/media/image10.png" style="position:absolute;left:1123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" stroked="t">
                <v:stroke joinstyle="round"/>
                <v:imagedata r:id="rId101"/>
                <o:lock v:ext="edit" aspectratio="f"/>
              </v:shape>
              <v:shape id="Picture 64586" o:spid="_x0000_s1126" type="#_x0000_t75" alt="ooxWord://word/media/image20.png" style="position:absolute;left:1135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" stroked="t">
                <v:stroke joinstyle="round"/>
                <v:imagedata r:id="rId102"/>
                <o:lock v:ext="edit" aspectratio="f"/>
              </v:shape>
              <v:shape id="Picture 64587" o:spid="_x0000_s1127" type="#_x0000_t75" alt="ooxWord://word/media/image10.png" style="position:absolute;left:1146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" stroked="t">
                <v:stroke joinstyle="round"/>
                <v:imagedata r:id="rId103"/>
                <o:lock v:ext="edit" aspectratio="f"/>
              </v:shape>
              <v:shape id="Picture 64588" o:spid="_x0000_s1128" type="#_x0000_t75" alt="ooxWord://word/media/image20.png" style="position:absolute;left:1158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" stroked="t">
                <v:stroke joinstyle="round"/>
                <v:imagedata r:id="rId104"/>
                <o:lock v:ext="edit" aspectratio="f"/>
              </v:shape>
              <v:shape id="Picture 64589" o:spid="_x0000_s1129" type="#_x0000_t75" alt="ooxWord://word/media/image10.png" style="position:absolute;left:1168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" stroked="t">
                <v:stroke joinstyle="round"/>
                <v:imagedata r:id="rId105"/>
                <o:lock v:ext="edit" aspectratio="f"/>
              </v:shape>
              <v:shape id="Picture 64590" o:spid="_x0000_s1130" type="#_x0000_t75" alt="ooxWord://word/media/image20.png" style="position:absolute;left:1181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" stroked="t">
                <v:stroke joinstyle="round"/>
                <v:imagedata r:id="rId106"/>
                <o:lock v:ext="edit" aspectratio="f"/>
              </v:shape>
              <v:shape id="Picture 64591" o:spid="_x0000_s1131" type="#_x0000_t75" alt="ooxWord://word/media/image10.png" style="position:absolute;left:1191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" stroked="t">
                <v:stroke joinstyle="round"/>
                <v:imagedata r:id="rId107"/>
                <o:lock v:ext="edit" aspectratio="f"/>
              </v:shape>
              <v:shape id="Picture 64592" o:spid="_x0000_s1132" type="#_x0000_t75" alt="ooxWord://word/media/image10.png" style="position:absolute;left:1203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" stroked="t">
                <v:stroke joinstyle="round"/>
                <v:imagedata r:id="rId108"/>
                <o:lock v:ext="edit" aspectratio="f"/>
              </v:shape>
              <v:shape id="Picture 64593" o:spid="_x0000_s1133" type="#_x0000_t75" alt="ooxWord://word/media/image20.png" style="position:absolute;left:1216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" stroked="t">
                <v:stroke joinstyle="round"/>
                <v:imagedata r:id="rId109"/>
                <o:lock v:ext="edit" aspectratio="f"/>
              </v:shape>
              <v:shape id="Picture 64594" o:spid="_x0000_s1134" type="#_x0000_t75" alt="ooxWord://word/media/image10.png" style="position:absolute;left:1226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" stroked="t">
                <v:stroke joinstyle="round"/>
                <v:imagedata r:id="rId110"/>
                <o:lock v:ext="edit" aspectratio="f"/>
              </v:shape>
              <v:shape id="Picture 64595" o:spid="_x0000_s1135" type="#_x0000_t75" alt="ooxWord://word/media/image20.png" style="position:absolute;left:1239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" stroked="t">
                <v:stroke joinstyle="round"/>
                <v:imagedata r:id="rId111"/>
                <o:lock v:ext="edit" aspectratio="f"/>
              </v:shape>
              <v:shape id="Picture 64596" o:spid="_x0000_s1136" type="#_x0000_t75" alt="ooxWord://word/media/image10.png" style="position:absolute;left:1249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" stroked="t">
                <v:stroke joinstyle="round"/>
                <v:imagedata r:id="rId112"/>
                <o:lock v:ext="edit" aspectratio="f"/>
              </v:shape>
              <v:shape id="Picture 64597" o:spid="_x0000_s1137" type="#_x0000_t75" alt="ooxWord://word/media/image20.png" style="position:absolute;left:1261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" stroked="t">
                <v:stroke joinstyle="round"/>
                <v:imagedata r:id="rId113"/>
                <o:lock v:ext="edit" aspectratio="f"/>
              </v:shape>
              <v:shape id="Picture 64598" o:spid="_x0000_s1138" type="#_x0000_t75" alt="ooxWord://word/media/image10.png" style="position:absolute;left:1272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" stroked="t">
                <v:stroke joinstyle="round"/>
                <v:imagedata r:id="rId114"/>
                <o:lock v:ext="edit" aspectratio="f"/>
              </v:shape>
              <v:shape id="Picture 64599" o:spid="_x0000_s1139" type="#_x0000_t75" alt="ooxWord://word/media/image20.png" style="position:absolute;left:1284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" stroked="t">
                <v:stroke joinstyle="round"/>
                <v:imagedata r:id="rId115"/>
                <o:lock v:ext="edit" aspectratio="f"/>
              </v:shape>
              <v:shape id="Picture 64600" o:spid="_x0000_s1140" type="#_x0000_t75" alt="ooxWord://word/media/image10.png" style="position:absolute;left:1295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" stroked="t">
                <v:stroke joinstyle="round"/>
                <v:imagedata r:id="rId116"/>
                <o:lock v:ext="edit" aspectratio="f"/>
              </v:shape>
              <v:shape id="Picture 64601" o:spid="_x0000_s1141" type="#_x0000_t75" alt="ooxWord://word/media/image20.png" style="position:absolute;left:1307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" stroked="t">
                <v:stroke joinstyle="round"/>
                <v:imagedata r:id="rId117"/>
                <o:lock v:ext="edit" aspectratio="f"/>
              </v:shape>
              <v:shape id="Picture 64602" o:spid="_x0000_s1142" type="#_x0000_t75" alt="ooxWord://word/media/image10.png" style="position:absolute;left:1318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" stroked="t">
                <v:stroke joinstyle="round"/>
                <v:imagedata r:id="rId118"/>
                <o:lock v:ext="edit" aspectratio="f"/>
              </v:shape>
              <v:shape id="Picture 64603" o:spid="_x0000_s1143" type="#_x0000_t75" alt="ooxWord://word/media/image20.png" style="position:absolute;left:1330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" stroked="t">
                <v:stroke joinstyle="round"/>
                <v:imagedata r:id="rId119"/>
                <o:lock v:ext="edit" aspectratio="f"/>
              </v:shape>
              <v:shape id="Picture 64604" o:spid="_x0000_s1144" type="#_x0000_t75" alt="ooxWord://word/media/image10.png" style="position:absolute;left:1341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" stroked="t">
                <v:stroke joinstyle="round"/>
                <v:imagedata r:id="rId120"/>
                <o:lock v:ext="edit" aspectratio="f"/>
              </v:shape>
              <v:shape id="Picture 64605" o:spid="_x0000_s1145" type="#_x0000_t75" alt="ooxWord://word/media/image20.png" style="position:absolute;left:1353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" stroked="t">
                <v:stroke joinstyle="round"/>
                <v:imagedata r:id="rId121"/>
                <o:lock v:ext="edit" aspectratio="f"/>
              </v:shape>
              <v:shape id="Picture 64606" o:spid="_x0000_s1146" type="#_x0000_t75" alt="ooxWord://word/media/image10.png" style="position:absolute;left:1363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" stroked="t">
                <v:stroke joinstyle="round"/>
                <v:imagedata r:id="rId122"/>
                <o:lock v:ext="edit" aspectratio="f"/>
              </v:shape>
              <v:shape id="Picture 64607" o:spid="_x0000_s1147" type="#_x0000_t75" alt="ooxWord://word/media/image20.png" style="position:absolute;left:1376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" stroked="t">
                <v:stroke joinstyle="round"/>
                <v:imagedata r:id="rId123"/>
                <o:lock v:ext="edit" aspectratio="f"/>
              </v:shape>
              <v:shape id="Picture 64608" o:spid="_x0000_s1148" type="#_x0000_t75" alt="ooxWord://word/media/image10.png" style="position:absolute;left:1386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" stroked="t">
                <v:stroke joinstyle="round"/>
                <v:imagedata r:id="rId124"/>
                <o:lock v:ext="edit" aspectratio="f"/>
              </v:shape>
              <v:shape id="Picture 64609" o:spid="_x0000_s1149" type="#_x0000_t75" alt="ooxWord://word/media/image20.png" style="position:absolute;left:1399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" stroked="t">
                <v:stroke joinstyle="round"/>
                <v:imagedata r:id="rId125"/>
                <o:lock v:ext="edit" aspectratio="f"/>
              </v:shape>
              <v:shape id="Picture 64610" o:spid="_x0000_s1150" type="#_x0000_t75" alt="ooxWord://word/media/image10.png" style="position:absolute;left:1409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" stroked="t">
                <v:stroke joinstyle="round"/>
                <v:imagedata r:id="rId126"/>
                <o:lock v:ext="edit" aspectratio="f"/>
              </v:shape>
              <v:shape id="Picture 64611" o:spid="_x0000_s1151" type="#_x0000_t75" alt="ooxWord://word/media/image20.png" style="position:absolute;left:1421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" stroked="t">
                <v:stroke joinstyle="round"/>
                <v:imagedata r:id="rId127"/>
                <o:lock v:ext="edit" aspectratio="f"/>
              </v:shape>
              <v:shape id="Picture 64612" o:spid="_x0000_s1152" type="#_x0000_t75" alt="ooxWord://word/media/image10.png" style="position:absolute;left:1432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" stroked="t">
                <v:stroke joinstyle="round"/>
                <v:imagedata r:id="rId128"/>
                <o:lock v:ext="edit" aspectratio="f"/>
              </v:shape>
              <v:shape id="Picture 64613" o:spid="_x0000_s1153" type="#_x0000_t75" alt="ooxWord://word/media/image20.png" style="position:absolute;left:1444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" stroked="t">
                <v:stroke joinstyle="round"/>
                <v:imagedata r:id="rId129"/>
                <o:lock v:ext="edit" aspectratio="f"/>
              </v:shape>
              <v:shape id="Picture 64614" o:spid="_x0000_s1154" type="#_x0000_t75" alt="ooxWord://word/media/image10.png" style="position:absolute;left:1455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" stroked="t">
                <v:stroke joinstyle="round"/>
                <v:imagedata r:id="rId130"/>
                <o:lock v:ext="edit" aspectratio="f"/>
              </v:shape>
              <v:shape id="Picture 64615" o:spid="_x0000_s1155" type="#_x0000_t75" alt="ooxWord://word/media/image20.png" style="position:absolute;left:1467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" stroked="t">
                <v:stroke joinstyle="round"/>
                <v:imagedata r:id="rId131"/>
                <o:lock v:ext="edit" aspectratio="f"/>
              </v:shape>
              <v:shape id="Picture 64616" o:spid="_x0000_s1156" type="#_x0000_t75" alt="ooxWord://word/media/image10.png" style="position:absolute;left:1478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" stroked="t">
                <v:stroke joinstyle="round"/>
                <v:imagedata r:id="rId132"/>
                <o:lock v:ext="edit" aspectratio="f"/>
              </v:shape>
              <v:shape id="Picture 64617" o:spid="_x0000_s1157" type="#_x0000_t75" alt="ooxWord://word/media/image10.png" style="position:absolute;left:1490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" stroked="t">
                <v:stroke joinstyle="round"/>
                <v:imagedata r:id="rId133"/>
                <o:lock v:ext="edit" aspectratio="f"/>
              </v:shape>
              <v:shape id="Picture 64618" o:spid="_x0000_s1158" type="#_x0000_t75" alt="ooxWord://word/media/image20.png" style="position:absolute;left:1502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" stroked="t">
                <v:stroke joinstyle="round"/>
                <v:imagedata r:id="rId134"/>
                <o:lock v:ext="edit" aspectratio="f"/>
              </v:shape>
              <v:shape id="Picture 64619" o:spid="_x0000_s1159" type="#_x0000_t75" alt="ooxWord://word/media/image10.png" style="position:absolute;left:1513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" stroked="t">
                <v:stroke joinstyle="round"/>
                <v:imagedata r:id="rId135"/>
                <o:lock v:ext="edit" aspectratio="f"/>
              </v:shape>
              <v:shape id="Picture 64620" o:spid="_x0000_s1160" type="#_x0000_t75" alt="ooxWord://word/media/image20.png" style="position:absolute;left:1525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" stroked="t">
                <v:stroke joinstyle="round"/>
                <v:imagedata r:id="rId136"/>
                <o:lock v:ext="edit" aspectratio="f"/>
              </v:shape>
              <v:shape id="Picture 64621" o:spid="_x0000_s1161" type="#_x0000_t75" alt="ooxWord://word/media/image10.png" style="position:absolute;left:1536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" stroked="t">
                <v:stroke joinstyle="round"/>
                <v:imagedata r:id="rId137"/>
                <o:lock v:ext="edit" aspectratio="f"/>
              </v:shape>
              <v:shape id="Picture 64622" o:spid="_x0000_s1162" type="#_x0000_t75" alt="ooxWord://word/media/image20.png" style="position:absolute;left:1548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" stroked="t">
                <v:stroke joinstyle="round"/>
                <v:imagedata r:id="rId138"/>
                <o:lock v:ext="edit" aspectratio="f"/>
              </v:shape>
              <v:shape id="Picture 64623" o:spid="_x0000_s1163" type="#_x0000_t75" alt="ooxWord://word/media/image10.png" style="position:absolute;left:1559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" stroked="t">
                <v:stroke joinstyle="round"/>
                <v:imagedata r:id="rId139"/>
                <o:lock v:ext="edit" aspectratio="f"/>
              </v:shape>
              <v:shape id="Picture 64624" o:spid="_x0000_s1164" type="#_x0000_t75" alt="ooxWord://word/media/image20.png" style="position:absolute;left:1571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" stroked="t">
                <v:stroke joinstyle="round"/>
                <v:imagedata r:id="rId140"/>
                <o:lock v:ext="edit" aspectratio="f"/>
              </v:shape>
              <v:shape id="Picture 64625" o:spid="_x0000_s1165" type="#_x0000_t75" alt="ooxWord://word/media/image10.png" style="position:absolute;left:1581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" stroked="t">
                <v:stroke joinstyle="round"/>
                <v:imagedata r:id="rId141"/>
                <o:lock v:ext="edit" aspectratio="f"/>
              </v:shape>
              <v:shape id="Picture 64626" o:spid="_x0000_s1166" type="#_x0000_t75" alt="ooxWord://word/media/image20.png" style="position:absolute;left:1594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" stroked="t">
                <v:stroke joinstyle="round"/>
                <v:imagedata r:id="rId142"/>
                <o:lock v:ext="edit" aspectratio="f"/>
              </v:shape>
              <v:shape id="Picture 64627" o:spid="_x0000_s1167" type="#_x0000_t75" alt="ooxWord://word/media/image10.png" style="position:absolute;left:1604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" stroked="t">
                <v:stroke joinstyle="round"/>
                <v:imagedata r:id="rId143"/>
                <o:lock v:ext="edit" aspectratio="f"/>
              </v:shape>
              <v:shape id="Picture 64628" o:spid="_x0000_s1168" type="#_x0000_t75" alt="ooxWord://word/media/image20.png" style="position:absolute;left:1616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" stroked="t">
                <v:stroke joinstyle="round"/>
                <v:imagedata r:id="rId144"/>
                <o:lock v:ext="edit" aspectratio="f"/>
              </v:shape>
              <v:shape id="Picture 64629" o:spid="_x0000_s1169" type="#_x0000_t75" alt="ooxWord://word/media/image10.png" style="position:absolute;left:1627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" stroked="t">
                <v:stroke joinstyle="round"/>
                <v:imagedata r:id="rId145"/>
                <o:lock v:ext="edit" aspectratio="f"/>
              </v:shape>
              <v:shape id="Picture 64630" o:spid="_x0000_s1170" type="#_x0000_t75" alt="ooxWord://word/media/image20.png" style="position:absolute;left:1639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" stroked="t">
                <v:stroke joinstyle="round"/>
                <v:imagedata r:id="rId146"/>
                <o:lock v:ext="edit" aspectratio="f"/>
              </v:shape>
              <v:shape id="Picture 64631" o:spid="_x0000_s1171" type="#_x0000_t75" alt="ooxWord://word/media/image10.png" style="position:absolute;left:1650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" stroked="t">
                <v:stroke joinstyle="round"/>
                <v:imagedata r:id="rId147"/>
                <o:lock v:ext="edit" aspectratio="f"/>
              </v:shape>
              <v:shape id="Picture 64632" o:spid="_x0000_s1172" type="#_x0000_t75" alt="ooxWord://word/media/image20.png" style="position:absolute;left:1662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" stroked="t">
                <v:stroke joinstyle="round"/>
                <v:imagedata r:id="rId148"/>
                <o:lock v:ext="edit" aspectratio="f"/>
              </v:shape>
              <v:shape id="Picture 64633" o:spid="_x0000_s1173" type="#_x0000_t75" alt="ooxWord://word/media/image10.png" style="position:absolute;left:1673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" stroked="t">
                <v:stroke joinstyle="round"/>
                <v:imagedata r:id="rId149"/>
                <o:lock v:ext="edit" aspectratio="f"/>
              </v:shape>
              <v:shape id="Picture 64634" o:spid="_x0000_s1174" type="#_x0000_t75" alt="ooxWord://word/media/image20.png" style="position:absolute;left:1685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" stroked="t">
                <v:stroke joinstyle="round"/>
                <v:imagedata r:id="rId150"/>
                <o:lock v:ext="edit" aspectratio="f"/>
              </v:shape>
              <v:shape id="Picture 64635" o:spid="_x0000_s1175" type="#_x0000_t75" alt="ooxWord://word/media/image10.png" style="position:absolute;left:1696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" stroked="t">
                <v:stroke joinstyle="round"/>
                <v:imagedata r:id="rId151"/>
                <o:lock v:ext="edit" aspectratio="f"/>
              </v:shape>
              <v:shape id="Picture 64636" o:spid="_x0000_s1176" type="#_x0000_t75" alt="ooxWord://word/media/image20.png" style="position:absolute;left:1708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" stroked="t">
                <v:stroke joinstyle="round"/>
                <v:imagedata r:id="rId152"/>
                <o:lock v:ext="edit" aspectratio="f"/>
              </v:shape>
              <v:shape id="Picture 64637" o:spid="_x0000_s1177" type="#_x0000_t75" alt="ooxWord://word/media/image10.png" style="position:absolute;left:1719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" stroked="t">
                <v:stroke joinstyle="round"/>
                <v:imagedata r:id="rId153"/>
                <o:lock v:ext="edit" aspectratio="f"/>
              </v:shape>
              <v:shape id="Picture 64638" o:spid="_x0000_s1178" type="#_x0000_t75" alt="ooxWord://word/media/image20.png" style="position:absolute;left:1731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" stroked="t">
                <v:stroke joinstyle="round"/>
                <v:imagedata r:id="rId154"/>
                <o:lock v:ext="edit" aspectratio="f"/>
              </v:shape>
              <v:shape id="Picture 64639" o:spid="_x0000_s1179" type="#_x0000_t75" alt="ooxWord://word/media/image10.png" style="position:absolute;left:1741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" stroked="t">
                <v:stroke joinstyle="round"/>
                <v:imagedata r:id="rId155"/>
                <o:lock v:ext="edit" aspectratio="f"/>
              </v:shape>
              <v:shape id="Picture 64640" o:spid="_x0000_s1180" type="#_x0000_t75" alt="ooxWord://word/media/image20.png" style="position:absolute;left:1754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" stroked="t">
                <v:stroke joinstyle="round"/>
                <v:imagedata r:id="rId156"/>
                <o:lock v:ext="edit" aspectratio="f"/>
              </v:shape>
              <v:shape id="Picture 64641" o:spid="_x0000_s1181" type="#_x0000_t75" alt="ooxWord://word/media/image10.png" style="position:absolute;left:1764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" stroked="t">
                <v:stroke joinstyle="round"/>
                <v:imagedata r:id="rId157"/>
                <o:lock v:ext="edit" aspectratio="f"/>
              </v:shape>
              <v:shape id="Picture 64642" o:spid="_x0000_s1182" type="#_x0000_t75" alt="ooxWord://word/media/image10.png" style="position:absolute;left:1776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" stroked="t">
                <v:stroke joinstyle="round"/>
                <v:imagedata r:id="rId158"/>
                <o:lock v:ext="edit" aspectratio="f"/>
              </v:shape>
              <v:shape id="Picture 64643" o:spid="_x0000_s1183" type="#_x0000_t75" alt="ooxWord://word/media/image20.png" style="position:absolute;left:1789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" stroked="t">
                <v:stroke joinstyle="round"/>
                <v:imagedata r:id="rId159"/>
                <o:lock v:ext="edit" aspectratio="f"/>
              </v:shape>
              <v:shape id="Picture 64644" o:spid="_x0000_s1184" type="#_x0000_t75" alt="ooxWord://word/media/image10.png" style="position:absolute;left:1799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" stroked="t">
                <v:stroke joinstyle="round"/>
                <v:imagedata r:id="rId160"/>
                <o:lock v:ext="edit" aspectratio="f"/>
              </v:shape>
              <v:shape id="Picture 64645" o:spid="_x0000_s1185" type="#_x0000_t75" alt="ooxWord://word/media/image20.png" style="position:absolute;left:1812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" stroked="t">
                <v:stroke joinstyle="round"/>
                <v:imagedata r:id="rId161"/>
                <o:lock v:ext="edit" aspectratio="f"/>
              </v:shape>
              <v:shape id="Picture 64646" o:spid="_x0000_s1186" type="#_x0000_t75" alt="ooxWord://word/media/image10.png" style="position:absolute;left:1822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" stroked="t">
                <v:stroke joinstyle="round"/>
                <v:imagedata r:id="rId162"/>
                <o:lock v:ext="edit" aspectratio="f"/>
              </v:shape>
              <v:shape id="Picture 64647" o:spid="_x0000_s1187" type="#_x0000_t75" alt="ooxWord://word/media/image20.png" style="position:absolute;left:1834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" stroked="t">
                <v:stroke joinstyle="round"/>
                <v:imagedata r:id="rId163"/>
                <o:lock v:ext="edit" aspectratio="f"/>
              </v:shape>
              <v:shape id="Picture 64648" o:spid="_x0000_s1188" type="#_x0000_t75" alt="ooxWord://word/media/image10.png" style="position:absolute;left:1845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" stroked="t">
                <v:stroke joinstyle="round"/>
                <v:imagedata r:id="rId164"/>
                <o:lock v:ext="edit" aspectratio="f"/>
              </v:shape>
              <v:shape id="Picture 64649" o:spid="_x0000_s1189" type="#_x0000_t75" alt="ooxWord://word/media/image20.png" style="position:absolute;left:1857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" stroked="t">
                <v:stroke joinstyle="round"/>
                <v:imagedata r:id="rId165"/>
                <o:lock v:ext="edit" aspectratio="f"/>
              </v:shape>
              <v:shape id="Picture 64650" o:spid="_x0000_s1190" type="#_x0000_t75" alt="ooxWord://word/media/image10.png" style="position:absolute;left:1868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" stroked="t">
                <v:stroke joinstyle="round"/>
                <v:imagedata r:id="rId166"/>
                <o:lock v:ext="edit" aspectratio="f"/>
              </v:shape>
              <v:shape id="Picture 64651" o:spid="_x0000_s1191" type="#_x0000_t75" alt="ooxWord://word/media/image20.png" style="position:absolute;left:1880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" stroked="t">
                <v:stroke joinstyle="round"/>
                <v:imagedata r:id="rId167"/>
                <o:lock v:ext="edit" aspectratio="f"/>
              </v:shape>
              <v:shape id="Picture 64652" o:spid="_x0000_s1192" type="#_x0000_t75" alt="ooxWord://word/media/image10.png" style="position:absolute;left:1891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" stroked="t">
                <v:stroke joinstyle="round"/>
                <v:imagedata r:id="rId168"/>
                <o:lock v:ext="edit" aspectratio="f"/>
              </v:shape>
              <v:shape id="Picture 64653" o:spid="_x0000_s1193" type="#_x0000_t75" alt="ooxWord://word/media/image20.png" style="position:absolute;left:1903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" stroked="t">
                <v:stroke joinstyle="round"/>
                <v:imagedata r:id="rId169"/>
                <o:lock v:ext="edit" aspectratio="f"/>
              </v:shape>
              <v:shape id="Picture 64654" o:spid="_x0000_s1194" type="#_x0000_t75" alt="ooxWord://word/media/image10.png" style="position:absolute;left:1914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" stroked="t">
                <v:stroke joinstyle="round"/>
                <v:imagedata r:id="rId170"/>
                <o:lock v:ext="edit" aspectratio="f"/>
              </v:shape>
              <v:shape id="Picture 64655" o:spid="_x0000_s1195" type="#_x0000_t75" alt="ooxWord://word/media/image20.png" style="position:absolute;left:1926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" stroked="t">
                <v:stroke joinstyle="round"/>
                <v:imagedata r:id="rId171"/>
                <o:lock v:ext="edit" aspectratio="f"/>
              </v:shape>
              <v:shape id="Picture 64656" o:spid="_x0000_s1196" type="#_x0000_t75" alt="ooxWord://word/media/image10.png" style="position:absolute;left:1937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" stroked="t">
                <v:stroke joinstyle="round"/>
                <v:imagedata r:id="rId172"/>
                <o:lock v:ext="edit" aspectratio="f"/>
              </v:shape>
              <v:shape id="Picture 64657" o:spid="_x0000_s1197" type="#_x0000_t75" alt="ooxWord://word/media/image20.png" style="position:absolute;left:1949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" stroked="t">
                <v:stroke joinstyle="round"/>
                <v:imagedata r:id="rId173"/>
                <o:lock v:ext="edit" aspectratio="f"/>
              </v:shape>
              <v:shape id="Picture 64658" o:spid="_x0000_s1198" type="#_x0000_t75" alt="ooxWord://word/media/image10.png" style="position:absolute;left:1959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" stroked="t">
                <v:stroke joinstyle="round"/>
                <v:imagedata r:id="rId174"/>
                <o:lock v:ext="edit" aspectratio="f"/>
              </v:shape>
              <v:shape id="Picture 64659" o:spid="_x0000_s1199" type="#_x0000_t75" alt="ooxWord://word/media/image20.png" style="position:absolute;left:1972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" stroked="t">
                <v:stroke joinstyle="round"/>
                <v:imagedata r:id="rId175"/>
                <o:lock v:ext="edit" aspectratio="f"/>
              </v:shape>
              <v:shape id="Picture 64660" o:spid="_x0000_s1200" type="#_x0000_t75" alt="ooxWord://word/media/image10.png" style="position:absolute;left:1982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" stroked="t">
                <v:stroke joinstyle="round"/>
                <v:imagedata r:id="rId176"/>
                <o:lock v:ext="edit" aspectratio="f"/>
              </v:shape>
              <v:shape id="Picture 64661" o:spid="_x0000_s1201" type="#_x0000_t75" alt="ooxWord://word/media/image20.png" style="position:absolute;left:1994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" stroked="t">
                <v:stroke joinstyle="round"/>
                <v:imagedata r:id="rId177"/>
                <o:lock v:ext="edit" aspectratio="f"/>
              </v:shape>
              <v:shape id="Picture 64662" o:spid="_x0000_s1202" type="#_x0000_t75" alt="ooxWord://word/media/image10.png" style="position:absolute;left:2005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" stroked="t">
                <v:stroke joinstyle="round"/>
                <v:imagedata r:id="rId178"/>
                <o:lock v:ext="edit" aspectratio="f"/>
              </v:shape>
              <v:shape id="Picture 64663" o:spid="_x0000_s1203" type="#_x0000_t75" alt="ooxWord://word/media/image20.png" style="position:absolute;left:2017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" stroked="t">
                <v:stroke joinstyle="round"/>
                <v:imagedata r:id="rId179"/>
                <o:lock v:ext="edit" aspectratio="f"/>
              </v:shape>
              <v:shape id="Picture 64664" o:spid="_x0000_s1204" type="#_x0000_t75" alt="ooxWord://word/media/image10.png" style="position:absolute;left:2028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" stroked="t">
                <v:stroke joinstyle="round"/>
                <v:imagedata r:id="rId180"/>
                <o:lock v:ext="edit" aspectratio="f"/>
              </v:shape>
              <v:shape id="Picture 64665" o:spid="_x0000_s1205" type="#_x0000_t75" alt="ooxWord://word/media/image20.png" style="position:absolute;left:2040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" stroked="t">
                <v:stroke joinstyle="round"/>
                <v:imagedata r:id="rId181"/>
                <o:lock v:ext="edit" aspectratio="f"/>
              </v:shape>
              <v:shape id="Picture 64666" o:spid="_x0000_s1206" type="#_x0000_t75" alt="ooxWord://word/media/image10.png" style="position:absolute;left:2051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" stroked="t">
                <v:stroke joinstyle="round"/>
                <v:imagedata r:id="rId182"/>
                <o:lock v:ext="edit" aspectratio="f"/>
              </v:shape>
              <v:shape id="Picture 64667" o:spid="_x0000_s1207" type="#_x0000_t75" alt="ooxWord://word/media/image10.png" style="position:absolute;left:2063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" stroked="t">
                <v:stroke joinstyle="round"/>
                <v:imagedata r:id="rId183"/>
                <o:lock v:ext="edit" aspectratio="f"/>
              </v:shape>
              <v:shape id="Picture 64668" o:spid="_x0000_s1208" type="#_x0000_t75" alt="ooxWord://word/media/image20.png" style="position:absolute;left:2075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" stroked="t">
                <v:stroke joinstyle="round"/>
                <v:imagedata r:id="rId184"/>
                <o:lock v:ext="edit" aspectratio="f"/>
              </v:shape>
              <v:shape id="Picture 64669" o:spid="_x0000_s1209" type="#_x0000_t75" alt="ooxWord://word/media/image10.png" style="position:absolute;left:2086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" stroked="t">
                <v:stroke joinstyle="round"/>
                <v:imagedata r:id="rId185"/>
                <o:lock v:ext="edit" aspectratio="f"/>
              </v:shape>
              <v:shape id="Picture 64670" o:spid="_x0000_s1210" type="#_x0000_t75" alt="ooxWord://word/media/image20.png" style="position:absolute;left:2098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" stroked="t">
                <v:stroke joinstyle="round"/>
                <v:imagedata r:id="rId186"/>
                <o:lock v:ext="edit" aspectratio="f"/>
              </v:shape>
              <v:shape id="Picture 64671" o:spid="_x0000_s1211" type="#_x0000_t75" alt="ooxWord://word/media/image10.png" style="position:absolute;left:2109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" stroked="t">
                <v:stroke joinstyle="round"/>
                <v:imagedata r:id="rId187"/>
                <o:lock v:ext="edit" aspectratio="f"/>
              </v:shape>
              <v:shape id="Picture 64672" o:spid="_x0000_s1212" type="#_x0000_t75" alt="ooxWord://word/media/image20.png" style="position:absolute;left:2121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" stroked="t">
                <v:stroke joinstyle="round"/>
                <v:imagedata r:id="rId188"/>
                <o:lock v:ext="edit" aspectratio="f"/>
              </v:shape>
              <v:shape id="Picture 64673" o:spid="_x0000_s1213" type="#_x0000_t75" alt="ooxWord://word/media/image10.png" style="position:absolute;left:2132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" stroked="t">
                <v:stroke joinstyle="round"/>
                <v:imagedata r:id="rId189"/>
                <o:lock v:ext="edit" aspectratio="f"/>
              </v:shape>
              <v:shape id="Picture 64674" o:spid="_x0000_s1214" type="#_x0000_t75" alt="ooxWord://word/media/image20.png" style="position:absolute;left:2144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" stroked="t">
                <v:stroke joinstyle="round"/>
                <v:imagedata r:id="rId190"/>
                <o:lock v:ext="edit" aspectratio="f"/>
              </v:shape>
              <v:shape id="Picture 64675" o:spid="_x0000_s1215" type="#_x0000_t75" alt="ooxWord://word/media/image10.png" style="position:absolute;left:2154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" stroked="t">
                <v:stroke joinstyle="round"/>
                <v:imagedata r:id="rId191"/>
                <o:lock v:ext="edit" aspectratio="f"/>
              </v:shape>
              <v:shape id="Picture 64676" o:spid="_x0000_s1216" type="#_x0000_t75" alt="ooxWord://word/media/image20.png" style="position:absolute;left:2167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" stroked="t">
                <v:stroke joinstyle="round"/>
                <v:imagedata r:id="rId192"/>
                <o:lock v:ext="edit" aspectratio="f"/>
              </v:shape>
              <v:shape id="Picture 64677" o:spid="_x0000_s1217" type="#_x0000_t75" alt="ooxWord://word/media/image10.png" style="position:absolute;left:2177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" stroked="t">
                <v:stroke joinstyle="round"/>
                <v:imagedata r:id="rId193"/>
                <o:lock v:ext="edit" aspectratio="f"/>
              </v:shape>
              <v:shape id="Picture 64678" o:spid="_x0000_s1218" type="#_x0000_t75" alt="ooxWord://word/media/image20.png" style="position:absolute;left:2189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" stroked="t">
                <v:stroke joinstyle="round"/>
                <v:imagedata r:id="rId194"/>
                <o:lock v:ext="edit" aspectratio="f"/>
              </v:shape>
              <v:shape id="Picture 64679" o:spid="_x0000_s1219" type="#_x0000_t75" alt="ooxWord://word/media/image10.png" style="position:absolute;left:2200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" stroked="t">
                <v:stroke joinstyle="round"/>
                <v:imagedata r:id="rId195"/>
                <o:lock v:ext="edit" aspectratio="f"/>
              </v:shape>
              <v:shape id="Picture 64680" o:spid="_x0000_s1220" type="#_x0000_t75" alt="ooxWord://word/media/image20.png" style="position:absolute;left:2212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" stroked="t">
                <v:stroke joinstyle="round"/>
                <v:imagedata r:id="rId196"/>
                <o:lock v:ext="edit" aspectratio="f"/>
              </v:shape>
              <v:shape id="Picture 64681" o:spid="_x0000_s1221" type="#_x0000_t75" alt="ooxWord://word/media/image10.png" style="position:absolute;left:2223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" stroked="t">
                <v:stroke joinstyle="round"/>
                <v:imagedata r:id="rId197"/>
                <o:lock v:ext="edit" aspectratio="f"/>
              </v:shape>
              <v:shape id="Picture 64682" o:spid="_x0000_s1222" type="#_x0000_t75" alt="ooxWord://word/media/image20.png" style="position:absolute;left:2235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" stroked="t">
                <v:stroke joinstyle="round"/>
                <v:imagedata r:id="rId198"/>
                <o:lock v:ext="edit" aspectratio="f"/>
              </v:shape>
              <v:shape id="Picture 64683" o:spid="_x0000_s1223" type="#_x0000_t75" alt="ooxWord://word/media/image10.png" style="position:absolute;left:2246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" stroked="t">
                <v:stroke joinstyle="round"/>
                <v:imagedata r:id="rId199"/>
                <o:lock v:ext="edit" aspectratio="f"/>
              </v:shape>
              <v:shape id="Picture 64684" o:spid="_x0000_s1224" type="#_x0000_t75" alt="ooxWord://word/media/image20.png" style="position:absolute;left:2258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" stroked="t">
                <v:stroke joinstyle="round"/>
                <v:imagedata r:id="rId200"/>
                <o:lock v:ext="edit" aspectratio="f"/>
              </v:shape>
              <v:shape id="Picture 64685" o:spid="_x0000_s1225" type="#_x0000_t75" alt="ooxWord://word/media/image10.png" style="position:absolute;left:2269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" stroked="t">
                <v:stroke joinstyle="round"/>
                <v:imagedata r:id="rId201"/>
                <o:lock v:ext="edit" aspectratio="f"/>
              </v:shape>
              <v:shape id="Picture 64686" o:spid="_x0000_s1226" type="#_x0000_t75" alt="ooxWord://word/media/image20.png" style="position:absolute;left:2281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" stroked="t">
                <v:stroke joinstyle="round"/>
                <v:imagedata r:id="rId202"/>
                <o:lock v:ext="edit" aspectratio="f"/>
              </v:shape>
              <v:shape id="Picture 64687" o:spid="_x0000_s1227" type="#_x0000_t75" alt="ooxWord://word/media/image10.png" style="position:absolute;left:2292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" stroked="t">
                <v:stroke joinstyle="round"/>
                <v:imagedata r:id="rId203"/>
                <o:lock v:ext="edit" aspectratio="f"/>
              </v:shape>
              <v:shape id="Picture 64688" o:spid="_x0000_s1228" type="#_x0000_t75" alt="ooxWord://word/media/image20.png" style="position:absolute;left:2304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" stroked="t">
                <v:stroke joinstyle="round"/>
                <v:imagedata r:id="rId204"/>
                <o:lock v:ext="edit" aspectratio="f"/>
              </v:shape>
              <v:shape id="Picture 64689" o:spid="_x0000_s1229" type="#_x0000_t75" alt="ooxWord://word/media/image10.png" style="position:absolute;left:2314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" stroked="t">
                <v:stroke joinstyle="round"/>
                <v:imagedata r:id="rId205"/>
                <o:lock v:ext="edit" aspectratio="f"/>
              </v:shape>
              <v:shape id="Picture 64690" o:spid="_x0000_s1230" type="#_x0000_t75" alt="ooxWord://word/media/image20.png" style="position:absolute;left:2327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" stroked="t">
                <v:stroke joinstyle="round"/>
                <v:imagedata r:id="rId206"/>
                <o:lock v:ext="edit" aspectratio="f"/>
              </v:shape>
              <v:shape id="Picture 64691" o:spid="_x0000_s1231" type="#_x0000_t75" alt="ooxWord://word/media/image10.png" style="position:absolute;left:2337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" stroked="t">
                <v:stroke joinstyle="round"/>
                <v:imagedata r:id="rId207"/>
                <o:lock v:ext="edit" aspectratio="f"/>
              </v:shape>
              <v:shape id="Picture 64692" o:spid="_x0000_s1232" type="#_x0000_t75" alt="ooxWord://word/media/image10.png" style="position:absolute;left:2350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" stroked="t">
                <v:stroke joinstyle="round"/>
                <v:imagedata r:id="rId208"/>
                <o:lock v:ext="edit" aspectratio="f"/>
              </v:shape>
              <v:shape id="Picture 64693" o:spid="_x0000_s1233" type="#_x0000_t75" alt="ooxWord://word/media/image20.png" style="position:absolute;left:2362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" stroked="t">
                <v:stroke joinstyle="round"/>
                <v:imagedata r:id="rId209"/>
                <o:lock v:ext="edit" aspectratio="f"/>
              </v:shape>
              <v:shape id="Picture 64694" o:spid="_x0000_s1234" type="#_x0000_t75" alt="ooxWord://word/media/image10.png" style="position:absolute;left:2372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" stroked="t">
                <v:stroke joinstyle="round"/>
                <v:imagedata r:id="rId210"/>
                <o:lock v:ext="edit" aspectratio="f"/>
              </v:shape>
              <v:shape id="Picture 64695" o:spid="_x0000_s1235" type="#_x0000_t75" alt="ooxWord://word/media/image20.png" style="position:absolute;left:2385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" stroked="t">
                <v:stroke joinstyle="round"/>
                <v:imagedata r:id="rId211"/>
                <o:lock v:ext="edit" aspectratio="f"/>
              </v:shape>
              <v:shape id="Picture 64696" o:spid="_x0000_s1236" type="#_x0000_t75" alt="ooxWord://word/media/image10.png" style="position:absolute;left:2395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" stroked="t">
                <v:stroke joinstyle="round"/>
                <v:imagedata r:id="rId212"/>
                <o:lock v:ext="edit" aspectratio="f"/>
              </v:shape>
              <v:shape id="Picture 64697" o:spid="_x0000_s1237" type="#_x0000_t75" alt="ooxWord://word/media/image20.png" style="position:absolute;left:2407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" stroked="t">
                <v:stroke joinstyle="round"/>
                <v:imagedata r:id="rId213"/>
                <o:lock v:ext="edit" aspectratio="f"/>
              </v:shape>
              <v:shape id="Picture 64698" o:spid="_x0000_s1238" type="#_x0000_t75" alt="ooxWord://word/media/image10.png" style="position:absolute;left:2418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" stroked="t">
                <v:stroke joinstyle="round"/>
                <v:imagedata r:id="rId214"/>
                <o:lock v:ext="edit" aspectratio="f"/>
              </v:shape>
              <v:shape id="Picture 64699" o:spid="_x0000_s1239" type="#_x0000_t75" alt="ooxWord://word/media/image20.png" style="position:absolute;left:2430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" stroked="t">
                <v:stroke joinstyle="round"/>
                <v:imagedata r:id="rId215"/>
                <o:lock v:ext="edit" aspectratio="f"/>
              </v:shape>
              <v:shape id="Picture 64700" o:spid="_x0000_s1240" type="#_x0000_t75" alt="ooxWord://word/media/image10.png" style="position:absolute;left:2441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" stroked="t">
                <v:stroke joinstyle="round"/>
                <v:imagedata r:id="rId216"/>
                <o:lock v:ext="edit" aspectratio="f"/>
              </v:shape>
              <v:shape id="Picture 64701" o:spid="_x0000_s1241" type="#_x0000_t75" alt="ooxWord://word/media/image20.png" style="position:absolute;left:2453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" stroked="t">
                <v:stroke joinstyle="round"/>
                <v:imagedata r:id="rId217"/>
                <o:lock v:ext="edit" aspectratio="f"/>
              </v:shape>
              <v:shape id="Picture 64702" o:spid="_x0000_s1242" type="#_x0000_t75" alt="ooxWord://word/media/image10.png" style="position:absolute;left:2464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" stroked="t">
                <v:stroke joinstyle="round"/>
                <v:imagedata r:id="rId218"/>
                <o:lock v:ext="edit" aspectratio="f"/>
              </v:shape>
              <v:shape id="Picture 64703" o:spid="_x0000_s1243" type="#_x0000_t75" alt="ooxWord://word/media/image20.png" style="position:absolute;left:2476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" stroked="t">
                <v:stroke joinstyle="round"/>
                <v:imagedata r:id="rId219"/>
                <o:lock v:ext="edit" aspectratio="f"/>
              </v:shape>
              <v:shape id="Picture 64704" o:spid="_x0000_s1244" type="#_x0000_t75" alt="ooxWord://word/media/image10.png" style="position:absolute;left:2487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" stroked="t">
                <v:stroke joinstyle="round"/>
                <v:imagedata r:id="rId220"/>
                <o:lock v:ext="edit" aspectratio="f"/>
              </v:shape>
              <v:shape id="Picture 64705" o:spid="_x0000_s1245" type="#_x0000_t75" alt="ooxWord://word/media/image20.png" style="position:absolute;left:2499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" stroked="t">
                <v:stroke joinstyle="round"/>
                <v:imagedata r:id="rId221"/>
                <o:lock v:ext="edit" aspectratio="f"/>
              </v:shape>
              <v:shape id="Picture 64706" o:spid="_x0000_s1246" type="#_x0000_t75" alt="ooxWord://word/media/image10.png" style="position:absolute;left:2510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" stroked="t">
                <v:stroke joinstyle="round"/>
                <v:imagedata r:id="rId222"/>
                <o:lock v:ext="edit" aspectratio="f"/>
              </v:shape>
              <v:shape id="Picture 64707" o:spid="_x0000_s1247" type="#_x0000_t75" alt="ooxWord://word/media/image20.png" style="position:absolute;left:2522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Xja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" stroked="t">
                <v:stroke joinstyle="round"/>
                <v:imagedata r:id="rId223"/>
                <o:lock v:ext="edit" aspectratio="f"/>
              </v:shape>
              <v:shape id="Picture 64708" o:spid="_x0000_s1248" type="#_x0000_t75" alt="ooxWord://word/media/image10.png" style="position:absolute;left:2532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" stroked="t">
                <v:stroke joinstyle="round"/>
                <v:imagedata r:id="rId224"/>
                <o:lock v:ext="edit" aspectratio="f"/>
              </v:shape>
              <v:shape id="Picture 64709" o:spid="_x0000_s1249" type="#_x0000_t75" alt="ooxWord://word/media/image20.png" style="position:absolute;left:2545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" stroked="t">
                <v:stroke joinstyle="round"/>
                <v:imagedata r:id="rId225"/>
                <o:lock v:ext="edit" aspectratio="f"/>
              </v:shape>
              <v:shape id="Picture 64710" o:spid="_x0000_s1250" type="#_x0000_t75" alt="ooxWord://word/media/image10.png" style="position:absolute;left:2555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" stroked="t">
                <v:stroke joinstyle="round"/>
                <v:imagedata r:id="rId226"/>
                <o:lock v:ext="edit" aspectratio="f"/>
              </v:shape>
              <v:shape id="Picture 64711" o:spid="_x0000_s1251" type="#_x0000_t75" alt="ooxWord://word/media/image20.png" style="position:absolute;left:2567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" stroked="t">
                <v:stroke joinstyle="round"/>
                <v:imagedata r:id="rId227"/>
                <o:lock v:ext="edit" aspectratio="f"/>
              </v:shape>
              <v:shape id="Picture 64712" o:spid="_x0000_s1252" type="#_x0000_t75" alt="ooxWord://word/media/image10.png" style="position:absolute;left:2578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" stroked="t">
                <v:stroke joinstyle="round"/>
                <v:imagedata r:id="rId228"/>
                <o:lock v:ext="edit" aspectratio="f"/>
              </v:shape>
              <v:shape id="Picture 64713" o:spid="_x0000_s1253" type="#_x0000_t75" alt="ooxWord://word/media/image20.png" style="position:absolute;left:2590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A2k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" stroked="t">
                <v:stroke joinstyle="round"/>
                <v:imagedata r:id="rId229"/>
                <o:lock v:ext="edit" aspectratio="f"/>
              </v:shape>
              <v:shape id="Picture 64714" o:spid="_x0000_s1254" type="#_x0000_t75" alt="ooxWord://word/media/image10.png" style="position:absolute;left:2601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" stroked="t">
                <v:stroke joinstyle="round"/>
                <v:imagedata r:id="rId230"/>
                <o:lock v:ext="edit" aspectratio="f"/>
              </v:shape>
              <v:shape id="Picture 64715" o:spid="_x0000_s1255" type="#_x0000_t75" alt="ooxWord://word/media/image20.png" style="position:absolute;left:2613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" stroked="t">
                <v:stroke joinstyle="round"/>
                <v:imagedata r:id="rId231"/>
                <o:lock v:ext="edit" aspectratio="f"/>
              </v:shape>
              <v:shape id="Picture 64716" o:spid="_x0000_s1256" type="#_x0000_t75" alt="ooxWord://word/media/image10.png" style="position:absolute;left:2624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pPT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" stroked="t">
                <v:stroke joinstyle="round"/>
                <v:imagedata r:id="rId232"/>
                <o:lock v:ext="edit" aspectratio="f"/>
              </v:shape>
              <v:shape id="Picture 64717" o:spid="_x0000_s1257" type="#_x0000_t75" alt="ooxWord://word/media/image10.png" style="position:absolute;left:2636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" stroked="t">
                <v:stroke joinstyle="round"/>
                <v:imagedata r:id="rId233"/>
                <o:lock v:ext="edit" aspectratio="f"/>
              </v:shape>
              <v:shape id="Picture 64718" o:spid="_x0000_s1258" type="#_x0000_t75" alt="ooxWord://word/media/image20.png" style="position:absolute;left:2648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" stroked="t">
                <v:stroke joinstyle="round"/>
                <v:imagedata r:id="rId234"/>
                <o:lock v:ext="edit" aspectratio="f"/>
              </v:shape>
              <v:shape id="Picture 64719" o:spid="_x0000_s1259" type="#_x0000_t75" alt="ooxWord://word/media/image10.png" style="position:absolute;left:2659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" stroked="t">
                <v:stroke joinstyle="round"/>
                <v:imagedata r:id="rId235"/>
                <o:lock v:ext="edit" aspectratio="f"/>
              </v:shape>
              <v:shape id="Picture 64720" o:spid="_x0000_s1260" type="#_x0000_t75" alt="ooxWord://word/media/image20.png" style="position:absolute;left:2671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" stroked="t">
                <v:stroke joinstyle="round"/>
                <v:imagedata r:id="rId236"/>
                <o:lock v:ext="edit" aspectratio="f"/>
              </v:shape>
              <v:shape id="Picture 64721" o:spid="_x0000_s1261" type="#_x0000_t75" alt="ooxWord://word/media/image10.png" style="position:absolute;left:2682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gGi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" stroked="t">
                <v:stroke joinstyle="round"/>
                <v:imagedata r:id="rId237"/>
                <o:lock v:ext="edit" aspectratio="f"/>
              </v:shape>
              <v:shape id="Picture 64722" o:spid="_x0000_s1262" type="#_x0000_t75" alt="ooxWord://word/media/image20.png" style="position:absolute;left:2694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qQ5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" stroked="t">
                <v:stroke joinstyle="round"/>
                <v:imagedata r:id="rId238"/>
                <o:lock v:ext="edit" aspectratio="f"/>
              </v:shape>
              <v:shape id="Picture 64723" o:spid="_x0000_s1263" type="#_x0000_t75" alt="ooxWord://word/media/image10.png" style="position:absolute;left:2705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" stroked="t">
                <v:stroke joinstyle="round"/>
                <v:imagedata r:id="rId239"/>
                <o:lock v:ext="edit" aspectratio="f"/>
              </v:shape>
              <v:shape id="Picture 64724" o:spid="_x0000_s1264" type="#_x0000_t75" alt="ooxWord://word/media/image20.png" style="position:absolute;left:2717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" stroked="t">
                <v:stroke joinstyle="round"/>
                <v:imagedata r:id="rId240"/>
                <o:lock v:ext="edit" aspectratio="f"/>
              </v:shape>
              <v:shape id="Picture 64725" o:spid="_x0000_s1265" type="#_x0000_t75" alt="ooxWord://word/media/image10.png" style="position:absolute;left:2727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" stroked="t">
                <v:stroke joinstyle="round"/>
                <v:imagedata r:id="rId241"/>
                <o:lock v:ext="edit" aspectratio="f"/>
              </v:shape>
              <v:shape id="Picture 64726" o:spid="_x0000_s1266" type="#_x0000_t75" alt="ooxWord://word/media/image20.png" style="position:absolute;left:2740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" stroked="t">
                <v:stroke joinstyle="round"/>
                <v:imagedata r:id="rId242"/>
                <o:lock v:ext="edit" aspectratio="f"/>
              </v:shape>
              <v:shape id="Picture 64727" o:spid="_x0000_s1267" type="#_x0000_t75" alt="ooxWord://word/media/image10.png" style="position:absolute;left:2750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" stroked="t">
                <v:stroke joinstyle="round"/>
                <v:imagedata r:id="rId243"/>
                <o:lock v:ext="edit" aspectratio="f"/>
              </v:shape>
              <v:shape id="Picture 64728" o:spid="_x0000_s1268" type="#_x0000_t75" alt="ooxWord://word/media/image20.png" style="position:absolute;left:2763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" stroked="t">
                <v:stroke joinstyle="round"/>
                <v:imagedata r:id="rId244"/>
                <o:lock v:ext="edit" aspectratio="f"/>
              </v:shape>
              <v:shape id="Picture 64729" o:spid="_x0000_s1269" type="#_x0000_t75" alt="ooxWord://word/media/image10.png" style="position:absolute;left:2773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" stroked="t">
                <v:stroke joinstyle="round"/>
                <v:imagedata r:id="rId245"/>
                <o:lock v:ext="edit" aspectratio="f"/>
              </v:shape>
              <v:shape id="Picture 64730" o:spid="_x0000_s1270" type="#_x0000_t75" alt="ooxWord://word/media/image20.png" style="position:absolute;left:2785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" stroked="t">
                <v:stroke joinstyle="round"/>
                <v:imagedata r:id="rId246"/>
                <o:lock v:ext="edit" aspectratio="f"/>
              </v:shape>
              <v:shape id="Picture 64731" o:spid="_x0000_s1271" type="#_x0000_t75" alt="ooxWord://word/media/image10.png" style="position:absolute;left:2796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" stroked="t">
                <v:stroke joinstyle="round"/>
                <v:imagedata r:id="rId247"/>
                <o:lock v:ext="edit" aspectratio="f"/>
              </v:shape>
              <v:shape id="Picture 64732" o:spid="_x0000_s1272" type="#_x0000_t75" alt="ooxWord://word/media/image20.png" style="position:absolute;left:2808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" stroked="t">
                <v:stroke joinstyle="round"/>
                <v:imagedata r:id="rId248"/>
                <o:lock v:ext="edit" aspectratio="f"/>
              </v:shape>
              <v:shape id="Picture 64733" o:spid="_x0000_s1273" type="#_x0000_t75" alt="ooxWord://word/media/image10.png" style="position:absolute;left:2819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" stroked="t">
                <v:stroke joinstyle="round"/>
                <v:imagedata r:id="rId249"/>
                <o:lock v:ext="edit" aspectratio="f"/>
              </v:shape>
              <v:shape id="Picture 64734" o:spid="_x0000_s1274" type="#_x0000_t75" alt="ooxWord://word/media/image20.png" style="position:absolute;left:2831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" stroked="t">
                <v:stroke joinstyle="round"/>
                <v:imagedata r:id="rId250"/>
                <o:lock v:ext="edit" aspectratio="f"/>
              </v:shape>
              <v:shape id="Picture 64735" o:spid="_x0000_s1275" type="#_x0000_t75" alt="ooxWord://word/media/image10.png" style="position:absolute;left:2842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" stroked="t">
                <v:stroke joinstyle="round"/>
                <v:imagedata r:id="rId251"/>
                <o:lock v:ext="edit" aspectratio="f"/>
              </v:shape>
              <v:shape id="Picture 64736" o:spid="_x0000_s1276" type="#_x0000_t75" alt="ooxWord://word/media/image20.png" style="position:absolute;left:2854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" stroked="t">
                <v:stroke joinstyle="round"/>
                <v:imagedata r:id="rId252"/>
                <o:lock v:ext="edit" aspectratio="f"/>
              </v:shape>
              <v:shape id="Picture 64737" o:spid="_x0000_s1277" type="#_x0000_t75" alt="ooxWord://word/media/image10.png" style="position:absolute;left:2865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" stroked="t">
                <v:stroke joinstyle="round"/>
                <v:imagedata r:id="rId253"/>
                <o:lock v:ext="edit" aspectratio="f"/>
              </v:shape>
              <v:shape id="Picture 64738" o:spid="_x0000_s1278" type="#_x0000_t75" alt="ooxWord://word/media/image20.png" style="position:absolute;left:2877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" stroked="t">
                <v:stroke joinstyle="round"/>
                <v:imagedata r:id="rId254"/>
                <o:lock v:ext="edit" aspectratio="f"/>
              </v:shape>
              <v:shape id="Picture 64739" o:spid="_x0000_s1279" type="#_x0000_t75" alt="ooxWord://word/media/image10.png" style="position:absolute;left:2887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" stroked="t">
                <v:stroke joinstyle="round"/>
                <v:imagedata r:id="rId255"/>
                <o:lock v:ext="edit" aspectratio="f"/>
              </v:shape>
              <v:shape id="Picture 64740" o:spid="_x0000_s1280" type="#_x0000_t75" alt="ooxWord://word/media/image20.png" style="position:absolute;left:2900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" stroked="t">
                <v:stroke joinstyle="round"/>
                <v:imagedata r:id="rId256"/>
                <o:lock v:ext="edit" aspectratio="f"/>
              </v:shape>
              <v:shape id="Picture 64741" o:spid="_x0000_s1281" type="#_x0000_t75" alt="ooxWord://word/media/image10.png" style="position:absolute;left:2910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" stroked="t">
                <v:stroke joinstyle="round"/>
                <v:imagedata r:id="rId257"/>
                <o:lock v:ext="edit" aspectratio="f"/>
              </v:shape>
              <v:shape id="Picture 64742" o:spid="_x0000_s1282" type="#_x0000_t75" alt="ooxWord://word/media/image10.png" style="position:absolute;left:2923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" stroked="t">
                <v:stroke joinstyle="round"/>
                <v:imagedata r:id="rId258"/>
                <o:lock v:ext="edit" aspectratio="f"/>
              </v:shape>
              <v:shape id="Picture 64743" o:spid="_x0000_s1283" type="#_x0000_t75" alt="ooxWord://word/media/image20.png" style="position:absolute;left:2935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" stroked="t">
                <v:stroke joinstyle="round"/>
                <v:imagedata r:id="rId259"/>
                <o:lock v:ext="edit" aspectratio="f"/>
              </v:shape>
              <v:shape id="Picture 64744" o:spid="_x0000_s1284" type="#_x0000_t75" alt="ooxWord://word/media/image10.png" style="position:absolute;left:2945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" stroked="t">
                <v:stroke joinstyle="round"/>
                <v:imagedata r:id="rId260"/>
                <o:lock v:ext="edit" aspectratio="f"/>
              </v:shape>
              <v:shape id="Picture 64745" o:spid="_x0000_s1285" type="#_x0000_t75" alt="ooxWord://word/media/image20.png" style="position:absolute;left:2958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" stroked="t">
                <v:stroke joinstyle="round"/>
                <v:imagedata r:id="rId261"/>
                <o:lock v:ext="edit" aspectratio="f"/>
              </v:shape>
              <v:shape id="Picture 64746" o:spid="_x0000_s1286" type="#_x0000_t75" alt="ooxWord://word/media/image10.png" style="position:absolute;left:2968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" stroked="t">
                <v:stroke joinstyle="round"/>
                <v:imagedata r:id="rId262"/>
                <o:lock v:ext="edit" aspectratio="f"/>
              </v:shape>
              <v:shape id="Picture 64747" o:spid="_x0000_s1287" type="#_x0000_t75" alt="ooxWord://word/media/image20.png" style="position:absolute;left:2980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" stroked="t">
                <v:stroke joinstyle="round"/>
                <v:imagedata r:id="rId263"/>
                <o:lock v:ext="edit" aspectratio="f"/>
              </v:shape>
              <v:shape id="Picture 64748" o:spid="_x0000_s1288" type="#_x0000_t75" alt="ooxWord://word/media/image10.png" style="position:absolute;left:2991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" stroked="t">
                <v:stroke joinstyle="round"/>
                <v:imagedata r:id="rId264"/>
                <o:lock v:ext="edit" aspectratio="f"/>
              </v:shape>
              <v:shape id="Picture 64749" o:spid="_x0000_s1289" type="#_x0000_t75" alt="ooxWord://word/media/image20.png" style="position:absolute;left:3003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" stroked="t">
                <v:stroke joinstyle="round"/>
                <v:imagedata r:id="rId265"/>
                <o:lock v:ext="edit" aspectratio="f"/>
              </v:shape>
              <v:shape id="Picture 64750" o:spid="_x0000_s1290" type="#_x0000_t75" alt="ooxWord://word/media/image10.png" style="position:absolute;left:3014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" stroked="t">
                <v:stroke joinstyle="round"/>
                <v:imagedata r:id="rId266"/>
                <o:lock v:ext="edit" aspectratio="f"/>
              </v:shape>
              <v:shape id="Picture 64751" o:spid="_x0000_s1291" type="#_x0000_t75" alt="ooxWord://word/media/image20.png" style="position:absolute;left:3026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" stroked="t">
                <v:stroke joinstyle="round"/>
                <v:imagedata r:id="rId267"/>
                <o:lock v:ext="edit" aspectratio="f"/>
              </v:shape>
              <v:shape id="Picture 64752" o:spid="_x0000_s1292" type="#_x0000_t75" alt="ooxWord://word/media/image10.png" style="position:absolute;left:3037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" stroked="t">
                <v:stroke joinstyle="round"/>
                <v:imagedata r:id="rId268"/>
                <o:lock v:ext="edit" aspectratio="f"/>
              </v:shape>
              <v:shape id="Picture 64753" o:spid="_x0000_s1293" type="#_x0000_t75" alt="ooxWord://word/media/image20.png" style="position:absolute;left:3049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" stroked="t">
                <v:stroke joinstyle="round"/>
                <v:imagedata r:id="rId269"/>
                <o:lock v:ext="edit" aspectratio="f"/>
              </v:shape>
              <v:shape id="Picture 64754" o:spid="_x0000_s1294" type="#_x0000_t75" alt="ooxWord://word/media/image10.png" style="position:absolute;left:3060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" stroked="t">
                <v:stroke joinstyle="round"/>
                <v:imagedata r:id="rId270"/>
                <o:lock v:ext="edit" aspectratio="f"/>
              </v:shape>
              <v:shape id="Picture 64755" o:spid="_x0000_s1295" type="#_x0000_t75" alt="ooxWord://word/media/image20.png" style="position:absolute;left:3072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" stroked="t">
                <v:stroke joinstyle="round"/>
                <v:imagedata r:id="rId271"/>
                <o:lock v:ext="edit" aspectratio="f"/>
              </v:shape>
              <v:shape id="Picture 64756" o:spid="_x0000_s1296" type="#_x0000_t75" alt="ooxWord://word/media/image10.png" style="position:absolute;left:3083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" stroked="t">
                <v:stroke joinstyle="round"/>
                <v:imagedata r:id="rId272"/>
                <o:lock v:ext="edit" aspectratio="f"/>
              </v:shape>
              <v:shape id="Picture 64757" o:spid="_x0000_s1297" type="#_x0000_t75" alt="ooxWord://word/media/image20.png" style="position:absolute;left:3095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" stroked="t">
                <v:stroke joinstyle="round"/>
                <v:imagedata r:id="rId273"/>
                <o:lock v:ext="edit" aspectratio="f"/>
              </v:shape>
              <v:shape id="Picture 64758" o:spid="_x0000_s1298" type="#_x0000_t75" alt="ooxWord://word/media/image10.png" style="position:absolute;left:3105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" stroked="t">
                <v:stroke joinstyle="round"/>
                <v:imagedata r:id="rId274"/>
                <o:lock v:ext="edit" aspectratio="f"/>
              </v:shape>
              <v:shape id="Picture 64759" o:spid="_x0000_s1299" type="#_x0000_t75" alt="ooxWord://word/media/image20.png" style="position:absolute;left:3118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" stroked="t">
                <v:stroke joinstyle="round"/>
                <v:imagedata r:id="rId275"/>
                <o:lock v:ext="edit" aspectratio="f"/>
              </v:shape>
              <v:shape id="Picture 64760" o:spid="_x0000_s1300" type="#_x0000_t75" alt="ooxWord://word/media/image10.png" style="position:absolute;left:3128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" stroked="t">
                <v:stroke joinstyle="round"/>
                <v:imagedata r:id="rId276"/>
                <o:lock v:ext="edit" aspectratio="f"/>
              </v:shape>
              <v:shape id="Picture 64761" o:spid="_x0000_s1301" type="#_x0000_t75" alt="ooxWord://word/media/image20.png" style="position:absolute;left:3140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" stroked="t">
                <v:stroke joinstyle="round"/>
                <v:imagedata r:id="rId277"/>
                <o:lock v:ext="edit" aspectratio="f"/>
              </v:shape>
              <v:shape id="Picture 64762" o:spid="_x0000_s1302" type="#_x0000_t75" alt="ooxWord://word/media/image10.png" style="position:absolute;left:3151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" stroked="t">
                <v:stroke joinstyle="round"/>
                <v:imagedata r:id="rId278"/>
                <o:lock v:ext="edit" aspectratio="f"/>
              </v:shape>
              <v:shape id="Picture 64763" o:spid="_x0000_s1303" type="#_x0000_t75" alt="ooxWord://word/media/image20.png" style="position:absolute;left:3163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" stroked="t">
                <v:stroke joinstyle="round"/>
                <v:imagedata r:id="rId279"/>
                <o:lock v:ext="edit" aspectratio="f"/>
              </v:shape>
              <v:shape id="Picture 64764" o:spid="_x0000_s1304" type="#_x0000_t75" alt="ooxWord://word/media/image10.png" style="position:absolute;left:3174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" stroked="t">
                <v:stroke joinstyle="round"/>
                <v:imagedata r:id="rId280"/>
                <o:lock v:ext="edit" aspectratio="f"/>
              </v:shape>
              <v:shape id="Picture 64765" o:spid="_x0000_s1305" type="#_x0000_t75" alt="ooxWord://word/media/image20.png" style="position:absolute;left:3186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" stroked="t">
                <v:stroke joinstyle="round"/>
                <v:imagedata r:id="rId281"/>
                <o:lock v:ext="edit" aspectratio="f"/>
              </v:shape>
              <v:shape id="Picture 64766" o:spid="_x0000_s1306" type="#_x0000_t75" alt="ooxWord://word/media/image10.png" style="position:absolute;left:3197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" stroked="t">
                <v:stroke joinstyle="round"/>
                <v:imagedata r:id="rId282"/>
                <o:lock v:ext="edit" aspectratio="f"/>
              </v:shape>
              <v:shape id="Picture 64767" o:spid="_x0000_s1307" type="#_x0000_t75" alt="ooxWord://word/media/image10.png" style="position:absolute;left:3209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yfg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" stroked="t">
                <v:stroke joinstyle="round"/>
                <v:imagedata r:id="rId283"/>
                <o:lock v:ext="edit" aspectratio="f"/>
              </v:shape>
              <v:shape id="Picture 64768" o:spid="_x0000_s1308" type="#_x0000_t75" alt="ooxWord://word/media/image20.png" style="position:absolute;left:3221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" stroked="t">
                <v:stroke joinstyle="round"/>
                <v:imagedata r:id="rId284"/>
                <o:lock v:ext="edit" aspectratio="f"/>
              </v:shape>
              <v:shape id="Picture 64769" o:spid="_x0000_s1309" type="#_x0000_t75" alt="ooxWord://word/media/image10.png" style="position:absolute;left:3232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" stroked="t">
                <v:stroke joinstyle="round"/>
                <v:imagedata r:id="rId285"/>
                <o:lock v:ext="edit" aspectratio="f"/>
              </v:shape>
              <v:shape id="Picture 64770" o:spid="_x0000_s1310" type="#_x0000_t75" alt="ooxWord://word/media/image20.png" style="position:absolute;left:3244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" stroked="t">
                <v:stroke joinstyle="round"/>
                <v:imagedata r:id="rId286"/>
                <o:lock v:ext="edit" aspectratio="f"/>
              </v:shape>
              <v:shape id="Picture 64771" o:spid="_x0000_s1311" type="#_x0000_t75" alt="ooxWord://word/media/image10.png" style="position:absolute;left:3255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" stroked="t">
                <v:stroke joinstyle="round"/>
                <v:imagedata r:id="rId287"/>
                <o:lock v:ext="edit" aspectratio="f"/>
              </v:shape>
              <v:shape id="Picture 64772" o:spid="_x0000_s1312" type="#_x0000_t75" alt="ooxWord://word/media/image20.png" style="position:absolute;left:3267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" stroked="t">
                <v:stroke joinstyle="round"/>
                <v:imagedata r:id="rId288"/>
                <o:lock v:ext="edit" aspectratio="f"/>
              </v:shape>
              <v:shape id="Picture 64773" o:spid="_x0000_s1313" type="#_x0000_t75" alt="ooxWord://word/media/image10.png" style="position:absolute;left:3278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" stroked="t">
                <v:stroke joinstyle="round"/>
                <v:imagedata r:id="rId289"/>
                <o:lock v:ext="edit" aspectratio="f"/>
              </v:shape>
              <v:shape id="Picture 64774" o:spid="_x0000_s1314" type="#_x0000_t75" alt="ooxWord://word/media/image20.png" style="position:absolute;left:3290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" stroked="t">
                <v:stroke joinstyle="round"/>
                <v:imagedata r:id="rId290"/>
                <o:lock v:ext="edit" aspectratio="f"/>
              </v:shape>
              <v:shape id="Picture 64775" o:spid="_x0000_s1315" type="#_x0000_t75" alt="ooxWord://word/media/image10.png" style="position:absolute;left:3300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" stroked="t">
                <v:stroke joinstyle="round"/>
                <v:imagedata r:id="rId291"/>
                <o:lock v:ext="edit" aspectratio="f"/>
              </v:shape>
              <v:shape id="Picture 64776" o:spid="_x0000_s1316" type="#_x0000_t75" alt="ooxWord://word/media/image20.png" style="position:absolute;left:3313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" stroked="t">
                <v:stroke joinstyle="round"/>
                <v:imagedata r:id="rId292"/>
                <o:lock v:ext="edit" aspectratio="f"/>
              </v:shape>
              <v:shape id="Picture 64777" o:spid="_x0000_s1317" type="#_x0000_t75" alt="ooxWord://word/media/image10.png" style="position:absolute;left:3323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" stroked="t">
                <v:stroke joinstyle="round"/>
                <v:imagedata r:id="rId293"/>
                <o:lock v:ext="edit" aspectratio="f"/>
              </v:shape>
              <v:shape id="Picture 64778" o:spid="_x0000_s1318" type="#_x0000_t75" alt="ooxWord://word/media/image20.png" style="position:absolute;left:3336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" stroked="t">
                <v:stroke joinstyle="round"/>
                <v:imagedata r:id="rId294"/>
                <o:lock v:ext="edit" aspectratio="f"/>
              </v:shape>
              <v:shape id="Picture 64779" o:spid="_x0000_s1319" type="#_x0000_t75" alt="ooxWord://word/media/image10.png" style="position:absolute;left:3346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" stroked="t">
                <v:stroke joinstyle="round"/>
                <v:imagedata r:id="rId295"/>
                <o:lock v:ext="edit" aspectratio="f"/>
              </v:shape>
              <v:shape id="Picture 64780" o:spid="_x0000_s1320" type="#_x0000_t75" alt="ooxWord://word/media/image20.png" style="position:absolute;left:3358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" stroked="t">
                <v:stroke joinstyle="round"/>
                <v:imagedata r:id="rId296"/>
                <o:lock v:ext="edit" aspectratio="f"/>
              </v:shape>
              <v:shape id="Picture 64781" o:spid="_x0000_s1321" type="#_x0000_t75" alt="ooxWord://word/media/image10.png" style="position:absolute;left:3369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" stroked="t">
                <v:stroke joinstyle="round"/>
                <v:imagedata r:id="rId297"/>
                <o:lock v:ext="edit" aspectratio="f"/>
              </v:shape>
              <v:shape id="Picture 64782" o:spid="_x0000_s1322" type="#_x0000_t75" alt="ooxWord://word/media/image20.png" style="position:absolute;left:3381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" stroked="t">
                <v:stroke joinstyle="round"/>
                <v:imagedata r:id="rId298"/>
                <o:lock v:ext="edit" aspectratio="f"/>
              </v:shape>
              <v:shape id="Picture 64783" o:spid="_x0000_s1323" type="#_x0000_t75" alt="ooxWord://word/media/image10.png" style="position:absolute;left:3392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" stroked="t">
                <v:stroke joinstyle="round"/>
                <v:imagedata r:id="rId299"/>
                <o:lock v:ext="edit" aspectratio="f"/>
              </v:shape>
              <v:shape id="Picture 64784" o:spid="_x0000_s1324" type="#_x0000_t75" alt="ooxWord://word/media/image20.png" style="position:absolute;left:3404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" stroked="t">
                <v:stroke joinstyle="round"/>
                <v:imagedata r:id="rId300"/>
                <o:lock v:ext="edit" aspectratio="f"/>
              </v:shape>
              <v:shape id="Picture 64785" o:spid="_x0000_s1325" type="#_x0000_t75" alt="ooxWord://word/media/image10.png" style="position:absolute;left:3415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" stroked="t">
                <v:stroke joinstyle="round"/>
                <v:imagedata r:id="rId301"/>
                <o:lock v:ext="edit" aspectratio="f"/>
              </v:shape>
              <v:shape id="Picture 64786" o:spid="_x0000_s1326" type="#_x0000_t75" alt="ooxWord://word/media/image20.png" style="position:absolute;left:3427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" stroked="t">
                <v:stroke joinstyle="round"/>
                <v:imagedata r:id="rId302"/>
                <o:lock v:ext="edit" aspectratio="f"/>
              </v:shape>
              <v:shape id="Picture 64787" o:spid="_x0000_s1327" type="#_x0000_t75" alt="ooxWord://word/media/image10.png" style="position:absolute;left:3438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" stroked="t">
                <v:stroke joinstyle="round"/>
                <v:imagedata r:id="rId303"/>
                <o:lock v:ext="edit" aspectratio="f"/>
              </v:shape>
              <v:shape id="Picture 64788" o:spid="_x0000_s1328" type="#_x0000_t75" alt="ooxWord://word/media/image20.png" style="position:absolute;left:3450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" stroked="t">
                <v:stroke joinstyle="round"/>
                <v:imagedata r:id="rId304"/>
                <o:lock v:ext="edit" aspectratio="f"/>
              </v:shape>
              <v:shape id="Picture 64789" o:spid="_x0000_s1329" type="#_x0000_t75" alt="ooxWord://word/media/image10.png" style="position:absolute;left:3461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" stroked="t">
                <v:stroke joinstyle="round"/>
                <v:imagedata r:id="rId305"/>
                <o:lock v:ext="edit" aspectratio="f"/>
              </v:shape>
              <v:shape id="Picture 64790" o:spid="_x0000_s1330" type="#_x0000_t75" alt="ooxWord://word/media/image20.png" style="position:absolute;left:3473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" stroked="t">
                <v:stroke joinstyle="round"/>
                <v:imagedata r:id="rId306"/>
                <o:lock v:ext="edit" aspectratio="f"/>
              </v:shape>
              <v:shape id="Picture 64791" o:spid="_x0000_s1331" type="#_x0000_t75" alt="ooxWord://word/media/image10.png" style="position:absolute;left:3483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" stroked="t">
                <v:stroke joinstyle="round"/>
                <v:imagedata r:id="rId307"/>
                <o:lock v:ext="edit" aspectratio="f"/>
              </v:shape>
              <v:shape id="Picture 64792" o:spid="_x0000_s1332" type="#_x0000_t75" alt="ooxWord://word/media/image10.png" style="position:absolute;left:3496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" stroked="t">
                <v:stroke joinstyle="round"/>
                <v:imagedata r:id="rId308"/>
                <o:lock v:ext="edit" aspectratio="f"/>
              </v:shape>
              <v:shape id="Picture 64793" o:spid="_x0000_s1333" type="#_x0000_t75" alt="ooxWord://word/media/image20.png" style="position:absolute;left:3508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" stroked="t">
                <v:stroke joinstyle="round"/>
                <v:imagedata r:id="rId309"/>
                <o:lock v:ext="edit" aspectratio="f"/>
              </v:shape>
              <v:shape id="Picture 64794" o:spid="_x0000_s1334" type="#_x0000_t75" alt="ooxWord://word/media/image10.png" style="position:absolute;left:3518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" stroked="t">
                <v:stroke joinstyle="round"/>
                <v:imagedata r:id="rId310"/>
                <o:lock v:ext="edit" aspectratio="f"/>
              </v:shape>
              <v:shape id="Picture 64795" o:spid="_x0000_s1335" type="#_x0000_t75" alt="ooxWord://word/media/image20.png" style="position:absolute;left:3531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" stroked="t">
                <v:stroke joinstyle="round"/>
                <v:imagedata r:id="rId311"/>
                <o:lock v:ext="edit" aspectratio="f"/>
              </v:shape>
              <v:shape id="Picture 64796" o:spid="_x0000_s1336" type="#_x0000_t75" alt="ooxWord://word/media/image10.png" style="position:absolute;left:3541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" stroked="t">
                <v:stroke joinstyle="round"/>
                <v:imagedata r:id="rId312"/>
                <o:lock v:ext="edit" aspectratio="f"/>
              </v:shape>
              <v:shape id="Picture 64797" o:spid="_x0000_s1337" type="#_x0000_t75" alt="ooxWord://word/media/image20.png" style="position:absolute;left:3553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eGa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" stroked="t">
                <v:stroke joinstyle="round"/>
                <v:imagedata r:id="rId313"/>
                <o:lock v:ext="edit" aspectratio="f"/>
              </v:shape>
              <v:shape id="Picture 64798" o:spid="_x0000_s1338" type="#_x0000_t75" alt="ooxWord://word/media/image10.png" style="position:absolute;left:3564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" stroked="t">
                <v:stroke joinstyle="round"/>
                <v:imagedata r:id="rId314"/>
                <o:lock v:ext="edit" aspectratio="f"/>
              </v:shape>
              <v:shape id="Picture 64799" o:spid="_x0000_s1339" type="#_x0000_t75" alt="ooxWord://word/media/image20.png" style="position:absolute;left:3576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" stroked="t">
                <v:stroke joinstyle="round"/>
                <v:imagedata r:id="rId315"/>
                <o:lock v:ext="edit" aspectratio="f"/>
              </v:shape>
              <v:shape id="Picture 64800" o:spid="_x0000_s1340" type="#_x0000_t75" alt="ooxWord://word/media/image10.png" style="position:absolute;left:3587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" stroked="t">
                <v:stroke joinstyle="round"/>
                <v:imagedata r:id="rId316"/>
                <o:lock v:ext="edit" aspectratio="f"/>
              </v:shape>
              <v:shape id="Picture 64801" o:spid="_x0000_s1341" type="#_x0000_t75" alt="ooxWord://word/media/image20.png" style="position:absolute;left:3599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" stroked="t">
                <v:stroke joinstyle="round"/>
                <v:imagedata r:id="rId317"/>
                <o:lock v:ext="edit" aspectratio="f"/>
              </v:shape>
              <v:shape id="Picture 64802" o:spid="_x0000_s1342" type="#_x0000_t75" alt="ooxWord://word/media/image10.png" style="position:absolute;left:3610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" stroked="t">
                <v:stroke joinstyle="round"/>
                <v:imagedata r:id="rId318"/>
                <o:lock v:ext="edit" aspectratio="f"/>
              </v:shape>
              <v:shape id="Picture 64803" o:spid="_x0000_s1343" type="#_x0000_t75" alt="ooxWord://word/media/image20.png" style="position:absolute;left:3622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" stroked="t">
                <v:stroke joinstyle="round"/>
                <v:imagedata r:id="rId319"/>
                <o:lock v:ext="edit" aspectratio="f"/>
              </v:shape>
              <v:shape id="Picture 64804" o:spid="_x0000_s1344" type="#_x0000_t75" alt="ooxWord://word/media/image10.png" style="position:absolute;left:3633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" stroked="t">
                <v:stroke joinstyle="round"/>
                <v:imagedata r:id="rId320"/>
                <o:lock v:ext="edit" aspectratio="f"/>
              </v:shape>
              <v:shape id="Picture 64805" o:spid="_x0000_s1345" type="#_x0000_t75" alt="ooxWord://word/media/image20.png" style="position:absolute;left:3645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" stroked="t">
                <v:stroke joinstyle="round"/>
                <v:imagedata r:id="rId321"/>
                <o:lock v:ext="edit" aspectratio="f"/>
              </v:shape>
              <v:shape id="Picture 64806" o:spid="_x0000_s1346" type="#_x0000_t75" alt="ooxWord://word/media/image10.png" style="position:absolute;left:3656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" stroked="t">
                <v:stroke joinstyle="round"/>
                <v:imagedata r:id="rId322"/>
                <o:lock v:ext="edit" aspectratio="f"/>
              </v:shape>
              <v:shape id="Picture 64807" o:spid="_x0000_s1347" type="#_x0000_t75" alt="ooxWord://word/media/image20.png" style="position:absolute;left:3668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" stroked="t">
                <v:stroke joinstyle="round"/>
                <v:imagedata r:id="rId323"/>
                <o:lock v:ext="edit" aspectratio="f"/>
              </v:shape>
              <v:shape id="Picture 64808" o:spid="_x0000_s1348" type="#_x0000_t75" alt="ooxWord://word/media/image10.png" style="position:absolute;left:3678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" stroked="t">
                <v:stroke joinstyle="round"/>
                <v:imagedata r:id="rId324"/>
                <o:lock v:ext="edit" aspectratio="f"/>
              </v:shape>
              <v:shape id="Picture 64809" o:spid="_x0000_s1349" type="#_x0000_t75" alt="ooxWord://word/media/image20.png" style="position:absolute;left:3691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" stroked="t">
                <v:stroke joinstyle="round"/>
                <v:imagedata r:id="rId325"/>
                <o:lock v:ext="edit" aspectratio="f"/>
              </v:shape>
              <v:shape id="Picture 64810" o:spid="_x0000_s1350" type="#_x0000_t75" alt="ooxWord://word/media/image10.png" style="position:absolute;left:3701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" stroked="t">
                <v:stroke joinstyle="round"/>
                <v:imagedata r:id="rId326"/>
                <o:lock v:ext="edit" aspectratio="f"/>
              </v:shape>
              <v:shape id="Picture 64811" o:spid="_x0000_s1351" type="#_x0000_t75" alt="ooxWord://word/media/image20.png" style="position:absolute;left:3713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" stroked="t">
                <v:stroke joinstyle="round"/>
                <v:imagedata r:id="rId327"/>
                <o:lock v:ext="edit" aspectratio="f"/>
              </v:shape>
              <v:shape id="Picture 64812" o:spid="_x0000_s1352" type="#_x0000_t75" alt="ooxWord://word/media/image10.png" style="position:absolute;left:3724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" stroked="t">
                <v:stroke joinstyle="round"/>
                <v:imagedata r:id="rId328"/>
                <o:lock v:ext="edit" aspectratio="f"/>
              </v:shape>
              <v:shape id="Picture 64813" o:spid="_x0000_s1353" type="#_x0000_t75" alt="ooxWord://word/media/image20.png" style="position:absolute;left:3736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QI5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" stroked="t">
                <v:stroke joinstyle="round"/>
                <v:imagedata r:id="rId329"/>
                <o:lock v:ext="edit" aspectratio="f"/>
              </v:shape>
              <v:shape id="Picture 64814" o:spid="_x0000_s1354" type="#_x0000_t75" alt="ooxWord://word/media/image10.png" style="position:absolute;left:3747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" stroked="t">
                <v:stroke joinstyle="round"/>
                <v:imagedata r:id="rId330"/>
                <o:lock v:ext="edit" aspectratio="f"/>
              </v:shape>
              <v:shape id="Picture 64815" o:spid="_x0000_s1355" type="#_x0000_t75" alt="ooxWord://word/media/image20.png" style="position:absolute;left:3759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znV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" stroked="t">
                <v:stroke joinstyle="round"/>
                <v:imagedata r:id="rId331"/>
                <o:lock v:ext="edit" aspectratio="f"/>
              </v:shape>
              <v:shape id="Picture 64816" o:spid="_x0000_s1356" type="#_x0000_t75" alt="ooxWord://word/media/image10.png" style="position:absolute;left:3770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" stroked="t">
                <v:stroke joinstyle="round"/>
                <v:imagedata r:id="rId332"/>
                <o:lock v:ext="edit" aspectratio="f"/>
              </v:shape>
              <v:shape id="Picture 64817" o:spid="_x0000_s1357" type="#_x0000_t75" alt="ooxWord://word/media/image10.png" style="position:absolute;left:3782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" stroked="t">
                <v:stroke joinstyle="round"/>
                <v:imagedata r:id="rId333"/>
                <o:lock v:ext="edit" aspectratio="f"/>
              </v:shape>
              <v:shape id="Picture 64818" o:spid="_x0000_s1358" type="#_x0000_t75" alt="ooxWord://word/media/image20.png" style="position:absolute;left:3794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" stroked="t">
                <v:stroke joinstyle="round"/>
                <v:imagedata r:id="rId334"/>
                <o:lock v:ext="edit" aspectratio="f"/>
              </v:shape>
              <v:shape id="Picture 64819" o:spid="_x0000_s1359" type="#_x0000_t75" alt="ooxWord://word/media/image10.png" style="position:absolute;left:3805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" stroked="t">
                <v:stroke joinstyle="round"/>
                <v:imagedata r:id="rId335"/>
                <o:lock v:ext="edit" aspectratio="f"/>
              </v:shape>
              <v:shape id="Picture 64820" o:spid="_x0000_s1360" type="#_x0000_t75" alt="ooxWord://word/media/image20.png" style="position:absolute;left:3817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" stroked="t">
                <v:stroke joinstyle="round"/>
                <v:imagedata r:id="rId336"/>
                <o:lock v:ext="edit" aspectratio="f"/>
              </v:shape>
              <v:shape id="Picture 64821" o:spid="_x0000_s1361" type="#_x0000_t75" alt="ooxWord://word/media/image10.png" style="position:absolute;left:3828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w4/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" stroked="t">
                <v:stroke joinstyle="round"/>
                <v:imagedata r:id="rId337"/>
                <o:lock v:ext="edit" aspectratio="f"/>
              </v:shape>
              <v:shape id="Picture 64822" o:spid="_x0000_s1362" type="#_x0000_t75" alt="ooxWord://word/media/image20.png" style="position:absolute;left:3840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6uk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" stroked="t">
                <v:stroke joinstyle="round"/>
                <v:imagedata r:id="rId338"/>
                <o:lock v:ext="edit" aspectratio="f"/>
              </v:shape>
              <v:shape id="Picture 64823" o:spid="_x0000_s1363" type="#_x0000_t75" alt="ooxWord://word/media/image10.png" style="position:absolute;left:3851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" stroked="t">
                <v:stroke joinstyle="round"/>
                <v:imagedata r:id="rId339"/>
                <o:lock v:ext="edit" aspectratio="f"/>
              </v:shape>
              <v:shape id="Picture 64824" o:spid="_x0000_s1364" type="#_x0000_t75" alt="ooxWord://word/media/image20.png" style="position:absolute;left:3863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" stroked="t">
                <v:stroke joinstyle="round"/>
                <v:imagedata r:id="rId340"/>
                <o:lock v:ext="edit" aspectratio="f"/>
              </v:shape>
              <v:shape id="Picture 64825" o:spid="_x0000_s1365" type="#_x0000_t75" alt="ooxWord://word/media/image10.png" style="position:absolute;left:3874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" stroked="t">
                <v:stroke joinstyle="round"/>
                <v:imagedata r:id="rId341"/>
                <o:lock v:ext="edit" aspectratio="f"/>
              </v:shape>
              <v:shape id="Picture 64826" o:spid="_x0000_s1366" type="#_x0000_t75" alt="ooxWord://word/media/image20.png" style="position:absolute;left:3886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" stroked="t">
                <v:stroke joinstyle="round"/>
                <v:imagedata r:id="rId342"/>
                <o:lock v:ext="edit" aspectratio="f"/>
              </v:shape>
              <v:shape id="Picture 64827" o:spid="_x0000_s1367" type="#_x0000_t75" alt="ooxWord://word/media/image10.png" style="position:absolute;left:3896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" stroked="t">
                <v:stroke joinstyle="round"/>
                <v:imagedata r:id="rId343"/>
                <o:lock v:ext="edit" aspectratio="f"/>
              </v:shape>
              <v:shape id="Picture 64828" o:spid="_x0000_s1368" type="#_x0000_t75" alt="ooxWord://word/media/image20.png" style="position:absolute;left:3909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" stroked="t">
                <v:stroke joinstyle="round"/>
                <v:imagedata r:id="rId344"/>
                <o:lock v:ext="edit" aspectratio="f"/>
              </v:shape>
              <v:shape id="Picture 64829" o:spid="_x0000_s1369" type="#_x0000_t75" alt="ooxWord://word/media/image10.png" style="position:absolute;left:3919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" stroked="t">
                <v:stroke joinstyle="round"/>
                <v:imagedata r:id="rId345"/>
                <o:lock v:ext="edit" aspectratio="f"/>
              </v:shape>
              <v:shape id="Picture 64830" o:spid="_x0000_s1370" type="#_x0000_t75" alt="ooxWord://word/media/image20.png" style="position:absolute;left:3931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" stroked="t">
                <v:stroke joinstyle="round"/>
                <v:imagedata r:id="rId346"/>
                <o:lock v:ext="edit" aspectratio="f"/>
              </v:shape>
              <v:shape id="Picture 64831" o:spid="_x0000_s1371" type="#_x0000_t75" alt="ooxWord://word/media/image10.png" style="position:absolute;left:3942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" stroked="t">
                <v:stroke joinstyle="round"/>
                <v:imagedata r:id="rId347"/>
                <o:lock v:ext="edit" aspectratio="f"/>
              </v:shape>
              <v:shape id="Picture 64832" o:spid="_x0000_s1372" type="#_x0000_t75" alt="ooxWord://word/media/image20.png" style="position:absolute;left:3954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" stroked="t">
                <v:stroke joinstyle="round"/>
                <v:imagedata r:id="rId348"/>
                <o:lock v:ext="edit" aspectratio="f"/>
              </v:shape>
              <v:shape id="Picture 64833" o:spid="_x0000_s1373" type="#_x0000_t75" alt="ooxWord://word/media/image10.png" style="position:absolute;left:3965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" stroked="t">
                <v:stroke joinstyle="round"/>
                <v:imagedata r:id="rId349"/>
                <o:lock v:ext="edit" aspectratio="f"/>
              </v:shape>
              <v:shape id="Picture 64834" o:spid="_x0000_s1374" type="#_x0000_t75" alt="ooxWord://word/media/image20.png" style="position:absolute;left:3977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" stroked="t">
                <v:stroke joinstyle="round"/>
                <v:imagedata r:id="rId350"/>
                <o:lock v:ext="edit" aspectratio="f"/>
              </v:shape>
              <v:shape id="Picture 64835" o:spid="_x0000_s1375" type="#_x0000_t75" alt="ooxWord://word/media/image10.png" style="position:absolute;left:3988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" stroked="t">
                <v:stroke joinstyle="round"/>
                <v:imagedata r:id="rId351"/>
                <o:lock v:ext="edit" aspectratio="f"/>
              </v:shape>
              <v:shape id="Picture 64836" o:spid="_x0000_s1376" type="#_x0000_t75" alt="ooxWord://word/media/image20.png" style="position:absolute;left:4000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" stroked="t">
                <v:stroke joinstyle="round"/>
                <v:imagedata r:id="rId352"/>
                <o:lock v:ext="edit" aspectratio="f"/>
              </v:shape>
              <v:shape id="Picture 64837" o:spid="_x0000_s1377" type="#_x0000_t75" alt="ooxWord://word/media/image10.png" style="position:absolute;left:4011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" stroked="t">
                <v:stroke joinstyle="round"/>
                <v:imagedata r:id="rId353"/>
                <o:lock v:ext="edit" aspectratio="f"/>
              </v:shape>
              <v:shape id="Picture 64838" o:spid="_x0000_s1378" type="#_x0000_t75" alt="ooxWord://word/media/image20.png" style="position:absolute;left:4023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" stroked="t">
                <v:stroke joinstyle="round"/>
                <v:imagedata r:id="rId354"/>
                <o:lock v:ext="edit" aspectratio="f"/>
              </v:shape>
              <v:shape id="Picture 64839" o:spid="_x0000_s1379" type="#_x0000_t75" alt="ooxWord://word/media/image10.png" style="position:absolute;left:4034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" stroked="t">
                <v:stroke joinstyle="round"/>
                <v:imagedata r:id="rId355"/>
                <o:lock v:ext="edit" aspectratio="f"/>
              </v:shape>
              <v:shape id="Picture 64840" o:spid="_x0000_s1380" type="#_x0000_t75" alt="ooxWord://word/media/image20.png" style="position:absolute;left:4046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" stroked="t">
                <v:stroke joinstyle="round"/>
                <v:imagedata r:id="rId356"/>
                <o:lock v:ext="edit" aspectratio="f"/>
              </v:shape>
              <v:shape id="Picture 64841" o:spid="_x0000_s1381" type="#_x0000_t75" alt="ooxWord://word/media/image10.png" style="position:absolute;left:4056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" stroked="t">
                <v:stroke joinstyle="round"/>
                <v:imagedata r:id="rId357"/>
                <o:lock v:ext="edit" aspectratio="f"/>
              </v:shape>
              <v:shape id="Picture 64842" o:spid="_x0000_s1382" type="#_x0000_t75" alt="ooxWord://word/media/image10.png" style="position:absolute;left:4069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" stroked="t">
                <v:stroke joinstyle="round"/>
                <v:imagedata r:id="rId358"/>
                <o:lock v:ext="edit" aspectratio="f"/>
              </v:shape>
              <v:shape id="Picture 64843" o:spid="_x0000_s1383" type="#_x0000_t75" alt="ooxWord://word/media/image20.png" style="position:absolute;left:4081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" stroked="t">
                <v:stroke joinstyle="round"/>
                <v:imagedata r:id="rId359"/>
                <o:lock v:ext="edit" aspectratio="f"/>
              </v:shape>
              <v:shape id="Picture 64844" o:spid="_x0000_s1384" type="#_x0000_t75" alt="ooxWord://word/media/image10.png" style="position:absolute;left:4091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" stroked="t">
                <v:stroke joinstyle="round"/>
                <v:imagedata r:id="rId360"/>
                <o:lock v:ext="edit" aspectratio="f"/>
              </v:shape>
              <v:shape id="Picture 64845" o:spid="_x0000_s1385" type="#_x0000_t75" alt="ooxWord://word/media/image20.png" style="position:absolute;left:4104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" stroked="t">
                <v:stroke joinstyle="round"/>
                <v:imagedata r:id="rId361"/>
                <o:lock v:ext="edit" aspectratio="f"/>
              </v:shape>
              <v:shape id="Picture 64846" o:spid="_x0000_s1386" type="#_x0000_t75" alt="ooxWord://word/media/image10.png" style="position:absolute;left:4114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" stroked="t">
                <v:stroke joinstyle="round"/>
                <v:imagedata r:id="rId362"/>
                <o:lock v:ext="edit" aspectratio="f"/>
              </v:shape>
              <v:shape id="Picture 64847" o:spid="_x0000_s1387" type="#_x0000_t75" alt="ooxWord://word/media/image20.png" style="position:absolute;left:4126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" stroked="t">
                <v:stroke joinstyle="round"/>
                <v:imagedata r:id="rId363"/>
                <o:lock v:ext="edit" aspectratio="f"/>
              </v:shape>
              <v:shape id="Picture 64848" o:spid="_x0000_s1388" type="#_x0000_t75" alt="ooxWord://word/media/image10.png" style="position:absolute;left:4137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" stroked="t">
                <v:stroke joinstyle="round"/>
                <v:imagedata r:id="rId364"/>
                <o:lock v:ext="edit" aspectratio="f"/>
              </v:shape>
              <v:shape id="Picture 64849" o:spid="_x0000_s1389" type="#_x0000_t75" alt="ooxWord://word/media/image20.png" style="position:absolute;left:4149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" stroked="t">
                <v:stroke joinstyle="round"/>
                <v:imagedata r:id="rId365"/>
                <o:lock v:ext="edit" aspectratio="f"/>
              </v:shape>
              <v:shape id="Picture 64850" o:spid="_x0000_s1390" type="#_x0000_t75" alt="ooxWord://word/media/image10.png" style="position:absolute;left:4160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" stroked="t">
                <v:stroke joinstyle="round"/>
                <v:imagedata r:id="rId366"/>
                <o:lock v:ext="edit" aspectratio="f"/>
              </v:shape>
              <v:shape id="Picture 64851" o:spid="_x0000_s1391" type="#_x0000_t75" alt="ooxWord://word/media/image20.png" style="position:absolute;left:4172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" stroked="t">
                <v:stroke joinstyle="round"/>
                <v:imagedata r:id="rId367"/>
                <o:lock v:ext="edit" aspectratio="f"/>
              </v:shape>
              <v:shape id="Picture 64852" o:spid="_x0000_s1392" type="#_x0000_t75" alt="ooxWord://word/media/image10.png" style="position:absolute;left:4183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" stroked="t">
                <v:stroke joinstyle="round"/>
                <v:imagedata r:id="rId368"/>
                <o:lock v:ext="edit" aspectratio="f"/>
              </v:shape>
              <v:shape id="Picture 64853" o:spid="_x0000_s1393" type="#_x0000_t75" alt="ooxWord://word/media/image20.png" style="position:absolute;left:4195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" stroked="t">
                <v:stroke joinstyle="round"/>
                <v:imagedata r:id="rId369"/>
                <o:lock v:ext="edit" aspectratio="f"/>
              </v:shape>
              <v:shape id="Picture 64854" o:spid="_x0000_s1394" type="#_x0000_t75" alt="ooxWord://word/media/image10.png" style="position:absolute;left:4206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" stroked="t">
                <v:stroke joinstyle="round"/>
                <v:imagedata r:id="rId370"/>
                <o:lock v:ext="edit" aspectratio="f"/>
              </v:shape>
              <v:shape id="Picture 64855" o:spid="_x0000_s1395" type="#_x0000_t75" alt="ooxWord://word/media/image20.png" style="position:absolute;left:4218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" stroked="t">
                <v:stroke joinstyle="round"/>
                <v:imagedata r:id="rId371"/>
                <o:lock v:ext="edit" aspectratio="f"/>
              </v:shape>
              <v:shape id="Picture 64856" o:spid="_x0000_s1396" type="#_x0000_t75" alt="ooxWord://word/media/image10.png" style="position:absolute;left:4229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" stroked="t">
                <v:stroke joinstyle="round"/>
                <v:imagedata r:id="rId372"/>
                <o:lock v:ext="edit" aspectratio="f"/>
              </v:shape>
              <v:shape id="Picture 64857" o:spid="_x0000_s1397" type="#_x0000_t75" alt="ooxWord://word/media/image20.png" style="position:absolute;left:4241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" stroked="t">
                <v:stroke joinstyle="round"/>
                <v:imagedata r:id="rId373"/>
                <o:lock v:ext="edit" aspectratio="f"/>
              </v:shape>
              <v:shape id="Picture 64858" o:spid="_x0000_s1398" type="#_x0000_t75" alt="ooxWord://word/media/image10.png" style="position:absolute;left:4251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" stroked="t">
                <v:stroke joinstyle="round"/>
                <v:imagedata r:id="rId374"/>
                <o:lock v:ext="edit" aspectratio="f"/>
              </v:shape>
              <v:shape id="Picture 64859" o:spid="_x0000_s1399" type="#_x0000_t75" alt="ooxWord://word/media/image20.png" style="position:absolute;left:4264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" stroked="t">
                <v:stroke joinstyle="round"/>
                <v:imagedata r:id="rId375"/>
                <o:lock v:ext="edit" aspectratio="f"/>
              </v:shape>
              <v:shape id="Picture 64860" o:spid="_x0000_s1400" type="#_x0000_t75" alt="ooxWord://word/media/image10.png" style="position:absolute;left:4274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" stroked="t">
                <v:stroke joinstyle="round"/>
                <v:imagedata r:id="rId376"/>
                <o:lock v:ext="edit" aspectratio="f"/>
              </v:shape>
              <v:shape id="Picture 64861" o:spid="_x0000_s1401" type="#_x0000_t75" alt="ooxWord://word/media/image20.png" style="position:absolute;left:4287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" stroked="t">
                <v:stroke joinstyle="round"/>
                <v:imagedata r:id="rId377"/>
                <o:lock v:ext="edit" aspectratio="f"/>
              </v:shape>
              <v:shape id="Picture 64862" o:spid="_x0000_s1402" type="#_x0000_t75" alt="ooxWord://word/media/image10.png" style="position:absolute;left:4297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" stroked="t">
                <v:stroke joinstyle="round"/>
                <v:imagedata r:id="rId378"/>
                <o:lock v:ext="edit" aspectratio="f"/>
              </v:shape>
              <v:shape id="Picture 64863" o:spid="_x0000_s1403" type="#_x0000_t75" alt="ooxWord://word/media/image20.png" style="position:absolute;left:4309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" stroked="t">
                <v:stroke joinstyle="round"/>
                <v:imagedata r:id="rId379"/>
                <o:lock v:ext="edit" aspectratio="f"/>
              </v:shape>
              <v:shape id="Picture 64864" o:spid="_x0000_s1404" type="#_x0000_t75" alt="ooxWord://word/media/image10.png" style="position:absolute;left:4320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" stroked="t">
                <v:stroke joinstyle="round"/>
                <v:imagedata r:id="rId380"/>
                <o:lock v:ext="edit" aspectratio="f"/>
              </v:shape>
              <v:shape id="Picture 64865" o:spid="_x0000_s1405" type="#_x0000_t75" alt="ooxWord://word/media/image20.png" style="position:absolute;left:4332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" stroked="t">
                <v:stroke joinstyle="round"/>
                <v:imagedata r:id="rId381"/>
                <o:lock v:ext="edit" aspectratio="f"/>
              </v:shape>
              <v:shape id="Picture 64866" o:spid="_x0000_s1406" type="#_x0000_t75" alt="ooxWord://word/media/image10.png" style="position:absolute;left:4343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" stroked="t">
                <v:stroke joinstyle="round"/>
                <v:imagedata r:id="rId382"/>
                <o:lock v:ext="edit" aspectratio="f"/>
              </v:shape>
              <v:shape id="Picture 64867" o:spid="_x0000_s1407" type="#_x0000_t75" alt="ooxWord://word/media/image10.png" style="position:absolute;left:4355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ih9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" stroked="t">
                <v:stroke joinstyle="round"/>
                <v:imagedata r:id="rId383"/>
                <o:lock v:ext="edit" aspectratio="f"/>
              </v:shape>
              <v:shape id="Picture 64868" o:spid="_x0000_s1408" type="#_x0000_t75" alt="ooxWord://word/media/image20.png" style="position:absolute;left:4367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" stroked="t">
                <v:stroke joinstyle="round"/>
                <v:imagedata r:id="rId384"/>
                <o:lock v:ext="edit" aspectratio="f"/>
              </v:shape>
              <v:shape id="Picture 64869" o:spid="_x0000_s1409" type="#_x0000_t75" alt="ooxWord://word/media/image10.png" style="position:absolute;left:4378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" stroked="t">
                <v:stroke joinstyle="round"/>
                <v:imagedata r:id="rId385"/>
                <o:lock v:ext="edit" aspectratio="f"/>
              </v:shape>
              <v:shape id="Picture 64870" o:spid="_x0000_s1410" type="#_x0000_t75" alt="ooxWord://word/media/image20.png" style="position:absolute;left:4390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" stroked="t">
                <v:stroke joinstyle="round"/>
                <v:imagedata r:id="rId386"/>
                <o:lock v:ext="edit" aspectratio="f"/>
              </v:shape>
              <v:shape id="Picture 64871" o:spid="_x0000_s1411" type="#_x0000_t75" alt="ooxWord://word/media/image10.png" style="position:absolute;left:4401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" stroked="t">
                <v:stroke joinstyle="round"/>
                <v:imagedata r:id="rId387"/>
                <o:lock v:ext="edit" aspectratio="f"/>
              </v:shape>
              <v:shape id="Picture 64872" o:spid="_x0000_s1412" type="#_x0000_t75" alt="ooxWord://word/media/image20.png" style="position:absolute;left:4413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" stroked="t">
                <v:stroke joinstyle="round"/>
                <v:imagedata r:id="rId388"/>
                <o:lock v:ext="edit" aspectratio="f"/>
              </v:shape>
              <v:shape id="Picture 64873" o:spid="_x0000_s1413" type="#_x0000_t75" alt="ooxWord://word/media/image10.png" style="position:absolute;left:4424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" stroked="t">
                <v:stroke joinstyle="round"/>
                <v:imagedata r:id="rId389"/>
                <o:lock v:ext="edit" aspectratio="f"/>
              </v:shape>
              <v:shape id="Picture 64874" o:spid="_x0000_s1414" type="#_x0000_t75" alt="ooxWord://word/media/image20.png" style="position:absolute;left:4436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" stroked="t">
                <v:stroke joinstyle="round"/>
                <v:imagedata r:id="rId390"/>
                <o:lock v:ext="edit" aspectratio="f"/>
              </v:shape>
              <v:shape id="Picture 64875" o:spid="_x0000_s1415" type="#_x0000_t75" alt="ooxWord://word/media/image10.png" style="position:absolute;left:4447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" stroked="t">
                <v:stroke joinstyle="round"/>
                <v:imagedata r:id="rId391"/>
                <o:lock v:ext="edit" aspectratio="f"/>
              </v:shape>
              <v:shape id="Picture 64876" o:spid="_x0000_s1416" type="#_x0000_t75" alt="ooxWord://word/media/image20.png" style="position:absolute;left:4459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" stroked="t">
                <v:stroke joinstyle="round"/>
                <v:imagedata r:id="rId392"/>
                <o:lock v:ext="edit" aspectratio="f"/>
              </v:shape>
              <v:shape id="Picture 64877" o:spid="_x0000_s1417" type="#_x0000_t75" alt="ooxWord://word/media/image10.png" style="position:absolute;left:4469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" stroked="t">
                <v:stroke joinstyle="round"/>
                <v:imagedata r:id="rId393"/>
                <o:lock v:ext="edit" aspectratio="f"/>
              </v:shape>
              <v:shape id="Picture 64878" o:spid="_x0000_s1418" type="#_x0000_t75" alt="ooxWord://word/media/image20.png" style="position:absolute;left:4482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" stroked="t">
                <v:stroke joinstyle="round"/>
                <v:imagedata r:id="rId394"/>
                <o:lock v:ext="edit" aspectratio="f"/>
              </v:shape>
              <v:shape id="Picture 64879" o:spid="_x0000_s1419" type="#_x0000_t75" alt="ooxWord://word/media/image10.png" style="position:absolute;left:4492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" stroked="t">
                <v:stroke joinstyle="round"/>
                <v:imagedata r:id="rId395"/>
                <o:lock v:ext="edit" aspectratio="f"/>
              </v:shape>
              <v:shape id="Picture 64880" o:spid="_x0000_s1420" type="#_x0000_t75" alt="ooxWord://word/media/image20.png" style="position:absolute;left:4504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" stroked="t">
                <v:stroke joinstyle="round"/>
                <v:imagedata r:id="rId396"/>
                <o:lock v:ext="edit" aspectratio="f"/>
              </v:shape>
              <v:shape id="Picture 64881" o:spid="_x0000_s1421" type="#_x0000_t75" alt="ooxWord://word/media/image10.png" style="position:absolute;left:4515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" stroked="t">
                <v:stroke joinstyle="round"/>
                <v:imagedata r:id="rId397"/>
                <o:lock v:ext="edit" aspectratio="f"/>
              </v:shape>
              <v:shape id="Picture 64882" o:spid="_x0000_s1422" type="#_x0000_t75" alt="ooxWord://word/media/image20.png" style="position:absolute;left:4527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" stroked="t">
                <v:stroke joinstyle="round"/>
                <v:imagedata r:id="rId398"/>
                <o:lock v:ext="edit" aspectratio="f"/>
              </v:shape>
              <v:shape id="Picture 64883" o:spid="_x0000_s1423" type="#_x0000_t75" alt="ooxWord://word/media/image10.png" style="position:absolute;left:4538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" stroked="t">
                <v:stroke joinstyle="round"/>
                <v:imagedata r:id="rId399"/>
                <o:lock v:ext="edit" aspectratio="f"/>
              </v:shape>
              <v:shape id="Picture 64884" o:spid="_x0000_s1424" type="#_x0000_t75" alt="ooxWord://word/media/image20.png" style="position:absolute;left:4550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" stroked="t">
                <v:stroke joinstyle="round"/>
                <v:imagedata r:id="rId400"/>
                <o:lock v:ext="edit" aspectratio="f"/>
              </v:shape>
              <v:shape id="Picture 64885" o:spid="_x0000_s1425" type="#_x0000_t75" alt="ooxWord://word/media/image10.png" style="position:absolute;left:4561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" stroked="t">
                <v:stroke joinstyle="round"/>
                <v:imagedata r:id="rId401"/>
                <o:lock v:ext="edit" aspectratio="f"/>
              </v:shape>
              <v:shape id="Picture 64886" o:spid="_x0000_s1426" type="#_x0000_t75" alt="ooxWord://word/media/image20.png" style="position:absolute;left:4573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" stroked="t">
                <v:stroke joinstyle="round"/>
                <v:imagedata r:id="rId402"/>
                <o:lock v:ext="edit" aspectratio="f"/>
              </v:shape>
              <v:shape id="Picture 64887" o:spid="_x0000_s1427" type="#_x0000_t75" alt="ooxWord://word/media/image10.png" style="position:absolute;left:4584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" stroked="t">
                <v:stroke joinstyle="round"/>
                <v:imagedata r:id="rId403"/>
                <o:lock v:ext="edit" aspectratio="f"/>
              </v:shape>
              <v:shape id="Picture 64888" o:spid="_x0000_s1428" type="#_x0000_t75" alt="ooxWord://word/media/image20.png" style="position:absolute;left:4596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" stroked="t">
                <v:stroke joinstyle="round"/>
                <v:imagedata r:id="rId404"/>
                <o:lock v:ext="edit" aspectratio="f"/>
              </v:shape>
              <v:shape id="Picture 64889" o:spid="_x0000_s1429" type="#_x0000_t75" alt="ooxWord://word/media/image10.png" style="position:absolute;left:4607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" stroked="t">
                <v:stroke joinstyle="round"/>
                <v:imagedata r:id="rId405"/>
                <o:lock v:ext="edit" aspectratio="f"/>
              </v:shape>
              <v:shape id="Picture 64890" o:spid="_x0000_s1430" type="#_x0000_t75" alt="ooxWord://word/media/image20.png" style="position:absolute;left:4619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" stroked="t">
                <v:stroke joinstyle="round"/>
                <v:imagedata r:id="rId406"/>
                <o:lock v:ext="edit" aspectratio="f"/>
              </v:shape>
              <v:shape id="Picture 64891" o:spid="_x0000_s1431" type="#_x0000_t75" alt="ooxWord://word/media/image10.png" style="position:absolute;left:4629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" stroked="t">
                <v:stroke joinstyle="round"/>
                <v:imagedata r:id="rId407"/>
                <o:lock v:ext="edit" aspectratio="f"/>
              </v:shape>
              <v:shape id="Picture 64892" o:spid="_x0000_s1432" type="#_x0000_t75" alt="ooxWord://word/media/image10.png" style="position:absolute;left:4642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" stroked="t">
                <v:stroke joinstyle="round"/>
                <v:imagedata r:id="rId408"/>
                <o:lock v:ext="edit" aspectratio="f"/>
              </v:shape>
              <v:shape id="Picture 64893" o:spid="_x0000_s1433" type="#_x0000_t75" alt="ooxWord://word/media/image20.png" style="position:absolute;left:4654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Cr8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" stroked="t">
                <v:stroke joinstyle="round"/>
                <v:imagedata r:id="rId409"/>
                <o:lock v:ext="edit" aspectratio="f"/>
              </v:shape>
              <v:shape id="Picture 64894" o:spid="_x0000_s1434" type="#_x0000_t75" alt="ooxWord://word/media/image10.png" style="position:absolute;left:4664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" stroked="t">
                <v:stroke joinstyle="round"/>
                <v:imagedata r:id="rId410"/>
                <o:lock v:ext="edit" aspectratio="f"/>
              </v:shape>
              <v:shape id="Picture 64895" o:spid="_x0000_s1435" type="#_x0000_t75" alt="ooxWord://word/media/image20.png" style="position:absolute;left:4677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" stroked="t">
                <v:stroke joinstyle="round"/>
                <v:imagedata r:id="rId411"/>
                <o:lock v:ext="edit" aspectratio="f"/>
              </v:shape>
              <v:shape id="Picture 64896" o:spid="_x0000_s1436" type="#_x0000_t75" alt="ooxWord://word/media/image10.png" style="position:absolute;left:4687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rSL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" stroked="t">
                <v:stroke joinstyle="round"/>
                <v:imagedata r:id="rId412"/>
                <o:lock v:ext="edit" aspectratio="f"/>
              </v:shape>
              <v:shape id="Picture 64897" o:spid="_x0000_s1437" type="#_x0000_t75" alt="ooxWord://word/media/image20.png" style="position:absolute;left:4700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" stroked="t">
                <v:stroke joinstyle="round"/>
                <v:imagedata r:id="rId413"/>
                <o:lock v:ext="edit" aspectratio="f"/>
              </v:shape>
              <v:shape id="Picture 64898" o:spid="_x0000_s1438" type="#_x0000_t75" alt="ooxWord://word/media/image10.png" style="position:absolute;left:4710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" stroked="t">
                <v:stroke joinstyle="round"/>
                <v:imagedata r:id="rId414"/>
                <o:lock v:ext="edit" aspectratio="f"/>
              </v:shape>
              <v:shape id="Picture 64899" o:spid="_x0000_s1439" type="#_x0000_t75" alt="ooxWord://word/media/image20.png" style="position:absolute;left:4722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" stroked="t">
                <v:stroke joinstyle="round"/>
                <v:imagedata r:id="rId415"/>
                <o:lock v:ext="edit" aspectratio="f"/>
              </v:shape>
              <v:shape id="Picture 64900" o:spid="_x0000_s1440" type="#_x0000_t75" alt="ooxWord://word/media/image10.png" style="position:absolute;left:4733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" stroked="t">
                <v:stroke joinstyle="round"/>
                <v:imagedata r:id="rId416"/>
                <o:lock v:ext="edit" aspectratio="f"/>
              </v:shape>
              <v:shape id="Picture 64901" o:spid="_x0000_s1441" type="#_x0000_t75" alt="ooxWord://word/media/image20.png" style="position:absolute;left:4745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ib6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" stroked="t">
                <v:stroke joinstyle="round"/>
                <v:imagedata r:id="rId417"/>
                <o:lock v:ext="edit" aspectratio="f"/>
              </v:shape>
              <v:shape id="Picture 64902" o:spid="_x0000_s1442" type="#_x0000_t75" alt="ooxWord://word/media/image10.png" style="position:absolute;left:4756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oNh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" stroked="t">
                <v:stroke joinstyle="round"/>
                <v:imagedata r:id="rId418"/>
                <o:lock v:ext="edit" aspectratio="f"/>
              </v:shape>
              <v:shape id="Picture 64903" o:spid="_x0000_s1443" type="#_x0000_t75" alt="ooxWord://word/media/image20.png" style="position:absolute;left:4768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bwh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" stroked="t">
                <v:stroke joinstyle="round"/>
                <v:imagedata r:id="rId419"/>
                <o:lock v:ext="edit" aspectratio="f"/>
              </v:shape>
              <v:shape id="Picture 64904" o:spid="_x0000_s1444" type="#_x0000_t75" alt="ooxWord://word/media/image10.png" style="position:absolute;left:4779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" stroked="t">
                <v:stroke joinstyle="round"/>
                <v:imagedata r:id="rId420"/>
                <o:lock v:ext="edit" aspectratio="f"/>
              </v:shape>
              <v:shape id="Picture 64905" o:spid="_x0000_s1445" type="#_x0000_t75" alt="ooxWord://word/media/image20.png" style="position:absolute;left:4791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" stroked="t">
                <v:stroke joinstyle="round"/>
                <v:imagedata r:id="rId421"/>
                <o:lock v:ext="edit" aspectratio="f"/>
              </v:shape>
              <v:shape id="Picture 64906" o:spid="_x0000_s1446" type="#_x0000_t75" alt="ooxWord://word/media/image10.png" style="position:absolute;left:4802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" stroked="t">
                <v:stroke joinstyle="round"/>
                <v:imagedata r:id="rId422"/>
                <o:lock v:ext="edit" aspectratio="f"/>
              </v:shape>
              <v:shape id="Picture 64907" o:spid="_x0000_s1447" type="#_x0000_t75" alt="ooxWord://word/media/image20.png" style="position:absolute;left:4814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" stroked="t">
                <v:stroke joinstyle="round"/>
                <v:imagedata r:id="rId423"/>
                <o:lock v:ext="edit" aspectratio="f"/>
              </v:shape>
              <v:shape id="Picture 64908" o:spid="_x0000_s1448" type="#_x0000_t75" alt="ooxWord://word/media/image10.png" style="position:absolute;left:4824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" stroked="t">
                <v:stroke joinstyle="round"/>
                <v:imagedata r:id="rId424"/>
                <o:lock v:ext="edit" aspectratio="f"/>
              </v:shape>
              <v:shape id="Picture 64909" o:spid="_x0000_s1449" type="#_x0000_t75" alt="ooxWord://word/media/image20.png" style="position:absolute;left:4837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" stroked="t">
                <v:stroke joinstyle="round"/>
                <v:imagedata r:id="rId425"/>
                <o:lock v:ext="edit" aspectratio="f"/>
              </v:shape>
              <v:shape id="Picture 64910" o:spid="_x0000_s1450" type="#_x0000_t75" alt="ooxWord://word/media/image10.png" style="position:absolute;left:4847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" stroked="t">
                <v:stroke joinstyle="round"/>
                <v:imagedata r:id="rId426"/>
                <o:lock v:ext="edit" aspectratio="f"/>
              </v:shape>
              <v:shape id="Picture 64911" o:spid="_x0000_s1451" type="#_x0000_t75" alt="ooxWord://word/media/image20.png" style="position:absolute;left:4860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" stroked="t">
                <v:stroke joinstyle="round"/>
                <v:imagedata r:id="rId427"/>
                <o:lock v:ext="edit" aspectratio="f"/>
              </v:shape>
              <v:shape id="Picture 64912" o:spid="_x0000_s1452" type="#_x0000_t75" alt="ooxWord://word/media/image10.png" style="position:absolute;left:4870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xW8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" stroked="t">
                <v:stroke joinstyle="round"/>
                <v:imagedata r:id="rId428"/>
                <o:lock v:ext="edit" aspectratio="f"/>
              </v:shape>
              <v:shape id="Picture 64913" o:spid="_x0000_s1453" type="#_x0000_t75" alt="ooxWord://word/media/image20.png" style="position:absolute;left:4882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" stroked="t">
                <v:stroke joinstyle="round"/>
                <v:imagedata r:id="rId429"/>
                <o:lock v:ext="edit" aspectratio="f"/>
              </v:shape>
              <v:shape id="Picture 64914" o:spid="_x0000_s1454" type="#_x0000_t75" alt="ooxWord://word/media/image10.png" style="position:absolute;left:4893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" stroked="t">
                <v:stroke joinstyle="round"/>
                <v:imagedata r:id="rId430"/>
                <o:lock v:ext="edit" aspectratio="f"/>
              </v:shape>
              <v:shape id="Picture 64915" o:spid="_x0000_s1455" type="#_x0000_t75" alt="ooxWord://word/media/image20.png" style="position:absolute;left:4905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" stroked="t">
                <v:stroke joinstyle="round"/>
                <v:imagedata r:id="rId431"/>
                <o:lock v:ext="edit" aspectratio="f"/>
              </v:shape>
              <v:shape id="Picture 64916" o:spid="_x0000_s1456" type="#_x0000_t75" alt="ooxWord://word/media/image10.png" style="position:absolute;left:4916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" stroked="t">
                <v:stroke joinstyle="round"/>
                <v:imagedata r:id="rId432"/>
                <o:lock v:ext="edit" aspectratio="f"/>
              </v:shape>
              <v:shape id="Picture 64917" o:spid="_x0000_s1457" type="#_x0000_t75" alt="ooxWord://word/media/image10.png" style="position:absolute;left:4928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" stroked="t">
                <v:stroke joinstyle="round"/>
                <v:imagedata r:id="rId433"/>
                <o:lock v:ext="edit" aspectratio="f"/>
              </v:shape>
              <v:shape id="Picture 64918" o:spid="_x0000_s1458" type="#_x0000_t75" alt="ooxWord://word/media/image20.png" style="position:absolute;left:4940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" stroked="t">
                <v:stroke joinstyle="round"/>
                <v:imagedata r:id="rId434"/>
                <o:lock v:ext="edit" aspectratio="f"/>
              </v:shape>
              <v:shape id="Picture 64919" o:spid="_x0000_s1459" type="#_x0000_t75" alt="ooxWord://word/media/image10.png" style="position:absolute;left:4951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" stroked="t">
                <v:stroke joinstyle="round"/>
                <v:imagedata r:id="rId435"/>
                <o:lock v:ext="edit" aspectratio="f"/>
              </v:shape>
              <v:shape id="Picture 64920" o:spid="_x0000_s1460" type="#_x0000_t75" alt="ooxWord://word/media/image20.png" style="position:absolute;left:4963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" stroked="t">
                <v:stroke joinstyle="round"/>
                <v:imagedata r:id="rId436"/>
                <o:lock v:ext="edit" aspectratio="f"/>
              </v:shape>
              <v:shape id="Picture 64921" o:spid="_x0000_s1461" type="#_x0000_t75" alt="ooxWord://word/media/image10.png" style="position:absolute;left:4974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" stroked="t">
                <v:stroke joinstyle="round"/>
                <v:imagedata r:id="rId437"/>
                <o:lock v:ext="edit" aspectratio="f"/>
              </v:shape>
              <v:shape id="Picture 64922" o:spid="_x0000_s1462" type="#_x0000_t75" alt="ooxWord://word/media/image20.png" style="position:absolute;left:4986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" stroked="t">
                <v:stroke joinstyle="round"/>
                <v:imagedata r:id="rId438"/>
                <o:lock v:ext="edit" aspectratio="f"/>
              </v:shape>
              <v:shape id="Picture 64923" o:spid="_x0000_s1463" type="#_x0000_t75" alt="ooxWord://word/media/image10.png" style="position:absolute;left:4997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" stroked="t">
                <v:stroke joinstyle="round"/>
                <v:imagedata r:id="rId439"/>
                <o:lock v:ext="edit" aspectratio="f"/>
              </v:shape>
              <v:shape id="Picture 64924" o:spid="_x0000_s1464" type="#_x0000_t75" alt="ooxWord://word/media/image20.png" style="position:absolute;left:5009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" stroked="t">
                <v:stroke joinstyle="round"/>
                <v:imagedata r:id="rId440"/>
                <o:lock v:ext="edit" aspectratio="f"/>
              </v:shape>
              <v:shape id="Picture 64925" o:spid="_x0000_s1465" type="#_x0000_t75" alt="ooxWord://word/media/image10.png" style="position:absolute;left:5020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" stroked="t">
                <v:stroke joinstyle="round"/>
                <v:imagedata r:id="rId441"/>
                <o:lock v:ext="edit" aspectratio="f"/>
              </v:shape>
              <v:shape id="Picture 64926" o:spid="_x0000_s1466" type="#_x0000_t75" alt="ooxWord://word/media/image20.png" style="position:absolute;left:5032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" stroked="t">
                <v:stroke joinstyle="round"/>
                <v:imagedata r:id="rId442"/>
                <o:lock v:ext="edit" aspectratio="f"/>
              </v:shape>
              <v:shape id="Picture 64927" o:spid="_x0000_s1467" type="#_x0000_t75" alt="ooxWord://word/media/image10.png" style="position:absolute;left:5042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" stroked="t">
                <v:stroke joinstyle="round"/>
                <v:imagedata r:id="rId443"/>
                <o:lock v:ext="edit" aspectratio="f"/>
              </v:shape>
              <v:shape id="Picture 64928" o:spid="_x0000_s1468" type="#_x0000_t75" alt="ooxWord://word/media/image20.png" style="position:absolute;left:5055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" stroked="t">
                <v:stroke joinstyle="round"/>
                <v:imagedata r:id="rId444"/>
                <o:lock v:ext="edit" aspectratio="f"/>
              </v:shape>
              <v:shape id="Picture 64929" o:spid="_x0000_s1469" type="#_x0000_t75" alt="ooxWord://word/media/image10.png" style="position:absolute;left:5065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" stroked="t">
                <v:stroke joinstyle="round"/>
                <v:imagedata r:id="rId445"/>
                <o:lock v:ext="edit" aspectratio="f"/>
              </v:shape>
              <v:shape id="Picture 64930" o:spid="_x0000_s1470" type="#_x0000_t75" alt="ooxWord://word/media/image20.png" style="position:absolute;left:5077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" stroked="t">
                <v:stroke joinstyle="round"/>
                <v:imagedata r:id="rId446"/>
                <o:lock v:ext="edit" aspectratio="f"/>
              </v:shape>
              <v:shape id="Picture 64931" o:spid="_x0000_s1471" type="#_x0000_t75" alt="ooxWord://word/media/image10.png" style="position:absolute;left:5088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" stroked="t">
                <v:stroke joinstyle="round"/>
                <v:imagedata r:id="rId447"/>
                <o:lock v:ext="edit" aspectratio="f"/>
              </v:shape>
              <v:shape id="Picture 64932" o:spid="_x0000_s1472" type="#_x0000_t75" alt="ooxWord://word/media/image20.png" style="position:absolute;left:5100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" stroked="t">
                <v:stroke joinstyle="round"/>
                <v:imagedata r:id="rId448"/>
                <o:lock v:ext="edit" aspectratio="f"/>
              </v:shape>
              <v:shape id="Picture 64933" o:spid="_x0000_s1473" type="#_x0000_t75" alt="ooxWord://word/media/image10.png" style="position:absolute;left:5111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" stroked="t">
                <v:stroke joinstyle="round"/>
                <v:imagedata r:id="rId449"/>
                <o:lock v:ext="edit" aspectratio="f"/>
              </v:shape>
              <v:shape id="Picture 64934" o:spid="_x0000_s1474" type="#_x0000_t75" alt="ooxWord://word/media/image20.png" style="position:absolute;left:5123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" stroked="t">
                <v:stroke joinstyle="round"/>
                <v:imagedata r:id="rId450"/>
                <o:lock v:ext="edit" aspectratio="f"/>
              </v:shape>
              <v:shape id="Picture 64935" o:spid="_x0000_s1475" type="#_x0000_t75" alt="ooxWord://word/media/image10.png" style="position:absolute;left:5134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" stroked="t">
                <v:stroke joinstyle="round"/>
                <v:imagedata r:id="rId451"/>
                <o:lock v:ext="edit" aspectratio="f"/>
              </v:shape>
              <v:shape id="Picture 64936" o:spid="_x0000_s1476" type="#_x0000_t75" alt="ooxWord://word/media/image20.png" style="position:absolute;left:5146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" stroked="t">
                <v:stroke joinstyle="round"/>
                <v:imagedata r:id="rId452"/>
                <o:lock v:ext="edit" aspectratio="f"/>
              </v:shape>
              <v:shape id="Picture 64937" o:spid="_x0000_s1477" type="#_x0000_t75" alt="ooxWord://word/media/image10.png" style="position:absolute;left:5157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" stroked="t">
                <v:stroke joinstyle="round"/>
                <v:imagedata r:id="rId453"/>
                <o:lock v:ext="edit" aspectratio="f"/>
              </v:shape>
              <v:shape id="Picture 64938" o:spid="_x0000_s1478" type="#_x0000_t75" alt="ooxWord://word/media/image20.png" style="position:absolute;left:5169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" stroked="t">
                <v:stroke joinstyle="round"/>
                <v:imagedata r:id="rId454"/>
                <o:lock v:ext="edit" aspectratio="f"/>
              </v:shape>
              <v:shape id="Picture 64939" o:spid="_x0000_s1479" type="#_x0000_t75" alt="ooxWord://word/media/image10.png" style="position:absolute;left:5180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" stroked="t">
                <v:stroke joinstyle="round"/>
                <v:imagedata r:id="rId455"/>
                <o:lock v:ext="edit" aspectratio="f"/>
              </v:shape>
              <v:shape id="Picture 64940" o:spid="_x0000_s1480" type="#_x0000_t75" alt="ooxWord://word/media/image20.png" style="position:absolute;left:5192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" stroked="t">
                <v:stroke joinstyle="round"/>
                <v:imagedata r:id="rId456"/>
                <o:lock v:ext="edit" aspectratio="f"/>
              </v:shape>
              <v:shape id="Picture 64941" o:spid="_x0000_s1481" type="#_x0000_t75" alt="ooxWord://word/media/image10.png" style="position:absolute;left:5202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" stroked="t">
                <v:stroke joinstyle="round"/>
                <v:imagedata r:id="rId457"/>
                <o:lock v:ext="edit" aspectratio="f"/>
              </v:shape>
              <v:shape id="Picture 64942" o:spid="_x0000_s1482" type="#_x0000_t75" alt="ooxWord://word/media/image10.png" style="position:absolute;left:5215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" stroked="t">
                <v:stroke joinstyle="round"/>
                <v:imagedata r:id="rId458"/>
                <o:lock v:ext="edit" aspectratio="f"/>
              </v:shape>
              <v:shape id="Picture 64943" o:spid="_x0000_s1483" type="#_x0000_t75" alt="ooxWord://word/media/image20.png" style="position:absolute;left:5227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" stroked="t">
                <v:stroke joinstyle="round"/>
                <v:imagedata r:id="rId459"/>
                <o:lock v:ext="edit" aspectratio="f"/>
              </v:shape>
              <v:shape id="Picture 64944" o:spid="_x0000_s1484" type="#_x0000_t75" alt="ooxWord://word/media/image10.png" style="position:absolute;left:5237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" stroked="t">
                <v:stroke joinstyle="round"/>
                <v:imagedata r:id="rId460"/>
                <o:lock v:ext="edit" aspectratio="f"/>
              </v:shape>
              <v:shape id="Picture 64945" o:spid="_x0000_s1485" type="#_x0000_t75" alt="ooxWord://word/media/image20.png" style="position:absolute;left:5250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" stroked="t">
                <v:stroke joinstyle="round"/>
                <v:imagedata r:id="rId461"/>
                <o:lock v:ext="edit" aspectratio="f"/>
              </v:shape>
              <v:shape id="Picture 64946" o:spid="_x0000_s1486" type="#_x0000_t75" alt="ooxWord://word/media/image10.png" style="position:absolute;left:5260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" stroked="t">
                <v:stroke joinstyle="round"/>
                <v:imagedata r:id="rId462"/>
                <o:lock v:ext="edit" aspectratio="f"/>
              </v:shape>
              <v:shape id="Picture 64947" o:spid="_x0000_s1487" type="#_x0000_t75" alt="ooxWord://word/media/image20.png" style="position:absolute;left:5273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" stroked="t">
                <v:stroke joinstyle="round"/>
                <v:imagedata r:id="rId463"/>
                <o:lock v:ext="edit" aspectratio="f"/>
              </v:shape>
              <v:shape id="Picture 64948" o:spid="_x0000_s1488" type="#_x0000_t75" alt="ooxWord://word/media/image10.png" style="position:absolute;left:5283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" stroked="t">
                <v:stroke joinstyle="round"/>
                <v:imagedata r:id="rId464"/>
                <o:lock v:ext="edit" aspectratio="f"/>
              </v:shape>
              <v:shape id="Picture 64949" o:spid="_x0000_s1489" type="#_x0000_t75" alt="ooxWord://word/media/image20.png" style="position:absolute;left:5295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" stroked="t">
                <v:stroke joinstyle="round"/>
                <v:imagedata r:id="rId465"/>
                <o:lock v:ext="edit" aspectratio="f"/>
              </v:shape>
              <v:shape id="Picture 64950" o:spid="_x0000_s1490" type="#_x0000_t75" alt="ooxWord://word/media/image10.png" style="position:absolute;left:5306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" stroked="t">
                <v:stroke joinstyle="round"/>
                <v:imagedata r:id="rId466"/>
                <o:lock v:ext="edit" aspectratio="f"/>
              </v:shape>
              <v:shape id="Picture 64951" o:spid="_x0000_s1491" type="#_x0000_t75" alt="ooxWord://word/media/image20.png" style="position:absolute;left:5318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" stroked="t">
                <v:stroke joinstyle="round"/>
                <v:imagedata r:id="rId467"/>
                <o:lock v:ext="edit" aspectratio="f"/>
              </v:shape>
              <v:shape id="Picture 64952" o:spid="_x0000_s1492" type="#_x0000_t75" alt="ooxWord://word/media/image10.png" style="position:absolute;left:5329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" stroked="t">
                <v:stroke joinstyle="round"/>
                <v:imagedata r:id="rId468"/>
                <o:lock v:ext="edit" aspectratio="f"/>
              </v:shape>
              <v:shape id="Picture 64953" o:spid="_x0000_s1493" type="#_x0000_t75" alt="ooxWord://word/media/image20.png" style="position:absolute;left:5341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" stroked="t">
                <v:stroke joinstyle="round"/>
                <v:imagedata r:id="rId469"/>
                <o:lock v:ext="edit" aspectratio="f"/>
              </v:shape>
              <v:shape id="Picture 64954" o:spid="_x0000_s1494" type="#_x0000_t75" alt="ooxWord://word/media/image10.png" style="position:absolute;left:5352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" stroked="t">
                <v:stroke joinstyle="round"/>
                <v:imagedata r:id="rId470"/>
                <o:lock v:ext="edit" aspectratio="f"/>
              </v:shape>
              <v:shape id="Picture 64955" o:spid="_x0000_s1495" type="#_x0000_t75" alt="ooxWord://word/media/image20.png" style="position:absolute;left:5364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" stroked="t">
                <v:stroke joinstyle="round"/>
                <v:imagedata r:id="rId471"/>
                <o:lock v:ext="edit" aspectratio="f"/>
              </v:shape>
              <v:shape id="Picture 64956" o:spid="_x0000_s1496" type="#_x0000_t75" alt="ooxWord://word/media/image10.png" style="position:absolute;left:5375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" stroked="t">
                <v:stroke joinstyle="round"/>
                <v:imagedata r:id="rId472"/>
                <o:lock v:ext="edit" aspectratio="f"/>
              </v:shape>
              <v:shape id="Picture 64957" o:spid="_x0000_s1497" type="#_x0000_t75" alt="ooxWord://word/media/image20.png" style="position:absolute;left:53873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" stroked="t">
                <v:stroke joinstyle="round"/>
                <v:imagedata r:id="rId473"/>
                <o:lock v:ext="edit" aspectratio="f"/>
              </v:shape>
              <v:shape id="Picture 64958" o:spid="_x0000_s1498" type="#_x0000_t75" alt="ooxWord://word/media/image10.png" style="position:absolute;left:5398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" stroked="t">
                <v:stroke joinstyle="round"/>
                <v:imagedata r:id="rId474"/>
                <o:lock v:ext="edit" aspectratio="f"/>
              </v:shape>
              <v:shape id="Picture 64959" o:spid="_x0000_s1499" type="#_x0000_t75" alt="ooxWord://word/media/image20.png" style="position:absolute;left:5410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" stroked="t">
                <v:stroke joinstyle="round"/>
                <v:imagedata r:id="rId475"/>
                <o:lock v:ext="edit" aspectratio="f"/>
              </v:shape>
              <v:shape id="Picture 64960" o:spid="_x0000_s1500" type="#_x0000_t75" alt="ooxWord://word/media/image10.png" style="position:absolute;left:5420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" stroked="t">
                <v:stroke joinstyle="round"/>
                <v:imagedata r:id="rId476"/>
                <o:lock v:ext="edit" aspectratio="f"/>
              </v:shape>
              <v:shape id="Picture 64961" o:spid="_x0000_s1501" type="#_x0000_t75" alt="ooxWord://word/media/image20.png" style="position:absolute;left:54330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" stroked="t">
                <v:stroke joinstyle="round"/>
                <v:imagedata r:id="rId477"/>
                <o:lock v:ext="edit" aspectratio="f"/>
              </v:shape>
              <v:shape id="Picture 64962" o:spid="_x0000_s1502" type="#_x0000_t75" alt="ooxWord://word/media/image10.png" style="position:absolute;left:54437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" stroked="t">
                <v:stroke joinstyle="round"/>
                <v:imagedata r:id="rId478"/>
                <o:lock v:ext="edit" aspectratio="f"/>
              </v:shape>
              <v:shape id="Picture 64963" o:spid="_x0000_s1503" type="#_x0000_t75" alt="ooxWord://word/media/image20.png" style="position:absolute;left:5455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" stroked="t">
                <v:stroke joinstyle="round"/>
                <v:imagedata r:id="rId479"/>
                <o:lock v:ext="edit" aspectratio="f"/>
              </v:shape>
              <v:shape id="Picture 64964" o:spid="_x0000_s1504" type="#_x0000_t75" alt="ooxWord://word/media/image10.png" style="position:absolute;left:5466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" stroked="t">
                <v:stroke joinstyle="round"/>
                <v:imagedata r:id="rId480"/>
                <o:lock v:ext="edit" aspectratio="f"/>
              </v:shape>
              <v:shape id="Picture 64965" o:spid="_x0000_s1505" type="#_x0000_t75" alt="ooxWord://word/media/image20.png" style="position:absolute;left:5478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j3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" stroked="t">
                <v:stroke joinstyle="round"/>
                <v:imagedata r:id="rId481"/>
                <o:lock v:ext="edit" aspectratio="f"/>
              </v:shape>
              <v:shape id="Picture 64966" o:spid="_x0000_s1506" type="#_x0000_t75" alt="ooxWord://word/media/image10.png" style="position:absolute;left:54894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" stroked="t">
                <v:stroke joinstyle="round"/>
                <v:imagedata r:id="rId482"/>
                <o:lock v:ext="edit" aspectratio="f"/>
              </v:shape>
              <v:shape id="Picture 64967" o:spid="_x0000_s1507" type="#_x0000_t75" alt="ooxWord://word/media/image10.png" style="position:absolute;left:5501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" stroked="t">
                <v:stroke joinstyle="round"/>
                <v:imagedata r:id="rId483"/>
                <o:lock v:ext="edit" aspectratio="f"/>
              </v:shape>
              <v:shape id="Picture 64968" o:spid="_x0000_s1508" type="#_x0000_t75" alt="ooxWord://word/media/image20.png" style="position:absolute;left:5513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" stroked="t">
                <v:stroke joinstyle="round"/>
                <v:imagedata r:id="rId484"/>
                <o:lock v:ext="edit" aspectratio="f"/>
              </v:shape>
              <v:shape id="Picture 64969" o:spid="_x0000_s1509" type="#_x0000_t75" alt="ooxWord://word/media/image10.png" style="position:absolute;left:5524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" stroked="t">
                <v:stroke joinstyle="round"/>
                <v:imagedata r:id="rId485"/>
                <o:lock v:ext="edit" aspectratio="f"/>
              </v:shape>
              <v:shape id="Picture 64970" o:spid="_x0000_s1510" type="#_x0000_t75" alt="ooxWord://word/media/image20.png" style="position:absolute;left:55366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" stroked="t">
                <v:stroke joinstyle="round"/>
                <v:imagedata r:id="rId486"/>
                <o:lock v:ext="edit" aspectratio="f"/>
              </v:shape>
              <v:shape id="Picture 64971" o:spid="_x0000_s1511" type="#_x0000_t75" alt="ooxWord://word/media/image10.png" style="position:absolute;left:5547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" stroked="t">
                <v:stroke joinstyle="round"/>
                <v:imagedata r:id="rId487"/>
                <o:lock v:ext="edit" aspectratio="f"/>
              </v:shape>
              <v:shape id="Picture 64972" o:spid="_x0000_s1512" type="#_x0000_t75" alt="ooxWord://word/media/image20.png" style="position:absolute;left:5559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" stroked="t">
                <v:stroke joinstyle="round"/>
                <v:imagedata r:id="rId488"/>
                <o:lock v:ext="edit" aspectratio="f"/>
              </v:shape>
              <v:shape id="Picture 64973" o:spid="_x0000_s1513" type="#_x0000_t75" alt="ooxWord://word/media/image10.png" style="position:absolute;left:5570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" stroked="t">
                <v:stroke joinstyle="round"/>
                <v:imagedata r:id="rId489"/>
                <o:lock v:ext="edit" aspectratio="f"/>
              </v:shape>
              <v:shape id="Picture 64974" o:spid="_x0000_s1514" type="#_x0000_t75" alt="ooxWord://word/media/image20.png" style="position:absolute;left:5582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" stroked="t">
                <v:stroke joinstyle="round"/>
                <v:imagedata r:id="rId490"/>
                <o:lock v:ext="edit" aspectratio="f"/>
              </v:shape>
              <v:shape id="Picture 64975" o:spid="_x0000_s1515" type="#_x0000_t75" alt="ooxWord://word/media/image10.png" style="position:absolute;left:55930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" stroked="t">
                <v:stroke joinstyle="round"/>
                <v:imagedata r:id="rId491"/>
                <o:lock v:ext="edit" aspectratio="f"/>
              </v:shape>
              <v:shape id="Picture 64976" o:spid="_x0000_s1516" type="#_x0000_t75" alt="ooxWord://word/media/image20.png" style="position:absolute;left:5605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" stroked="t">
                <v:stroke joinstyle="round"/>
                <v:imagedata r:id="rId492"/>
                <o:lock v:ext="edit" aspectratio="f"/>
              </v:shape>
              <v:shape id="Picture 64977" o:spid="_x0000_s1517" type="#_x0000_t75" alt="ooxWord://word/media/image10.png" style="position:absolute;left:5615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" stroked="t">
                <v:stroke joinstyle="round"/>
                <v:imagedata r:id="rId493"/>
                <o:lock v:ext="edit" aspectratio="f"/>
              </v:shape>
              <v:shape id="Picture 64978" o:spid="_x0000_s1518" type="#_x0000_t75" alt="ooxWord://word/media/image20.png" style="position:absolute;left:56281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" stroked="t">
                <v:stroke joinstyle="round"/>
                <v:imagedata r:id="rId494"/>
                <o:lock v:ext="edit" aspectratio="f"/>
              </v:shape>
              <v:shape id="Picture 64979" o:spid="_x0000_s1519" type="#_x0000_t75" alt="ooxWord://word/media/image10.png" style="position:absolute;left:56388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" stroked="t">
                <v:stroke joinstyle="round"/>
                <v:imagedata r:id="rId495"/>
                <o:lock v:ext="edit" aspectratio="f"/>
              </v:shape>
              <v:shape id="Picture 64980" o:spid="_x0000_s1520" type="#_x0000_t75" alt="ooxWord://word/media/image20.png" style="position:absolute;left:56509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" stroked="t">
                <v:stroke joinstyle="round"/>
                <v:imagedata r:id="rId496"/>
                <o:lock v:ext="edit" aspectratio="f"/>
              </v:shape>
              <v:shape id="Picture 64981" o:spid="_x0000_s1521" type="#_x0000_t75" alt="ooxWord://word/media/image10.png" style="position:absolute;left:56616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" stroked="t">
                <v:stroke joinstyle="round"/>
                <v:imagedata r:id="rId497"/>
                <o:lock v:ext="edit" aspectratio="f"/>
              </v:shape>
              <v:shape id="Picture 64982" o:spid="_x0000_s1522" type="#_x0000_t75" alt="ooxWord://word/media/image20.png" style="position:absolute;left:56738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" stroked="t">
                <v:stroke joinstyle="round"/>
                <v:imagedata r:id="rId498"/>
                <o:lock v:ext="edit" aspectratio="f"/>
              </v:shape>
              <v:shape id="Picture 64983" o:spid="_x0000_s1523" type="#_x0000_t75" alt="ooxWord://word/media/image10.png" style="position:absolute;left:56845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" stroked="t">
                <v:stroke joinstyle="round"/>
                <v:imagedata r:id="rId499"/>
                <o:lock v:ext="edit" aspectratio="f"/>
              </v:shape>
              <v:shape id="Picture 64984" o:spid="_x0000_s1524" type="#_x0000_t75" alt="ooxWord://word/media/image20.png" style="position:absolute;left:56967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" stroked="t">
                <v:stroke joinstyle="round"/>
                <v:imagedata r:id="rId500"/>
                <o:lock v:ext="edit" aspectratio="f"/>
              </v:shape>
              <v:shape id="Picture 64985" o:spid="_x0000_s1525" type="#_x0000_t75" alt="ooxWord://word/media/image10.png" style="position:absolute;left:57073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" stroked="t">
                <v:stroke joinstyle="round"/>
                <v:imagedata r:id="rId501"/>
                <o:lock v:ext="edit" aspectratio="f"/>
              </v:shape>
              <v:shape id="Picture 64986" o:spid="_x0000_s1526" type="#_x0000_t75" alt="ooxWord://word/media/image20.png" style="position:absolute;left:57195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" stroked="t">
                <v:stroke joinstyle="round"/>
                <v:imagedata r:id="rId502"/>
                <o:lock v:ext="edit" aspectratio="f"/>
              </v:shape>
              <v:shape id="Picture 64987" o:spid="_x0000_s1527" type="#_x0000_t75" alt="ooxWord://word/media/image10.png" style="position:absolute;left:57302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" stroked="t">
                <v:stroke joinstyle="round"/>
                <v:imagedata r:id="rId503"/>
                <o:lock v:ext="edit" aspectratio="f"/>
              </v:shape>
              <v:shape id="Picture 64988" o:spid="_x0000_s1528" type="#_x0000_t75" alt="ooxWord://word/media/image20.png" style="position:absolute;left:57424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" stroked="t">
                <v:stroke joinstyle="round"/>
                <v:imagedata r:id="rId504"/>
                <o:lock v:ext="edit" aspectratio="f"/>
              </v:shape>
              <v:shape id="Picture 64989" o:spid="_x0000_s1529" type="#_x0000_t75" alt="ooxWord://word/media/image10.png" style="position:absolute;left:57531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" stroked="t">
                <v:stroke joinstyle="round"/>
                <v:imagedata r:id="rId505"/>
                <o:lock v:ext="edit" aspectratio="f"/>
              </v:shape>
              <v:shape id="Picture 64990" o:spid="_x0000_s1530" type="#_x0000_t75" alt="ooxWord://word/media/image20.png" style="position:absolute;left:57652;width:106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" stroked="t">
                <v:stroke joinstyle="round"/>
                <v:imagedata r:id="rId506"/>
                <o:lock v:ext="edit" aspectratio="f"/>
              </v:shape>
              <v:shape id="Picture 64991" o:spid="_x0000_s1531" type="#_x0000_t75" alt="ooxWord://word/media/image10.png" style="position:absolute;left:57759;width:121;height:6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" stroked="t">
                <v:stroke joinstyle="round"/>
                <v:imagedata r:id="rId507"/>
                <o:lock v:ext="edit" aspectratio="f"/>
              </v:shape>
              <w10:wrap type="square" anchorx="page" anchory="page"/>
            </v:group>
          </w:pict>
        </mc:Fallback>
      </mc:AlternateContent>
    </w:r>
    <w:r>
      <w:rPr>
        <w:b/>
        <w:color w:val="404040"/>
        <w:sz w:val="17"/>
      </w:rPr>
      <w:t xml:space="preserve">IJALEL 5(4):29-37, 2016                                                 </w:t>
    </w:r>
    <w:r>
      <w:rPr>
        <w:b/>
        <w:color w:val="404040"/>
        <w:sz w:val="17"/>
      </w:rPr>
      <w:tab/>
    </w:r>
    <w:r>
      <w:rPr>
        <w:b/>
        <w:color w:val="404040"/>
        <w:sz w:val="17"/>
      </w:rPr>
      <w:t xml:space="preserve">                                                                                                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color w:val="404040"/>
        <w:sz w:val="17"/>
      </w:rPr>
      <w:t>30</w:t>
    </w:r>
    <w:r>
      <w:rPr>
        <w:color w:val="404040"/>
        <w:sz w:val="17"/>
      </w:rPr>
      <w:fldChar w:fldCharType="end"/>
    </w:r>
    <w:r>
      <w:rPr>
        <w:b/>
        <w:color w:val="404040"/>
        <w:sz w:val="17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59915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F8CCD8" w14:textId="77777777" w:rsidR="00E94D24" w:rsidRDefault="00E94D2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0FD7427A" w14:textId="77777777" w:rsidR="00E94D24" w:rsidRDefault="00E94D24" w:rsidP="00EB0E3F">
    <w:pPr>
      <w:tabs>
        <w:tab w:val="center" w:pos="6775"/>
      </w:tabs>
      <w:spacing w:after="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59629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9E9FED" w14:textId="77777777" w:rsidR="00E94D24" w:rsidRDefault="00E94D2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6A08E2" w14:textId="77777777" w:rsidR="00E94D24" w:rsidRDefault="00E94D24">
    <w:pPr>
      <w:spacing w:after="160" w:line="259" w:lineRule="auto"/>
      <w:ind w:left="0"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24"/>
    <w:rsid w:val="00606BF9"/>
    <w:rsid w:val="00754205"/>
    <w:rsid w:val="00E94D24"/>
    <w:rsid w:val="00EC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5F782"/>
  <w15:chartTrackingRefBased/>
  <w15:docId w15:val="{5DA88486-6626-47FB-8CB4-88F790DCA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D24"/>
    <w:pPr>
      <w:spacing w:after="78" w:line="25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0"/>
      <w:sz w:val="19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D24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D24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D24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D24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D24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D24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D24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D24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D24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205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E94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D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D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D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D24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4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D2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4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D24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4D2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94D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D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D2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4D24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E94D24"/>
    <w:rPr>
      <w:rFonts w:eastAsiaTheme="minorEastAsia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4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17" Type="http://schemas.openxmlformats.org/officeDocument/2006/relationships/image" Target="ooxWord://word/media/image20.png" TargetMode="External"/><Relationship Id="rId299" Type="http://schemas.openxmlformats.org/officeDocument/2006/relationships/image" Target="ooxWord://word/media/image10.png" TargetMode="External"/><Relationship Id="rId21" Type="http://schemas.openxmlformats.org/officeDocument/2006/relationships/image" Target="ooxWord://word/media/image20.png" TargetMode="External"/><Relationship Id="rId63" Type="http://schemas.openxmlformats.org/officeDocument/2006/relationships/image" Target="ooxWord://word/media/image20.png" TargetMode="External"/><Relationship Id="rId159" Type="http://schemas.openxmlformats.org/officeDocument/2006/relationships/image" Target="ooxWord://word/media/image20.png" TargetMode="External"/><Relationship Id="rId324" Type="http://schemas.openxmlformats.org/officeDocument/2006/relationships/image" Target="ooxWord://word/media/image10.png" TargetMode="External"/><Relationship Id="rId366" Type="http://schemas.openxmlformats.org/officeDocument/2006/relationships/image" Target="ooxWord://word/media/image10.png" TargetMode="External"/><Relationship Id="rId170" Type="http://schemas.openxmlformats.org/officeDocument/2006/relationships/image" Target="ooxWord://word/media/image10.png" TargetMode="External"/><Relationship Id="rId226" Type="http://schemas.openxmlformats.org/officeDocument/2006/relationships/image" Target="ooxWord://word/media/image10.png" TargetMode="External"/><Relationship Id="rId433" Type="http://schemas.openxmlformats.org/officeDocument/2006/relationships/image" Target="ooxWord://word/media/image10.png" TargetMode="External"/><Relationship Id="rId268" Type="http://schemas.openxmlformats.org/officeDocument/2006/relationships/image" Target="ooxWord://word/media/image10.png" TargetMode="External"/><Relationship Id="rId475" Type="http://schemas.openxmlformats.org/officeDocument/2006/relationships/image" Target="ooxWord://word/media/image20.png" TargetMode="External"/><Relationship Id="rId32" Type="http://schemas.openxmlformats.org/officeDocument/2006/relationships/image" Target="ooxWord://word/media/image10.png" TargetMode="External"/><Relationship Id="rId74" Type="http://schemas.openxmlformats.org/officeDocument/2006/relationships/image" Target="ooxWord://word/media/image10.png" TargetMode="External"/><Relationship Id="rId128" Type="http://schemas.openxmlformats.org/officeDocument/2006/relationships/image" Target="ooxWord://word/media/image10.png" TargetMode="External"/><Relationship Id="rId335" Type="http://schemas.openxmlformats.org/officeDocument/2006/relationships/image" Target="ooxWord://word/media/image10.png" TargetMode="External"/><Relationship Id="rId377" Type="http://schemas.openxmlformats.org/officeDocument/2006/relationships/image" Target="ooxWord://word/media/image20.png" TargetMode="External"/><Relationship Id="rId500" Type="http://schemas.openxmlformats.org/officeDocument/2006/relationships/image" Target="ooxWord://word/media/image20.png" TargetMode="External"/><Relationship Id="rId5" Type="http://schemas.openxmlformats.org/officeDocument/2006/relationships/image" Target="ooxWord://word/media/image10.png" TargetMode="External"/><Relationship Id="rId181" Type="http://schemas.openxmlformats.org/officeDocument/2006/relationships/image" Target="ooxWord://word/media/image20.png" TargetMode="External"/><Relationship Id="rId237" Type="http://schemas.openxmlformats.org/officeDocument/2006/relationships/image" Target="ooxWord://word/media/image10.png" TargetMode="External"/><Relationship Id="rId402" Type="http://schemas.openxmlformats.org/officeDocument/2006/relationships/image" Target="ooxWord://word/media/image20.png" TargetMode="External"/><Relationship Id="rId279" Type="http://schemas.openxmlformats.org/officeDocument/2006/relationships/image" Target="ooxWord://word/media/image20.png" TargetMode="External"/><Relationship Id="rId444" Type="http://schemas.openxmlformats.org/officeDocument/2006/relationships/image" Target="ooxWord://word/media/image20.png" TargetMode="External"/><Relationship Id="rId486" Type="http://schemas.openxmlformats.org/officeDocument/2006/relationships/image" Target="ooxWord://word/media/image20.png" TargetMode="External"/><Relationship Id="rId43" Type="http://schemas.openxmlformats.org/officeDocument/2006/relationships/image" Target="ooxWord://word/media/image10.png" TargetMode="External"/><Relationship Id="rId139" Type="http://schemas.openxmlformats.org/officeDocument/2006/relationships/image" Target="ooxWord://word/media/image10.png" TargetMode="External"/><Relationship Id="rId290" Type="http://schemas.openxmlformats.org/officeDocument/2006/relationships/image" Target="ooxWord://word/media/image20.png" TargetMode="External"/><Relationship Id="rId304" Type="http://schemas.openxmlformats.org/officeDocument/2006/relationships/image" Target="ooxWord://word/media/image20.png" TargetMode="External"/><Relationship Id="rId346" Type="http://schemas.openxmlformats.org/officeDocument/2006/relationships/image" Target="ooxWord://word/media/image20.png" TargetMode="External"/><Relationship Id="rId388" Type="http://schemas.openxmlformats.org/officeDocument/2006/relationships/image" Target="ooxWord://word/media/image20.png" TargetMode="External"/><Relationship Id="rId85" Type="http://schemas.openxmlformats.org/officeDocument/2006/relationships/image" Target="ooxWord://word/media/image10.png" TargetMode="External"/><Relationship Id="rId150" Type="http://schemas.openxmlformats.org/officeDocument/2006/relationships/image" Target="ooxWord://word/media/image20.png" TargetMode="External"/><Relationship Id="rId192" Type="http://schemas.openxmlformats.org/officeDocument/2006/relationships/image" Target="ooxWord://word/media/image20.png" TargetMode="External"/><Relationship Id="rId206" Type="http://schemas.openxmlformats.org/officeDocument/2006/relationships/image" Target="ooxWord://word/media/image20.png" TargetMode="External"/><Relationship Id="rId413" Type="http://schemas.openxmlformats.org/officeDocument/2006/relationships/image" Target="ooxWord://word/media/image20.png" TargetMode="External"/><Relationship Id="rId248" Type="http://schemas.openxmlformats.org/officeDocument/2006/relationships/image" Target="ooxWord://word/media/image20.png" TargetMode="External"/><Relationship Id="rId455" Type="http://schemas.openxmlformats.org/officeDocument/2006/relationships/image" Target="ooxWord://word/media/image10.png" TargetMode="External"/><Relationship Id="rId497" Type="http://schemas.openxmlformats.org/officeDocument/2006/relationships/image" Target="ooxWord://word/media/image10.png" TargetMode="External"/><Relationship Id="rId12" Type="http://schemas.openxmlformats.org/officeDocument/2006/relationships/image" Target="ooxWord://word/media/image10.png" TargetMode="External"/><Relationship Id="rId108" Type="http://schemas.openxmlformats.org/officeDocument/2006/relationships/image" Target="ooxWord://word/media/image10.png" TargetMode="External"/><Relationship Id="rId315" Type="http://schemas.openxmlformats.org/officeDocument/2006/relationships/image" Target="ooxWord://word/media/image20.png" TargetMode="External"/><Relationship Id="rId357" Type="http://schemas.openxmlformats.org/officeDocument/2006/relationships/image" Target="ooxWord://word/media/image10.png" TargetMode="External"/><Relationship Id="rId54" Type="http://schemas.openxmlformats.org/officeDocument/2006/relationships/image" Target="ooxWord://word/media/image20.png" TargetMode="External"/><Relationship Id="rId96" Type="http://schemas.openxmlformats.org/officeDocument/2006/relationships/image" Target="ooxWord://word/media/image20.png" TargetMode="External"/><Relationship Id="rId161" Type="http://schemas.openxmlformats.org/officeDocument/2006/relationships/image" Target="ooxWord://word/media/image20.png" TargetMode="External"/><Relationship Id="rId217" Type="http://schemas.openxmlformats.org/officeDocument/2006/relationships/image" Target="ooxWord://word/media/image20.png" TargetMode="External"/><Relationship Id="rId399" Type="http://schemas.openxmlformats.org/officeDocument/2006/relationships/image" Target="ooxWord://word/media/image10.png" TargetMode="External"/><Relationship Id="rId259" Type="http://schemas.openxmlformats.org/officeDocument/2006/relationships/image" Target="ooxWord://word/media/image20.png" TargetMode="External"/><Relationship Id="rId424" Type="http://schemas.openxmlformats.org/officeDocument/2006/relationships/image" Target="ooxWord://word/media/image10.png" TargetMode="External"/><Relationship Id="rId466" Type="http://schemas.openxmlformats.org/officeDocument/2006/relationships/image" Target="ooxWord://word/media/image10.png" TargetMode="External"/><Relationship Id="rId23" Type="http://schemas.openxmlformats.org/officeDocument/2006/relationships/image" Target="ooxWord://word/media/image20.png" TargetMode="External"/><Relationship Id="rId119" Type="http://schemas.openxmlformats.org/officeDocument/2006/relationships/image" Target="ooxWord://word/media/image20.png" TargetMode="External"/><Relationship Id="rId270" Type="http://schemas.openxmlformats.org/officeDocument/2006/relationships/image" Target="ooxWord://word/media/image10.png" TargetMode="External"/><Relationship Id="rId326" Type="http://schemas.openxmlformats.org/officeDocument/2006/relationships/image" Target="ooxWord://word/media/image10.png" TargetMode="External"/><Relationship Id="rId65" Type="http://schemas.openxmlformats.org/officeDocument/2006/relationships/image" Target="ooxWord://word/media/image20.png" TargetMode="External"/><Relationship Id="rId130" Type="http://schemas.openxmlformats.org/officeDocument/2006/relationships/image" Target="ooxWord://word/media/image10.png" TargetMode="External"/><Relationship Id="rId368" Type="http://schemas.openxmlformats.org/officeDocument/2006/relationships/image" Target="ooxWord://word/media/image10.png" TargetMode="External"/><Relationship Id="rId172" Type="http://schemas.openxmlformats.org/officeDocument/2006/relationships/image" Target="ooxWord://word/media/image10.png" TargetMode="External"/><Relationship Id="rId228" Type="http://schemas.openxmlformats.org/officeDocument/2006/relationships/image" Target="ooxWord://word/media/image10.png" TargetMode="External"/><Relationship Id="rId435" Type="http://schemas.openxmlformats.org/officeDocument/2006/relationships/image" Target="ooxWord://word/media/image10.png" TargetMode="External"/><Relationship Id="rId477" Type="http://schemas.openxmlformats.org/officeDocument/2006/relationships/image" Target="ooxWord://word/media/image20.png" TargetMode="External"/><Relationship Id="rId281" Type="http://schemas.openxmlformats.org/officeDocument/2006/relationships/image" Target="ooxWord://word/media/image20.png" TargetMode="External"/><Relationship Id="rId337" Type="http://schemas.openxmlformats.org/officeDocument/2006/relationships/image" Target="ooxWord://word/media/image10.png" TargetMode="External"/><Relationship Id="rId502" Type="http://schemas.openxmlformats.org/officeDocument/2006/relationships/image" Target="ooxWord://word/media/image20.png" TargetMode="External"/><Relationship Id="rId34" Type="http://schemas.openxmlformats.org/officeDocument/2006/relationships/image" Target="ooxWord://word/media/image20.png" TargetMode="External"/><Relationship Id="rId76" Type="http://schemas.openxmlformats.org/officeDocument/2006/relationships/image" Target="ooxWord://word/media/image10.png" TargetMode="External"/><Relationship Id="rId141" Type="http://schemas.openxmlformats.org/officeDocument/2006/relationships/image" Target="ooxWord://word/media/image10.png" TargetMode="External"/><Relationship Id="rId379" Type="http://schemas.openxmlformats.org/officeDocument/2006/relationships/image" Target="ooxWord://word/media/image20.png" TargetMode="External"/><Relationship Id="rId7" Type="http://schemas.openxmlformats.org/officeDocument/2006/relationships/image" Target="ooxWord://word/media/image10.png" TargetMode="External"/><Relationship Id="rId183" Type="http://schemas.openxmlformats.org/officeDocument/2006/relationships/image" Target="ooxWord://word/media/image10.png" TargetMode="External"/><Relationship Id="rId239" Type="http://schemas.openxmlformats.org/officeDocument/2006/relationships/image" Target="ooxWord://word/media/image10.png" TargetMode="External"/><Relationship Id="rId390" Type="http://schemas.openxmlformats.org/officeDocument/2006/relationships/image" Target="ooxWord://word/media/image20.png" TargetMode="External"/><Relationship Id="rId404" Type="http://schemas.openxmlformats.org/officeDocument/2006/relationships/image" Target="ooxWord://word/media/image20.png" TargetMode="External"/><Relationship Id="rId446" Type="http://schemas.openxmlformats.org/officeDocument/2006/relationships/image" Target="ooxWord://word/media/image20.png" TargetMode="External"/><Relationship Id="rId250" Type="http://schemas.openxmlformats.org/officeDocument/2006/relationships/image" Target="ooxWord://word/media/image20.png" TargetMode="External"/><Relationship Id="rId292" Type="http://schemas.openxmlformats.org/officeDocument/2006/relationships/image" Target="ooxWord://word/media/image20.png" TargetMode="External"/><Relationship Id="rId306" Type="http://schemas.openxmlformats.org/officeDocument/2006/relationships/image" Target="ooxWord://word/media/image20.png" TargetMode="External"/><Relationship Id="rId488" Type="http://schemas.openxmlformats.org/officeDocument/2006/relationships/image" Target="ooxWord://word/media/image20.png" TargetMode="External"/><Relationship Id="rId45" Type="http://schemas.openxmlformats.org/officeDocument/2006/relationships/image" Target="ooxWord://word/media/image10.png" TargetMode="External"/><Relationship Id="rId87" Type="http://schemas.openxmlformats.org/officeDocument/2006/relationships/image" Target="ooxWord://word/media/image10.png" TargetMode="External"/><Relationship Id="rId110" Type="http://schemas.openxmlformats.org/officeDocument/2006/relationships/image" Target="ooxWord://word/media/image10.png" TargetMode="External"/><Relationship Id="rId348" Type="http://schemas.openxmlformats.org/officeDocument/2006/relationships/image" Target="ooxWord://word/media/image20.png" TargetMode="External"/><Relationship Id="rId152" Type="http://schemas.openxmlformats.org/officeDocument/2006/relationships/image" Target="ooxWord://word/media/image20.png" TargetMode="External"/><Relationship Id="rId194" Type="http://schemas.openxmlformats.org/officeDocument/2006/relationships/image" Target="ooxWord://word/media/image20.png" TargetMode="External"/><Relationship Id="rId208" Type="http://schemas.openxmlformats.org/officeDocument/2006/relationships/image" Target="ooxWord://word/media/image10.png" TargetMode="External"/><Relationship Id="rId415" Type="http://schemas.openxmlformats.org/officeDocument/2006/relationships/image" Target="ooxWord://word/media/image20.png" TargetMode="External"/><Relationship Id="rId457" Type="http://schemas.openxmlformats.org/officeDocument/2006/relationships/image" Target="ooxWord://word/media/image10.png" TargetMode="External"/><Relationship Id="rId261" Type="http://schemas.openxmlformats.org/officeDocument/2006/relationships/image" Target="ooxWord://word/media/image20.png" TargetMode="External"/><Relationship Id="rId499" Type="http://schemas.openxmlformats.org/officeDocument/2006/relationships/image" Target="ooxWord://word/media/image10.png" TargetMode="External"/><Relationship Id="rId14" Type="http://schemas.openxmlformats.org/officeDocument/2006/relationships/image" Target="ooxWord://word/media/image10.png" TargetMode="External"/><Relationship Id="rId56" Type="http://schemas.openxmlformats.org/officeDocument/2006/relationships/image" Target="ooxWord://word/media/image20.png" TargetMode="External"/><Relationship Id="rId317" Type="http://schemas.openxmlformats.org/officeDocument/2006/relationships/image" Target="ooxWord://word/media/image20.png" TargetMode="External"/><Relationship Id="rId359" Type="http://schemas.openxmlformats.org/officeDocument/2006/relationships/image" Target="ooxWord://word/media/image20.png" TargetMode="External"/><Relationship Id="rId98" Type="http://schemas.openxmlformats.org/officeDocument/2006/relationships/image" Target="ooxWord://word/media/image20.png" TargetMode="External"/><Relationship Id="rId121" Type="http://schemas.openxmlformats.org/officeDocument/2006/relationships/image" Target="ooxWord://word/media/image20.png" TargetMode="External"/><Relationship Id="rId163" Type="http://schemas.openxmlformats.org/officeDocument/2006/relationships/image" Target="ooxWord://word/media/image20.png" TargetMode="External"/><Relationship Id="rId219" Type="http://schemas.openxmlformats.org/officeDocument/2006/relationships/image" Target="ooxWord://word/media/image20.png" TargetMode="External"/><Relationship Id="rId370" Type="http://schemas.openxmlformats.org/officeDocument/2006/relationships/image" Target="ooxWord://word/media/image10.png" TargetMode="External"/><Relationship Id="rId426" Type="http://schemas.openxmlformats.org/officeDocument/2006/relationships/image" Target="ooxWord://word/media/image10.png" TargetMode="External"/><Relationship Id="rId230" Type="http://schemas.openxmlformats.org/officeDocument/2006/relationships/image" Target="ooxWord://word/media/image10.png" TargetMode="External"/><Relationship Id="rId468" Type="http://schemas.openxmlformats.org/officeDocument/2006/relationships/image" Target="ooxWord://word/media/image10.png" TargetMode="External"/><Relationship Id="rId25" Type="http://schemas.openxmlformats.org/officeDocument/2006/relationships/image" Target="ooxWord://word/media/image20.png" TargetMode="External"/><Relationship Id="rId67" Type="http://schemas.openxmlformats.org/officeDocument/2006/relationships/image" Target="ooxWord://word/media/image20.png" TargetMode="External"/><Relationship Id="rId272" Type="http://schemas.openxmlformats.org/officeDocument/2006/relationships/image" Target="ooxWord://word/media/image10.png" TargetMode="External"/><Relationship Id="rId328" Type="http://schemas.openxmlformats.org/officeDocument/2006/relationships/image" Target="ooxWord://word/media/image10.png" TargetMode="External"/><Relationship Id="rId132" Type="http://schemas.openxmlformats.org/officeDocument/2006/relationships/image" Target="ooxWord://word/media/image10.png" TargetMode="External"/><Relationship Id="rId174" Type="http://schemas.openxmlformats.org/officeDocument/2006/relationships/image" Target="ooxWord://word/media/image10.png" TargetMode="External"/><Relationship Id="rId381" Type="http://schemas.openxmlformats.org/officeDocument/2006/relationships/image" Target="ooxWord://word/media/image20.png" TargetMode="External"/><Relationship Id="rId241" Type="http://schemas.openxmlformats.org/officeDocument/2006/relationships/image" Target="ooxWord://word/media/image10.png" TargetMode="External"/><Relationship Id="rId437" Type="http://schemas.openxmlformats.org/officeDocument/2006/relationships/image" Target="ooxWord://word/media/image10.png" TargetMode="External"/><Relationship Id="rId479" Type="http://schemas.openxmlformats.org/officeDocument/2006/relationships/image" Target="ooxWord://word/media/image20.png" TargetMode="External"/><Relationship Id="rId36" Type="http://schemas.openxmlformats.org/officeDocument/2006/relationships/image" Target="ooxWord://word/media/image20.png" TargetMode="External"/><Relationship Id="rId283" Type="http://schemas.openxmlformats.org/officeDocument/2006/relationships/image" Target="ooxWord://word/media/image10.png" TargetMode="External"/><Relationship Id="rId339" Type="http://schemas.openxmlformats.org/officeDocument/2006/relationships/image" Target="ooxWord://word/media/image10.png" TargetMode="External"/><Relationship Id="rId490" Type="http://schemas.openxmlformats.org/officeDocument/2006/relationships/image" Target="ooxWord://word/media/image20.png" TargetMode="External"/><Relationship Id="rId504" Type="http://schemas.openxmlformats.org/officeDocument/2006/relationships/image" Target="ooxWord://word/media/image20.png" TargetMode="External"/><Relationship Id="rId78" Type="http://schemas.openxmlformats.org/officeDocument/2006/relationships/image" Target="ooxWord://word/media/image10.png" TargetMode="External"/><Relationship Id="rId101" Type="http://schemas.openxmlformats.org/officeDocument/2006/relationships/image" Target="ooxWord://word/media/image10.png" TargetMode="External"/><Relationship Id="rId143" Type="http://schemas.openxmlformats.org/officeDocument/2006/relationships/image" Target="ooxWord://word/media/image10.png" TargetMode="External"/><Relationship Id="rId185" Type="http://schemas.openxmlformats.org/officeDocument/2006/relationships/image" Target="ooxWord://word/media/image10.png" TargetMode="External"/><Relationship Id="rId350" Type="http://schemas.openxmlformats.org/officeDocument/2006/relationships/image" Target="ooxWord://word/media/image20.png" TargetMode="External"/><Relationship Id="rId406" Type="http://schemas.openxmlformats.org/officeDocument/2006/relationships/image" Target="ooxWord://word/media/image20.png" TargetMode="External"/><Relationship Id="rId9" Type="http://schemas.openxmlformats.org/officeDocument/2006/relationships/image" Target="ooxWord://word/media/image20.png" TargetMode="External"/><Relationship Id="rId210" Type="http://schemas.openxmlformats.org/officeDocument/2006/relationships/image" Target="ooxWord://word/media/image10.png" TargetMode="External"/><Relationship Id="rId392" Type="http://schemas.openxmlformats.org/officeDocument/2006/relationships/image" Target="ooxWord://word/media/image20.png" TargetMode="External"/><Relationship Id="rId448" Type="http://schemas.openxmlformats.org/officeDocument/2006/relationships/image" Target="ooxWord://word/media/image20.png" TargetMode="External"/><Relationship Id="rId252" Type="http://schemas.openxmlformats.org/officeDocument/2006/relationships/image" Target="ooxWord://word/media/image20.png" TargetMode="External"/><Relationship Id="rId294" Type="http://schemas.openxmlformats.org/officeDocument/2006/relationships/image" Target="ooxWord://word/media/image20.png" TargetMode="External"/><Relationship Id="rId308" Type="http://schemas.openxmlformats.org/officeDocument/2006/relationships/image" Target="ooxWord://word/media/image10.png" TargetMode="External"/><Relationship Id="rId47" Type="http://schemas.openxmlformats.org/officeDocument/2006/relationships/image" Target="ooxWord://word/media/image10.png" TargetMode="External"/><Relationship Id="rId89" Type="http://schemas.openxmlformats.org/officeDocument/2006/relationships/image" Target="ooxWord://word/media/image10.png" TargetMode="External"/><Relationship Id="rId112" Type="http://schemas.openxmlformats.org/officeDocument/2006/relationships/image" Target="ooxWord://word/media/image10.png" TargetMode="External"/><Relationship Id="rId154" Type="http://schemas.openxmlformats.org/officeDocument/2006/relationships/image" Target="ooxWord://word/media/image20.png" TargetMode="External"/><Relationship Id="rId361" Type="http://schemas.openxmlformats.org/officeDocument/2006/relationships/image" Target="ooxWord://word/media/image20.png" TargetMode="External"/><Relationship Id="rId196" Type="http://schemas.openxmlformats.org/officeDocument/2006/relationships/image" Target="ooxWord://word/media/image20.png" TargetMode="External"/><Relationship Id="rId417" Type="http://schemas.openxmlformats.org/officeDocument/2006/relationships/image" Target="ooxWord://word/media/image20.png" TargetMode="External"/><Relationship Id="rId459" Type="http://schemas.openxmlformats.org/officeDocument/2006/relationships/image" Target="ooxWord://word/media/image20.png" TargetMode="External"/><Relationship Id="rId16" Type="http://schemas.openxmlformats.org/officeDocument/2006/relationships/image" Target="ooxWord://word/media/image10.png" TargetMode="External"/><Relationship Id="rId221" Type="http://schemas.openxmlformats.org/officeDocument/2006/relationships/image" Target="ooxWord://word/media/image20.png" TargetMode="External"/><Relationship Id="rId263" Type="http://schemas.openxmlformats.org/officeDocument/2006/relationships/image" Target="ooxWord://word/media/image20.png" TargetMode="External"/><Relationship Id="rId319" Type="http://schemas.openxmlformats.org/officeDocument/2006/relationships/image" Target="ooxWord://word/media/image20.png" TargetMode="External"/><Relationship Id="rId470" Type="http://schemas.openxmlformats.org/officeDocument/2006/relationships/image" Target="ooxWord://word/media/image10.png" TargetMode="External"/><Relationship Id="rId58" Type="http://schemas.openxmlformats.org/officeDocument/2006/relationships/image" Target="ooxWord://word/media/image10.png" TargetMode="External"/><Relationship Id="rId123" Type="http://schemas.openxmlformats.org/officeDocument/2006/relationships/image" Target="ooxWord://word/media/image20.png" TargetMode="External"/><Relationship Id="rId330" Type="http://schemas.openxmlformats.org/officeDocument/2006/relationships/image" Target="ooxWord://word/media/image10.png" TargetMode="External"/><Relationship Id="rId165" Type="http://schemas.openxmlformats.org/officeDocument/2006/relationships/image" Target="ooxWord://word/media/image20.png" TargetMode="External"/><Relationship Id="rId372" Type="http://schemas.openxmlformats.org/officeDocument/2006/relationships/image" Target="ooxWord://word/media/image10.png" TargetMode="External"/><Relationship Id="rId428" Type="http://schemas.openxmlformats.org/officeDocument/2006/relationships/image" Target="ooxWord://word/media/image10.png" TargetMode="External"/><Relationship Id="rId232" Type="http://schemas.openxmlformats.org/officeDocument/2006/relationships/image" Target="ooxWord://word/media/image10.png" TargetMode="External"/><Relationship Id="rId274" Type="http://schemas.openxmlformats.org/officeDocument/2006/relationships/image" Target="ooxWord://word/media/image10.png" TargetMode="External"/><Relationship Id="rId481" Type="http://schemas.openxmlformats.org/officeDocument/2006/relationships/image" Target="ooxWord://word/media/image20.png" TargetMode="External"/><Relationship Id="rId27" Type="http://schemas.openxmlformats.org/officeDocument/2006/relationships/image" Target="ooxWord://word/media/image20.png" TargetMode="External"/><Relationship Id="rId69" Type="http://schemas.openxmlformats.org/officeDocument/2006/relationships/image" Target="ooxWord://word/media/image20.png" TargetMode="External"/><Relationship Id="rId134" Type="http://schemas.openxmlformats.org/officeDocument/2006/relationships/image" Target="ooxWord://word/media/image20.png" TargetMode="External"/><Relationship Id="rId80" Type="http://schemas.openxmlformats.org/officeDocument/2006/relationships/image" Target="ooxWord://word/media/image10.png" TargetMode="External"/><Relationship Id="rId176" Type="http://schemas.openxmlformats.org/officeDocument/2006/relationships/image" Target="ooxWord://word/media/image10.png" TargetMode="External"/><Relationship Id="rId341" Type="http://schemas.openxmlformats.org/officeDocument/2006/relationships/image" Target="ooxWord://word/media/image10.png" TargetMode="External"/><Relationship Id="rId383" Type="http://schemas.openxmlformats.org/officeDocument/2006/relationships/image" Target="ooxWord://word/media/image10.png" TargetMode="External"/><Relationship Id="rId439" Type="http://schemas.openxmlformats.org/officeDocument/2006/relationships/image" Target="ooxWord://word/media/image10.png" TargetMode="External"/><Relationship Id="rId201" Type="http://schemas.openxmlformats.org/officeDocument/2006/relationships/image" Target="ooxWord://word/media/image10.png" TargetMode="External"/><Relationship Id="rId243" Type="http://schemas.openxmlformats.org/officeDocument/2006/relationships/image" Target="ooxWord://word/media/image10.png" TargetMode="External"/><Relationship Id="rId285" Type="http://schemas.openxmlformats.org/officeDocument/2006/relationships/image" Target="ooxWord://word/media/image10.png" TargetMode="External"/><Relationship Id="rId450" Type="http://schemas.openxmlformats.org/officeDocument/2006/relationships/image" Target="ooxWord://word/media/image20.png" TargetMode="External"/><Relationship Id="rId506" Type="http://schemas.openxmlformats.org/officeDocument/2006/relationships/image" Target="ooxWord://word/media/image20.png" TargetMode="External"/><Relationship Id="rId38" Type="http://schemas.openxmlformats.org/officeDocument/2006/relationships/image" Target="ooxWord://word/media/image20.png" TargetMode="External"/><Relationship Id="rId103" Type="http://schemas.openxmlformats.org/officeDocument/2006/relationships/image" Target="ooxWord://word/media/image10.png" TargetMode="External"/><Relationship Id="rId310" Type="http://schemas.openxmlformats.org/officeDocument/2006/relationships/image" Target="ooxWord://word/media/image10.png" TargetMode="External"/><Relationship Id="rId492" Type="http://schemas.openxmlformats.org/officeDocument/2006/relationships/image" Target="ooxWord://word/media/image20.png" TargetMode="External"/><Relationship Id="rId91" Type="http://schemas.openxmlformats.org/officeDocument/2006/relationships/image" Target="ooxWord://word/media/image10.png" TargetMode="External"/><Relationship Id="rId145" Type="http://schemas.openxmlformats.org/officeDocument/2006/relationships/image" Target="ooxWord://word/media/image10.png" TargetMode="External"/><Relationship Id="rId187" Type="http://schemas.openxmlformats.org/officeDocument/2006/relationships/image" Target="ooxWord://word/media/image10.png" TargetMode="External"/><Relationship Id="rId352" Type="http://schemas.openxmlformats.org/officeDocument/2006/relationships/image" Target="ooxWord://word/media/image20.png" TargetMode="External"/><Relationship Id="rId394" Type="http://schemas.openxmlformats.org/officeDocument/2006/relationships/image" Target="ooxWord://word/media/image20.png" TargetMode="External"/><Relationship Id="rId408" Type="http://schemas.openxmlformats.org/officeDocument/2006/relationships/image" Target="ooxWord://word/media/image10.png" TargetMode="External"/><Relationship Id="rId212" Type="http://schemas.openxmlformats.org/officeDocument/2006/relationships/image" Target="ooxWord://word/media/image10.png" TargetMode="External"/><Relationship Id="rId254" Type="http://schemas.openxmlformats.org/officeDocument/2006/relationships/image" Target="ooxWord://word/media/image20.png" TargetMode="External"/><Relationship Id="rId49" Type="http://schemas.openxmlformats.org/officeDocument/2006/relationships/image" Target="ooxWord://word/media/image10.png" TargetMode="External"/><Relationship Id="rId114" Type="http://schemas.openxmlformats.org/officeDocument/2006/relationships/image" Target="ooxWord://word/media/image10.png" TargetMode="External"/><Relationship Id="rId296" Type="http://schemas.openxmlformats.org/officeDocument/2006/relationships/image" Target="ooxWord://word/media/image20.png" TargetMode="External"/><Relationship Id="rId461" Type="http://schemas.openxmlformats.org/officeDocument/2006/relationships/image" Target="ooxWord://word/media/image20.png" TargetMode="External"/><Relationship Id="rId60" Type="http://schemas.openxmlformats.org/officeDocument/2006/relationships/image" Target="ooxWord://word/media/image10.png" TargetMode="External"/><Relationship Id="rId156" Type="http://schemas.openxmlformats.org/officeDocument/2006/relationships/image" Target="ooxWord://word/media/image20.png" TargetMode="External"/><Relationship Id="rId198" Type="http://schemas.openxmlformats.org/officeDocument/2006/relationships/image" Target="ooxWord://word/media/image20.png" TargetMode="External"/><Relationship Id="rId321" Type="http://schemas.openxmlformats.org/officeDocument/2006/relationships/image" Target="ooxWord://word/media/image20.png" TargetMode="External"/><Relationship Id="rId363" Type="http://schemas.openxmlformats.org/officeDocument/2006/relationships/image" Target="ooxWord://word/media/image20.png" TargetMode="External"/><Relationship Id="rId419" Type="http://schemas.openxmlformats.org/officeDocument/2006/relationships/image" Target="ooxWord://word/media/image20.png" TargetMode="External"/><Relationship Id="rId223" Type="http://schemas.openxmlformats.org/officeDocument/2006/relationships/image" Target="ooxWord://word/media/image20.png" TargetMode="External"/><Relationship Id="rId430" Type="http://schemas.openxmlformats.org/officeDocument/2006/relationships/image" Target="ooxWord://word/media/image10.png" TargetMode="External"/><Relationship Id="rId18" Type="http://schemas.openxmlformats.org/officeDocument/2006/relationships/image" Target="ooxWord://word/media/image10.png" TargetMode="External"/><Relationship Id="rId265" Type="http://schemas.openxmlformats.org/officeDocument/2006/relationships/image" Target="ooxWord://word/media/image20.png" TargetMode="External"/><Relationship Id="rId472" Type="http://schemas.openxmlformats.org/officeDocument/2006/relationships/image" Target="ooxWord://word/media/image10.png" TargetMode="External"/><Relationship Id="rId125" Type="http://schemas.openxmlformats.org/officeDocument/2006/relationships/image" Target="ooxWord://word/media/image20.png" TargetMode="External"/><Relationship Id="rId167" Type="http://schemas.openxmlformats.org/officeDocument/2006/relationships/image" Target="ooxWord://word/media/image20.png" TargetMode="External"/><Relationship Id="rId332" Type="http://schemas.openxmlformats.org/officeDocument/2006/relationships/image" Target="ooxWord://word/media/image10.png" TargetMode="External"/><Relationship Id="rId374" Type="http://schemas.openxmlformats.org/officeDocument/2006/relationships/image" Target="ooxWord://word/media/image10.png" TargetMode="External"/><Relationship Id="rId71" Type="http://schemas.openxmlformats.org/officeDocument/2006/relationships/image" Target="ooxWord://word/media/image20.png" TargetMode="External"/><Relationship Id="rId234" Type="http://schemas.openxmlformats.org/officeDocument/2006/relationships/image" Target="ooxWord://word/media/image20.png" TargetMode="External"/><Relationship Id="rId2" Type="http://schemas.openxmlformats.org/officeDocument/2006/relationships/image" Target="ooxWord://word/media/image20.png" TargetMode="External"/><Relationship Id="rId29" Type="http://schemas.openxmlformats.org/officeDocument/2006/relationships/image" Target="ooxWord://word/media/image20.png" TargetMode="External"/><Relationship Id="rId276" Type="http://schemas.openxmlformats.org/officeDocument/2006/relationships/image" Target="ooxWord://word/media/image10.png" TargetMode="External"/><Relationship Id="rId441" Type="http://schemas.openxmlformats.org/officeDocument/2006/relationships/image" Target="ooxWord://word/media/image10.png" TargetMode="External"/><Relationship Id="rId483" Type="http://schemas.openxmlformats.org/officeDocument/2006/relationships/image" Target="ooxWord://word/media/image10.png" TargetMode="External"/><Relationship Id="rId40" Type="http://schemas.openxmlformats.org/officeDocument/2006/relationships/image" Target="ooxWord://word/media/image20.png" TargetMode="External"/><Relationship Id="rId136" Type="http://schemas.openxmlformats.org/officeDocument/2006/relationships/image" Target="ooxWord://word/media/image20.png" TargetMode="External"/><Relationship Id="rId178" Type="http://schemas.openxmlformats.org/officeDocument/2006/relationships/image" Target="ooxWord://word/media/image10.png" TargetMode="External"/><Relationship Id="rId301" Type="http://schemas.openxmlformats.org/officeDocument/2006/relationships/image" Target="ooxWord://word/media/image10.png" TargetMode="External"/><Relationship Id="rId343" Type="http://schemas.openxmlformats.org/officeDocument/2006/relationships/image" Target="ooxWord://word/media/image10.png" TargetMode="External"/><Relationship Id="rId82" Type="http://schemas.openxmlformats.org/officeDocument/2006/relationships/image" Target="ooxWord://word/media/image10.png" TargetMode="External"/><Relationship Id="rId203" Type="http://schemas.openxmlformats.org/officeDocument/2006/relationships/image" Target="ooxWord://word/media/image10.png" TargetMode="External"/><Relationship Id="rId385" Type="http://schemas.openxmlformats.org/officeDocument/2006/relationships/image" Target="ooxWord://word/media/image10.png" TargetMode="External"/><Relationship Id="rId245" Type="http://schemas.openxmlformats.org/officeDocument/2006/relationships/image" Target="ooxWord://word/media/image10.png" TargetMode="External"/><Relationship Id="rId287" Type="http://schemas.openxmlformats.org/officeDocument/2006/relationships/image" Target="ooxWord://word/media/image10.png" TargetMode="External"/><Relationship Id="rId410" Type="http://schemas.openxmlformats.org/officeDocument/2006/relationships/image" Target="ooxWord://word/media/image10.png" TargetMode="External"/><Relationship Id="rId452" Type="http://schemas.openxmlformats.org/officeDocument/2006/relationships/image" Target="ooxWord://word/media/image20.png" TargetMode="External"/><Relationship Id="rId494" Type="http://schemas.openxmlformats.org/officeDocument/2006/relationships/image" Target="ooxWord://word/media/image20.png" TargetMode="External"/><Relationship Id="rId105" Type="http://schemas.openxmlformats.org/officeDocument/2006/relationships/image" Target="ooxWord://word/media/image10.png" TargetMode="External"/><Relationship Id="rId147" Type="http://schemas.openxmlformats.org/officeDocument/2006/relationships/image" Target="ooxWord://word/media/image10.png" TargetMode="External"/><Relationship Id="rId312" Type="http://schemas.openxmlformats.org/officeDocument/2006/relationships/image" Target="ooxWord://word/media/image10.png" TargetMode="External"/><Relationship Id="rId354" Type="http://schemas.openxmlformats.org/officeDocument/2006/relationships/image" Target="ooxWord://word/media/image20.png" TargetMode="External"/><Relationship Id="rId51" Type="http://schemas.openxmlformats.org/officeDocument/2006/relationships/image" Target="ooxWord://word/media/image10.png" TargetMode="External"/><Relationship Id="rId93" Type="http://schemas.openxmlformats.org/officeDocument/2006/relationships/image" Target="ooxWord://word/media/image10.png" TargetMode="External"/><Relationship Id="rId189" Type="http://schemas.openxmlformats.org/officeDocument/2006/relationships/image" Target="ooxWord://word/media/image10.png" TargetMode="External"/><Relationship Id="rId396" Type="http://schemas.openxmlformats.org/officeDocument/2006/relationships/image" Target="ooxWord://word/media/image20.png" TargetMode="External"/><Relationship Id="rId214" Type="http://schemas.openxmlformats.org/officeDocument/2006/relationships/image" Target="ooxWord://word/media/image10.png" TargetMode="External"/><Relationship Id="rId256" Type="http://schemas.openxmlformats.org/officeDocument/2006/relationships/image" Target="ooxWord://word/media/image20.png" TargetMode="External"/><Relationship Id="rId298" Type="http://schemas.openxmlformats.org/officeDocument/2006/relationships/image" Target="ooxWord://word/media/image20.png" TargetMode="External"/><Relationship Id="rId421" Type="http://schemas.openxmlformats.org/officeDocument/2006/relationships/image" Target="ooxWord://word/media/image20.png" TargetMode="External"/><Relationship Id="rId463" Type="http://schemas.openxmlformats.org/officeDocument/2006/relationships/image" Target="ooxWord://word/media/image20.png" TargetMode="External"/><Relationship Id="rId116" Type="http://schemas.openxmlformats.org/officeDocument/2006/relationships/image" Target="ooxWord://word/media/image10.png" TargetMode="External"/><Relationship Id="rId158" Type="http://schemas.openxmlformats.org/officeDocument/2006/relationships/image" Target="ooxWord://word/media/image10.png" TargetMode="External"/><Relationship Id="rId323" Type="http://schemas.openxmlformats.org/officeDocument/2006/relationships/image" Target="ooxWord://word/media/image20.png" TargetMode="External"/><Relationship Id="rId20" Type="http://schemas.openxmlformats.org/officeDocument/2006/relationships/image" Target="ooxWord://word/media/image10.png" TargetMode="External"/><Relationship Id="rId62" Type="http://schemas.openxmlformats.org/officeDocument/2006/relationships/image" Target="ooxWord://word/media/image10.png" TargetMode="External"/><Relationship Id="rId365" Type="http://schemas.openxmlformats.org/officeDocument/2006/relationships/image" Target="ooxWord://word/media/image20.png" TargetMode="External"/><Relationship Id="rId225" Type="http://schemas.openxmlformats.org/officeDocument/2006/relationships/image" Target="ooxWord://word/media/image20.png" TargetMode="External"/><Relationship Id="rId267" Type="http://schemas.openxmlformats.org/officeDocument/2006/relationships/image" Target="ooxWord://word/media/image20.png" TargetMode="External"/><Relationship Id="rId432" Type="http://schemas.openxmlformats.org/officeDocument/2006/relationships/image" Target="ooxWord://word/media/image10.png" TargetMode="External"/><Relationship Id="rId474" Type="http://schemas.openxmlformats.org/officeDocument/2006/relationships/image" Target="ooxWord://word/media/image10.png" TargetMode="External"/><Relationship Id="rId127" Type="http://schemas.openxmlformats.org/officeDocument/2006/relationships/image" Target="ooxWord://word/media/image20.png" TargetMode="External"/><Relationship Id="rId31" Type="http://schemas.openxmlformats.org/officeDocument/2006/relationships/image" Target="ooxWord://word/media/image20.png" TargetMode="External"/><Relationship Id="rId73" Type="http://schemas.openxmlformats.org/officeDocument/2006/relationships/image" Target="ooxWord://word/media/image20.png" TargetMode="External"/><Relationship Id="rId169" Type="http://schemas.openxmlformats.org/officeDocument/2006/relationships/image" Target="ooxWord://word/media/image20.png" TargetMode="External"/><Relationship Id="rId334" Type="http://schemas.openxmlformats.org/officeDocument/2006/relationships/image" Target="ooxWord://word/media/image20.png" TargetMode="External"/><Relationship Id="rId376" Type="http://schemas.openxmlformats.org/officeDocument/2006/relationships/image" Target="ooxWord://word/media/image10.png" TargetMode="External"/><Relationship Id="rId4" Type="http://schemas.openxmlformats.org/officeDocument/2006/relationships/image" Target="ooxWord://word/media/image20.png" TargetMode="External"/><Relationship Id="rId180" Type="http://schemas.openxmlformats.org/officeDocument/2006/relationships/image" Target="ooxWord://word/media/image10.png" TargetMode="External"/><Relationship Id="rId215" Type="http://schemas.openxmlformats.org/officeDocument/2006/relationships/image" Target="ooxWord://word/media/image20.png" TargetMode="External"/><Relationship Id="rId236" Type="http://schemas.openxmlformats.org/officeDocument/2006/relationships/image" Target="ooxWord://word/media/image20.png" TargetMode="External"/><Relationship Id="rId257" Type="http://schemas.openxmlformats.org/officeDocument/2006/relationships/image" Target="ooxWord://word/media/image10.png" TargetMode="External"/><Relationship Id="rId278" Type="http://schemas.openxmlformats.org/officeDocument/2006/relationships/image" Target="ooxWord://word/media/image10.png" TargetMode="External"/><Relationship Id="rId401" Type="http://schemas.openxmlformats.org/officeDocument/2006/relationships/image" Target="ooxWord://word/media/image10.png" TargetMode="External"/><Relationship Id="rId422" Type="http://schemas.openxmlformats.org/officeDocument/2006/relationships/image" Target="ooxWord://word/media/image10.png" TargetMode="External"/><Relationship Id="rId443" Type="http://schemas.openxmlformats.org/officeDocument/2006/relationships/image" Target="ooxWord://word/media/image10.png" TargetMode="External"/><Relationship Id="rId464" Type="http://schemas.openxmlformats.org/officeDocument/2006/relationships/image" Target="ooxWord://word/media/image10.png" TargetMode="External"/><Relationship Id="rId303" Type="http://schemas.openxmlformats.org/officeDocument/2006/relationships/image" Target="ooxWord://word/media/image10.png" TargetMode="External"/><Relationship Id="rId485" Type="http://schemas.openxmlformats.org/officeDocument/2006/relationships/image" Target="ooxWord://word/media/image10.png" TargetMode="External"/><Relationship Id="rId42" Type="http://schemas.openxmlformats.org/officeDocument/2006/relationships/image" Target="ooxWord://word/media/image20.png" TargetMode="External"/><Relationship Id="rId84" Type="http://schemas.openxmlformats.org/officeDocument/2006/relationships/image" Target="ooxWord://word/media/image20.png" TargetMode="External"/><Relationship Id="rId138" Type="http://schemas.openxmlformats.org/officeDocument/2006/relationships/image" Target="ooxWord://word/media/image20.png" TargetMode="External"/><Relationship Id="rId345" Type="http://schemas.openxmlformats.org/officeDocument/2006/relationships/image" Target="ooxWord://word/media/image10.png" TargetMode="External"/><Relationship Id="rId387" Type="http://schemas.openxmlformats.org/officeDocument/2006/relationships/image" Target="ooxWord://word/media/image10.png" TargetMode="External"/><Relationship Id="rId191" Type="http://schemas.openxmlformats.org/officeDocument/2006/relationships/image" Target="ooxWord://word/media/image10.png" TargetMode="External"/><Relationship Id="rId205" Type="http://schemas.openxmlformats.org/officeDocument/2006/relationships/image" Target="ooxWord://word/media/image10.png" TargetMode="External"/><Relationship Id="rId247" Type="http://schemas.openxmlformats.org/officeDocument/2006/relationships/image" Target="ooxWord://word/media/image10.png" TargetMode="External"/><Relationship Id="rId412" Type="http://schemas.openxmlformats.org/officeDocument/2006/relationships/image" Target="ooxWord://word/media/image10.png" TargetMode="External"/><Relationship Id="rId107" Type="http://schemas.openxmlformats.org/officeDocument/2006/relationships/image" Target="ooxWord://word/media/image10.png" TargetMode="External"/><Relationship Id="rId289" Type="http://schemas.openxmlformats.org/officeDocument/2006/relationships/image" Target="ooxWord://word/media/image10.png" TargetMode="External"/><Relationship Id="rId454" Type="http://schemas.openxmlformats.org/officeDocument/2006/relationships/image" Target="ooxWord://word/media/image20.png" TargetMode="External"/><Relationship Id="rId496" Type="http://schemas.openxmlformats.org/officeDocument/2006/relationships/image" Target="ooxWord://word/media/image20.png" TargetMode="External"/><Relationship Id="rId11" Type="http://schemas.openxmlformats.org/officeDocument/2006/relationships/image" Target="ooxWord://word/media/image20.png" TargetMode="External"/><Relationship Id="rId53" Type="http://schemas.openxmlformats.org/officeDocument/2006/relationships/image" Target="ooxWord://word/media/image10.png" TargetMode="External"/><Relationship Id="rId149" Type="http://schemas.openxmlformats.org/officeDocument/2006/relationships/image" Target="ooxWord://word/media/image10.png" TargetMode="External"/><Relationship Id="rId314" Type="http://schemas.openxmlformats.org/officeDocument/2006/relationships/image" Target="ooxWord://word/media/image10.png" TargetMode="External"/><Relationship Id="rId356" Type="http://schemas.openxmlformats.org/officeDocument/2006/relationships/image" Target="ooxWord://word/media/image20.png" TargetMode="External"/><Relationship Id="rId398" Type="http://schemas.openxmlformats.org/officeDocument/2006/relationships/image" Target="ooxWord://word/media/image20.png" TargetMode="External"/><Relationship Id="rId95" Type="http://schemas.openxmlformats.org/officeDocument/2006/relationships/image" Target="ooxWord://word/media/image10.png" TargetMode="External"/><Relationship Id="rId160" Type="http://schemas.openxmlformats.org/officeDocument/2006/relationships/image" Target="ooxWord://word/media/image10.png" TargetMode="External"/><Relationship Id="rId216" Type="http://schemas.openxmlformats.org/officeDocument/2006/relationships/image" Target="ooxWord://word/media/image10.png" TargetMode="External"/><Relationship Id="rId423" Type="http://schemas.openxmlformats.org/officeDocument/2006/relationships/image" Target="ooxWord://word/media/image20.png" TargetMode="External"/><Relationship Id="rId258" Type="http://schemas.openxmlformats.org/officeDocument/2006/relationships/image" Target="ooxWord://word/media/image10.png" TargetMode="External"/><Relationship Id="rId465" Type="http://schemas.openxmlformats.org/officeDocument/2006/relationships/image" Target="ooxWord://word/media/image20.png" TargetMode="External"/><Relationship Id="rId22" Type="http://schemas.openxmlformats.org/officeDocument/2006/relationships/image" Target="ooxWord://word/media/image10.png" TargetMode="External"/><Relationship Id="rId64" Type="http://schemas.openxmlformats.org/officeDocument/2006/relationships/image" Target="ooxWord://word/media/image10.png" TargetMode="External"/><Relationship Id="rId118" Type="http://schemas.openxmlformats.org/officeDocument/2006/relationships/image" Target="ooxWord://word/media/image10.png" TargetMode="External"/><Relationship Id="rId325" Type="http://schemas.openxmlformats.org/officeDocument/2006/relationships/image" Target="ooxWord://word/media/image20.png" TargetMode="External"/><Relationship Id="rId367" Type="http://schemas.openxmlformats.org/officeDocument/2006/relationships/image" Target="ooxWord://word/media/image20.png" TargetMode="External"/><Relationship Id="rId171" Type="http://schemas.openxmlformats.org/officeDocument/2006/relationships/image" Target="ooxWord://word/media/image20.png" TargetMode="External"/><Relationship Id="rId227" Type="http://schemas.openxmlformats.org/officeDocument/2006/relationships/image" Target="ooxWord://word/media/image20.png" TargetMode="External"/><Relationship Id="rId269" Type="http://schemas.openxmlformats.org/officeDocument/2006/relationships/image" Target="ooxWord://word/media/image20.png" TargetMode="External"/><Relationship Id="rId434" Type="http://schemas.openxmlformats.org/officeDocument/2006/relationships/image" Target="ooxWord://word/media/image20.png" TargetMode="External"/><Relationship Id="rId476" Type="http://schemas.openxmlformats.org/officeDocument/2006/relationships/image" Target="ooxWord://word/media/image10.png" TargetMode="External"/><Relationship Id="rId33" Type="http://schemas.openxmlformats.org/officeDocument/2006/relationships/image" Target="ooxWord://word/media/image10.png" TargetMode="External"/><Relationship Id="rId129" Type="http://schemas.openxmlformats.org/officeDocument/2006/relationships/image" Target="ooxWord://word/media/image20.png" TargetMode="External"/><Relationship Id="rId280" Type="http://schemas.openxmlformats.org/officeDocument/2006/relationships/image" Target="ooxWord://word/media/image10.png" TargetMode="External"/><Relationship Id="rId336" Type="http://schemas.openxmlformats.org/officeDocument/2006/relationships/image" Target="ooxWord://word/media/image20.png" TargetMode="External"/><Relationship Id="rId501" Type="http://schemas.openxmlformats.org/officeDocument/2006/relationships/image" Target="ooxWord://word/media/image10.png" TargetMode="External"/><Relationship Id="rId75" Type="http://schemas.openxmlformats.org/officeDocument/2006/relationships/image" Target="ooxWord://word/media/image20.png" TargetMode="External"/><Relationship Id="rId140" Type="http://schemas.openxmlformats.org/officeDocument/2006/relationships/image" Target="ooxWord://word/media/image20.png" TargetMode="External"/><Relationship Id="rId182" Type="http://schemas.openxmlformats.org/officeDocument/2006/relationships/image" Target="ooxWord://word/media/image10.png" TargetMode="External"/><Relationship Id="rId378" Type="http://schemas.openxmlformats.org/officeDocument/2006/relationships/image" Target="ooxWord://word/media/image10.png" TargetMode="External"/><Relationship Id="rId403" Type="http://schemas.openxmlformats.org/officeDocument/2006/relationships/image" Target="ooxWord://word/media/image10.png" TargetMode="External"/><Relationship Id="rId6" Type="http://schemas.openxmlformats.org/officeDocument/2006/relationships/image" Target="ooxWord://word/media/image20.png" TargetMode="External"/><Relationship Id="rId238" Type="http://schemas.openxmlformats.org/officeDocument/2006/relationships/image" Target="ooxWord://word/media/image20.png" TargetMode="External"/><Relationship Id="rId445" Type="http://schemas.openxmlformats.org/officeDocument/2006/relationships/image" Target="ooxWord://word/media/image10.png" TargetMode="External"/><Relationship Id="rId487" Type="http://schemas.openxmlformats.org/officeDocument/2006/relationships/image" Target="ooxWord://word/media/image10.png" TargetMode="External"/><Relationship Id="rId291" Type="http://schemas.openxmlformats.org/officeDocument/2006/relationships/image" Target="ooxWord://word/media/image10.png" TargetMode="External"/><Relationship Id="rId305" Type="http://schemas.openxmlformats.org/officeDocument/2006/relationships/image" Target="ooxWord://word/media/image10.png" TargetMode="External"/><Relationship Id="rId347" Type="http://schemas.openxmlformats.org/officeDocument/2006/relationships/image" Target="ooxWord://word/media/image10.png" TargetMode="External"/><Relationship Id="rId44" Type="http://schemas.openxmlformats.org/officeDocument/2006/relationships/image" Target="ooxWord://word/media/image20.png" TargetMode="External"/><Relationship Id="rId86" Type="http://schemas.openxmlformats.org/officeDocument/2006/relationships/image" Target="ooxWord://word/media/image20.png" TargetMode="External"/><Relationship Id="rId151" Type="http://schemas.openxmlformats.org/officeDocument/2006/relationships/image" Target="ooxWord://word/media/image10.png" TargetMode="External"/><Relationship Id="rId389" Type="http://schemas.openxmlformats.org/officeDocument/2006/relationships/image" Target="ooxWord://word/media/image10.png" TargetMode="External"/><Relationship Id="rId193" Type="http://schemas.openxmlformats.org/officeDocument/2006/relationships/image" Target="ooxWord://word/media/image10.png" TargetMode="External"/><Relationship Id="rId207" Type="http://schemas.openxmlformats.org/officeDocument/2006/relationships/image" Target="ooxWord://word/media/image10.png" TargetMode="External"/><Relationship Id="rId249" Type="http://schemas.openxmlformats.org/officeDocument/2006/relationships/image" Target="ooxWord://word/media/image10.png" TargetMode="External"/><Relationship Id="rId414" Type="http://schemas.openxmlformats.org/officeDocument/2006/relationships/image" Target="ooxWord://word/media/image10.png" TargetMode="External"/><Relationship Id="rId456" Type="http://schemas.openxmlformats.org/officeDocument/2006/relationships/image" Target="ooxWord://word/media/image20.png" TargetMode="External"/><Relationship Id="rId498" Type="http://schemas.openxmlformats.org/officeDocument/2006/relationships/image" Target="ooxWord://word/media/image20.png" TargetMode="External"/><Relationship Id="rId13" Type="http://schemas.openxmlformats.org/officeDocument/2006/relationships/image" Target="ooxWord://word/media/image20.png" TargetMode="External"/><Relationship Id="rId109" Type="http://schemas.openxmlformats.org/officeDocument/2006/relationships/image" Target="ooxWord://word/media/image20.png" TargetMode="External"/><Relationship Id="rId260" Type="http://schemas.openxmlformats.org/officeDocument/2006/relationships/image" Target="ooxWord://word/media/image10.png" TargetMode="External"/><Relationship Id="rId316" Type="http://schemas.openxmlformats.org/officeDocument/2006/relationships/image" Target="ooxWord://word/media/image10.png" TargetMode="External"/><Relationship Id="rId55" Type="http://schemas.openxmlformats.org/officeDocument/2006/relationships/image" Target="ooxWord://word/media/image10.png" TargetMode="External"/><Relationship Id="rId97" Type="http://schemas.openxmlformats.org/officeDocument/2006/relationships/image" Target="ooxWord://word/media/image10.png" TargetMode="External"/><Relationship Id="rId120" Type="http://schemas.openxmlformats.org/officeDocument/2006/relationships/image" Target="ooxWord://word/media/image10.png" TargetMode="External"/><Relationship Id="rId358" Type="http://schemas.openxmlformats.org/officeDocument/2006/relationships/image" Target="ooxWord://word/media/image10.png" TargetMode="External"/><Relationship Id="rId162" Type="http://schemas.openxmlformats.org/officeDocument/2006/relationships/image" Target="ooxWord://word/media/image10.png" TargetMode="External"/><Relationship Id="rId218" Type="http://schemas.openxmlformats.org/officeDocument/2006/relationships/image" Target="ooxWord://word/media/image10.png" TargetMode="External"/><Relationship Id="rId425" Type="http://schemas.openxmlformats.org/officeDocument/2006/relationships/image" Target="ooxWord://word/media/image20.png" TargetMode="External"/><Relationship Id="rId467" Type="http://schemas.openxmlformats.org/officeDocument/2006/relationships/image" Target="ooxWord://word/media/image20.png" TargetMode="External"/><Relationship Id="rId271" Type="http://schemas.openxmlformats.org/officeDocument/2006/relationships/image" Target="ooxWord://word/media/image20.png" TargetMode="External"/><Relationship Id="rId24" Type="http://schemas.openxmlformats.org/officeDocument/2006/relationships/image" Target="ooxWord://word/media/image10.png" TargetMode="External"/><Relationship Id="rId66" Type="http://schemas.openxmlformats.org/officeDocument/2006/relationships/image" Target="ooxWord://word/media/image10.png" TargetMode="External"/><Relationship Id="rId131" Type="http://schemas.openxmlformats.org/officeDocument/2006/relationships/image" Target="ooxWord://word/media/image20.png" TargetMode="External"/><Relationship Id="rId327" Type="http://schemas.openxmlformats.org/officeDocument/2006/relationships/image" Target="ooxWord://word/media/image20.png" TargetMode="External"/><Relationship Id="rId369" Type="http://schemas.openxmlformats.org/officeDocument/2006/relationships/image" Target="ooxWord://word/media/image20.png" TargetMode="External"/><Relationship Id="rId173" Type="http://schemas.openxmlformats.org/officeDocument/2006/relationships/image" Target="ooxWord://word/media/image20.png" TargetMode="External"/><Relationship Id="rId229" Type="http://schemas.openxmlformats.org/officeDocument/2006/relationships/image" Target="ooxWord://word/media/image20.png" TargetMode="External"/><Relationship Id="rId380" Type="http://schemas.openxmlformats.org/officeDocument/2006/relationships/image" Target="ooxWord://word/media/image10.png" TargetMode="External"/><Relationship Id="rId436" Type="http://schemas.openxmlformats.org/officeDocument/2006/relationships/image" Target="ooxWord://word/media/image20.png" TargetMode="External"/><Relationship Id="rId240" Type="http://schemas.openxmlformats.org/officeDocument/2006/relationships/image" Target="ooxWord://word/media/image20.png" TargetMode="External"/><Relationship Id="rId478" Type="http://schemas.openxmlformats.org/officeDocument/2006/relationships/image" Target="ooxWord://word/media/image10.png" TargetMode="External"/><Relationship Id="rId35" Type="http://schemas.openxmlformats.org/officeDocument/2006/relationships/image" Target="ooxWord://word/media/image10.png" TargetMode="External"/><Relationship Id="rId77" Type="http://schemas.openxmlformats.org/officeDocument/2006/relationships/image" Target="ooxWord://word/media/image20.png" TargetMode="External"/><Relationship Id="rId100" Type="http://schemas.openxmlformats.org/officeDocument/2006/relationships/image" Target="ooxWord://word/media/image20.png" TargetMode="External"/><Relationship Id="rId282" Type="http://schemas.openxmlformats.org/officeDocument/2006/relationships/image" Target="ooxWord://word/media/image10.png" TargetMode="External"/><Relationship Id="rId338" Type="http://schemas.openxmlformats.org/officeDocument/2006/relationships/image" Target="ooxWord://word/media/image20.png" TargetMode="External"/><Relationship Id="rId503" Type="http://schemas.openxmlformats.org/officeDocument/2006/relationships/image" Target="ooxWord://word/media/image10.png" TargetMode="External"/><Relationship Id="rId8" Type="http://schemas.openxmlformats.org/officeDocument/2006/relationships/image" Target="ooxWord://word/media/image10.png" TargetMode="External"/><Relationship Id="rId142" Type="http://schemas.openxmlformats.org/officeDocument/2006/relationships/image" Target="ooxWord://word/media/image20.png" TargetMode="External"/><Relationship Id="rId184" Type="http://schemas.openxmlformats.org/officeDocument/2006/relationships/image" Target="ooxWord://word/media/image20.png" TargetMode="External"/><Relationship Id="rId391" Type="http://schemas.openxmlformats.org/officeDocument/2006/relationships/image" Target="ooxWord://word/media/image10.png" TargetMode="External"/><Relationship Id="rId405" Type="http://schemas.openxmlformats.org/officeDocument/2006/relationships/image" Target="ooxWord://word/media/image10.png" TargetMode="External"/><Relationship Id="rId447" Type="http://schemas.openxmlformats.org/officeDocument/2006/relationships/image" Target="ooxWord://word/media/image10.png" TargetMode="External"/><Relationship Id="rId251" Type="http://schemas.openxmlformats.org/officeDocument/2006/relationships/image" Target="ooxWord://word/media/image10.png" TargetMode="External"/><Relationship Id="rId489" Type="http://schemas.openxmlformats.org/officeDocument/2006/relationships/image" Target="ooxWord://word/media/image10.png" TargetMode="External"/><Relationship Id="rId46" Type="http://schemas.openxmlformats.org/officeDocument/2006/relationships/image" Target="ooxWord://word/media/image20.png" TargetMode="External"/><Relationship Id="rId293" Type="http://schemas.openxmlformats.org/officeDocument/2006/relationships/image" Target="ooxWord://word/media/image10.png" TargetMode="External"/><Relationship Id="rId307" Type="http://schemas.openxmlformats.org/officeDocument/2006/relationships/image" Target="ooxWord://word/media/image10.png" TargetMode="External"/><Relationship Id="rId349" Type="http://schemas.openxmlformats.org/officeDocument/2006/relationships/image" Target="ooxWord://word/media/image10.png" TargetMode="External"/><Relationship Id="rId88" Type="http://schemas.openxmlformats.org/officeDocument/2006/relationships/image" Target="ooxWord://word/media/image20.png" TargetMode="External"/><Relationship Id="rId111" Type="http://schemas.openxmlformats.org/officeDocument/2006/relationships/image" Target="ooxWord://word/media/image20.png" TargetMode="External"/><Relationship Id="rId153" Type="http://schemas.openxmlformats.org/officeDocument/2006/relationships/image" Target="ooxWord://word/media/image10.png" TargetMode="External"/><Relationship Id="rId195" Type="http://schemas.openxmlformats.org/officeDocument/2006/relationships/image" Target="ooxWord://word/media/image10.png" TargetMode="External"/><Relationship Id="rId209" Type="http://schemas.openxmlformats.org/officeDocument/2006/relationships/image" Target="ooxWord://word/media/image20.png" TargetMode="External"/><Relationship Id="rId360" Type="http://schemas.openxmlformats.org/officeDocument/2006/relationships/image" Target="ooxWord://word/media/image10.png" TargetMode="External"/><Relationship Id="rId416" Type="http://schemas.openxmlformats.org/officeDocument/2006/relationships/image" Target="ooxWord://word/media/image10.png" TargetMode="External"/><Relationship Id="rId220" Type="http://schemas.openxmlformats.org/officeDocument/2006/relationships/image" Target="ooxWord://word/media/image10.png" TargetMode="External"/><Relationship Id="rId458" Type="http://schemas.openxmlformats.org/officeDocument/2006/relationships/image" Target="ooxWord://word/media/image10.png" TargetMode="External"/><Relationship Id="rId15" Type="http://schemas.openxmlformats.org/officeDocument/2006/relationships/image" Target="ooxWord://word/media/image20.png" TargetMode="External"/><Relationship Id="rId57" Type="http://schemas.openxmlformats.org/officeDocument/2006/relationships/image" Target="ooxWord://word/media/image10.png" TargetMode="External"/><Relationship Id="rId262" Type="http://schemas.openxmlformats.org/officeDocument/2006/relationships/image" Target="ooxWord://word/media/image10.png" TargetMode="External"/><Relationship Id="rId318" Type="http://schemas.openxmlformats.org/officeDocument/2006/relationships/image" Target="ooxWord://word/media/image10.png" TargetMode="External"/><Relationship Id="rId99" Type="http://schemas.openxmlformats.org/officeDocument/2006/relationships/image" Target="ooxWord://word/media/image10.png" TargetMode="External"/><Relationship Id="rId122" Type="http://schemas.openxmlformats.org/officeDocument/2006/relationships/image" Target="ooxWord://word/media/image10.png" TargetMode="External"/><Relationship Id="rId164" Type="http://schemas.openxmlformats.org/officeDocument/2006/relationships/image" Target="ooxWord://word/media/image10.png" TargetMode="External"/><Relationship Id="rId371" Type="http://schemas.openxmlformats.org/officeDocument/2006/relationships/image" Target="ooxWord://word/media/image20.png" TargetMode="External"/><Relationship Id="rId427" Type="http://schemas.openxmlformats.org/officeDocument/2006/relationships/image" Target="ooxWord://word/media/image20.png" TargetMode="External"/><Relationship Id="rId469" Type="http://schemas.openxmlformats.org/officeDocument/2006/relationships/image" Target="ooxWord://word/media/image20.png" TargetMode="External"/><Relationship Id="rId26" Type="http://schemas.openxmlformats.org/officeDocument/2006/relationships/image" Target="ooxWord://word/media/image10.png" TargetMode="External"/><Relationship Id="rId231" Type="http://schemas.openxmlformats.org/officeDocument/2006/relationships/image" Target="ooxWord://word/media/image20.png" TargetMode="External"/><Relationship Id="rId273" Type="http://schemas.openxmlformats.org/officeDocument/2006/relationships/image" Target="ooxWord://word/media/image20.png" TargetMode="External"/><Relationship Id="rId329" Type="http://schemas.openxmlformats.org/officeDocument/2006/relationships/image" Target="ooxWord://word/media/image20.png" TargetMode="External"/><Relationship Id="rId480" Type="http://schemas.openxmlformats.org/officeDocument/2006/relationships/image" Target="ooxWord://word/media/image10.png" TargetMode="External"/><Relationship Id="rId68" Type="http://schemas.openxmlformats.org/officeDocument/2006/relationships/image" Target="ooxWord://word/media/image10.png" TargetMode="External"/><Relationship Id="rId133" Type="http://schemas.openxmlformats.org/officeDocument/2006/relationships/image" Target="ooxWord://word/media/image10.png" TargetMode="External"/><Relationship Id="rId175" Type="http://schemas.openxmlformats.org/officeDocument/2006/relationships/image" Target="ooxWord://word/media/image20.png" TargetMode="External"/><Relationship Id="rId340" Type="http://schemas.openxmlformats.org/officeDocument/2006/relationships/image" Target="ooxWord://word/media/image20.png" TargetMode="External"/><Relationship Id="rId200" Type="http://schemas.openxmlformats.org/officeDocument/2006/relationships/image" Target="ooxWord://word/media/image20.png" TargetMode="External"/><Relationship Id="rId382" Type="http://schemas.openxmlformats.org/officeDocument/2006/relationships/image" Target="ooxWord://word/media/image10.png" TargetMode="External"/><Relationship Id="rId438" Type="http://schemas.openxmlformats.org/officeDocument/2006/relationships/image" Target="ooxWord://word/media/image20.png" TargetMode="External"/><Relationship Id="rId242" Type="http://schemas.openxmlformats.org/officeDocument/2006/relationships/image" Target="ooxWord://word/media/image20.png" TargetMode="External"/><Relationship Id="rId284" Type="http://schemas.openxmlformats.org/officeDocument/2006/relationships/image" Target="ooxWord://word/media/image20.png" TargetMode="External"/><Relationship Id="rId491" Type="http://schemas.openxmlformats.org/officeDocument/2006/relationships/image" Target="ooxWord://word/media/image10.png" TargetMode="External"/><Relationship Id="rId505" Type="http://schemas.openxmlformats.org/officeDocument/2006/relationships/image" Target="ooxWord://word/media/image10.png" TargetMode="External"/><Relationship Id="rId37" Type="http://schemas.openxmlformats.org/officeDocument/2006/relationships/image" Target="ooxWord://word/media/image10.png" TargetMode="External"/><Relationship Id="rId79" Type="http://schemas.openxmlformats.org/officeDocument/2006/relationships/image" Target="ooxWord://word/media/image20.png" TargetMode="External"/><Relationship Id="rId102" Type="http://schemas.openxmlformats.org/officeDocument/2006/relationships/image" Target="ooxWord://word/media/image20.png" TargetMode="External"/><Relationship Id="rId144" Type="http://schemas.openxmlformats.org/officeDocument/2006/relationships/image" Target="ooxWord://word/media/image20.png" TargetMode="External"/><Relationship Id="rId90" Type="http://schemas.openxmlformats.org/officeDocument/2006/relationships/image" Target="ooxWord://word/media/image20.png" TargetMode="External"/><Relationship Id="rId186" Type="http://schemas.openxmlformats.org/officeDocument/2006/relationships/image" Target="ooxWord://word/media/image20.png" TargetMode="External"/><Relationship Id="rId351" Type="http://schemas.openxmlformats.org/officeDocument/2006/relationships/image" Target="ooxWord://word/media/image10.png" TargetMode="External"/><Relationship Id="rId393" Type="http://schemas.openxmlformats.org/officeDocument/2006/relationships/image" Target="ooxWord://word/media/image10.png" TargetMode="External"/><Relationship Id="rId407" Type="http://schemas.openxmlformats.org/officeDocument/2006/relationships/image" Target="ooxWord://word/media/image10.png" TargetMode="External"/><Relationship Id="rId449" Type="http://schemas.openxmlformats.org/officeDocument/2006/relationships/image" Target="ooxWord://word/media/image10.png" TargetMode="External"/><Relationship Id="rId211" Type="http://schemas.openxmlformats.org/officeDocument/2006/relationships/image" Target="ooxWord://word/media/image20.png" TargetMode="External"/><Relationship Id="rId253" Type="http://schemas.openxmlformats.org/officeDocument/2006/relationships/image" Target="ooxWord://word/media/image10.png" TargetMode="External"/><Relationship Id="rId295" Type="http://schemas.openxmlformats.org/officeDocument/2006/relationships/image" Target="ooxWord://word/media/image10.png" TargetMode="External"/><Relationship Id="rId309" Type="http://schemas.openxmlformats.org/officeDocument/2006/relationships/image" Target="ooxWord://word/media/image20.png" TargetMode="External"/><Relationship Id="rId460" Type="http://schemas.openxmlformats.org/officeDocument/2006/relationships/image" Target="ooxWord://word/media/image10.png" TargetMode="External"/><Relationship Id="rId48" Type="http://schemas.openxmlformats.org/officeDocument/2006/relationships/image" Target="ooxWord://word/media/image20.png" TargetMode="External"/><Relationship Id="rId113" Type="http://schemas.openxmlformats.org/officeDocument/2006/relationships/image" Target="ooxWord://word/media/image20.png" TargetMode="External"/><Relationship Id="rId320" Type="http://schemas.openxmlformats.org/officeDocument/2006/relationships/image" Target="ooxWord://word/media/image10.png" TargetMode="External"/><Relationship Id="rId155" Type="http://schemas.openxmlformats.org/officeDocument/2006/relationships/image" Target="ooxWord://word/media/image10.png" TargetMode="External"/><Relationship Id="rId197" Type="http://schemas.openxmlformats.org/officeDocument/2006/relationships/image" Target="ooxWord://word/media/image10.png" TargetMode="External"/><Relationship Id="rId362" Type="http://schemas.openxmlformats.org/officeDocument/2006/relationships/image" Target="ooxWord://word/media/image10.png" TargetMode="External"/><Relationship Id="rId418" Type="http://schemas.openxmlformats.org/officeDocument/2006/relationships/image" Target="ooxWord://word/media/image10.png" TargetMode="External"/><Relationship Id="rId222" Type="http://schemas.openxmlformats.org/officeDocument/2006/relationships/image" Target="ooxWord://word/media/image10.png" TargetMode="External"/><Relationship Id="rId264" Type="http://schemas.openxmlformats.org/officeDocument/2006/relationships/image" Target="ooxWord://word/media/image10.png" TargetMode="External"/><Relationship Id="rId471" Type="http://schemas.openxmlformats.org/officeDocument/2006/relationships/image" Target="ooxWord://word/media/image20.png" TargetMode="External"/><Relationship Id="rId17" Type="http://schemas.openxmlformats.org/officeDocument/2006/relationships/image" Target="ooxWord://word/media/image20.png" TargetMode="External"/><Relationship Id="rId59" Type="http://schemas.openxmlformats.org/officeDocument/2006/relationships/image" Target="ooxWord://word/media/image20.png" TargetMode="External"/><Relationship Id="rId124" Type="http://schemas.openxmlformats.org/officeDocument/2006/relationships/image" Target="ooxWord://word/media/image10.png" TargetMode="External"/><Relationship Id="rId70" Type="http://schemas.openxmlformats.org/officeDocument/2006/relationships/image" Target="ooxWord://word/media/image10.png" TargetMode="External"/><Relationship Id="rId166" Type="http://schemas.openxmlformats.org/officeDocument/2006/relationships/image" Target="ooxWord://word/media/image10.png" TargetMode="External"/><Relationship Id="rId331" Type="http://schemas.openxmlformats.org/officeDocument/2006/relationships/image" Target="ooxWord://word/media/image20.png" TargetMode="External"/><Relationship Id="rId373" Type="http://schemas.openxmlformats.org/officeDocument/2006/relationships/image" Target="ooxWord://word/media/image20.png" TargetMode="External"/><Relationship Id="rId429" Type="http://schemas.openxmlformats.org/officeDocument/2006/relationships/image" Target="ooxWord://word/media/image20.png" TargetMode="External"/><Relationship Id="rId1" Type="http://schemas.openxmlformats.org/officeDocument/2006/relationships/image" Target="ooxWord://word/media/image10.png" TargetMode="External"/><Relationship Id="rId233" Type="http://schemas.openxmlformats.org/officeDocument/2006/relationships/image" Target="ooxWord://word/media/image10.png" TargetMode="External"/><Relationship Id="rId440" Type="http://schemas.openxmlformats.org/officeDocument/2006/relationships/image" Target="ooxWord://word/media/image20.png" TargetMode="External"/><Relationship Id="rId28" Type="http://schemas.openxmlformats.org/officeDocument/2006/relationships/image" Target="ooxWord://word/media/image10.png" TargetMode="External"/><Relationship Id="rId275" Type="http://schemas.openxmlformats.org/officeDocument/2006/relationships/image" Target="ooxWord://word/media/image20.png" TargetMode="External"/><Relationship Id="rId300" Type="http://schemas.openxmlformats.org/officeDocument/2006/relationships/image" Target="ooxWord://word/media/image20.png" TargetMode="External"/><Relationship Id="rId482" Type="http://schemas.openxmlformats.org/officeDocument/2006/relationships/image" Target="ooxWord://word/media/image10.png" TargetMode="External"/><Relationship Id="rId81" Type="http://schemas.openxmlformats.org/officeDocument/2006/relationships/image" Target="ooxWord://word/media/image20.png" TargetMode="External"/><Relationship Id="rId135" Type="http://schemas.openxmlformats.org/officeDocument/2006/relationships/image" Target="ooxWord://word/media/image10.png" TargetMode="External"/><Relationship Id="rId177" Type="http://schemas.openxmlformats.org/officeDocument/2006/relationships/image" Target="ooxWord://word/media/image20.png" TargetMode="External"/><Relationship Id="rId342" Type="http://schemas.openxmlformats.org/officeDocument/2006/relationships/image" Target="ooxWord://word/media/image20.png" TargetMode="External"/><Relationship Id="rId384" Type="http://schemas.openxmlformats.org/officeDocument/2006/relationships/image" Target="ooxWord://word/media/image20.png" TargetMode="External"/><Relationship Id="rId202" Type="http://schemas.openxmlformats.org/officeDocument/2006/relationships/image" Target="ooxWord://word/media/image20.png" TargetMode="External"/><Relationship Id="rId244" Type="http://schemas.openxmlformats.org/officeDocument/2006/relationships/image" Target="ooxWord://word/media/image20.png" TargetMode="External"/><Relationship Id="rId39" Type="http://schemas.openxmlformats.org/officeDocument/2006/relationships/image" Target="ooxWord://word/media/image10.png" TargetMode="External"/><Relationship Id="rId286" Type="http://schemas.openxmlformats.org/officeDocument/2006/relationships/image" Target="ooxWord://word/media/image20.png" TargetMode="External"/><Relationship Id="rId451" Type="http://schemas.openxmlformats.org/officeDocument/2006/relationships/image" Target="ooxWord://word/media/image10.png" TargetMode="External"/><Relationship Id="rId493" Type="http://schemas.openxmlformats.org/officeDocument/2006/relationships/image" Target="ooxWord://word/media/image10.png" TargetMode="External"/><Relationship Id="rId507" Type="http://schemas.openxmlformats.org/officeDocument/2006/relationships/image" Target="ooxWord://word/media/image10.png" TargetMode="External"/><Relationship Id="rId50" Type="http://schemas.openxmlformats.org/officeDocument/2006/relationships/image" Target="ooxWord://word/media/image20.png" TargetMode="External"/><Relationship Id="rId104" Type="http://schemas.openxmlformats.org/officeDocument/2006/relationships/image" Target="ooxWord://word/media/image20.png" TargetMode="External"/><Relationship Id="rId146" Type="http://schemas.openxmlformats.org/officeDocument/2006/relationships/image" Target="ooxWord://word/media/image20.png" TargetMode="External"/><Relationship Id="rId188" Type="http://schemas.openxmlformats.org/officeDocument/2006/relationships/image" Target="ooxWord://word/media/image20.png" TargetMode="External"/><Relationship Id="rId311" Type="http://schemas.openxmlformats.org/officeDocument/2006/relationships/image" Target="ooxWord://word/media/image20.png" TargetMode="External"/><Relationship Id="rId353" Type="http://schemas.openxmlformats.org/officeDocument/2006/relationships/image" Target="ooxWord://word/media/image10.png" TargetMode="External"/><Relationship Id="rId395" Type="http://schemas.openxmlformats.org/officeDocument/2006/relationships/image" Target="ooxWord://word/media/image10.png" TargetMode="External"/><Relationship Id="rId409" Type="http://schemas.openxmlformats.org/officeDocument/2006/relationships/image" Target="ooxWord://word/media/image20.png" TargetMode="External"/><Relationship Id="rId92" Type="http://schemas.openxmlformats.org/officeDocument/2006/relationships/image" Target="ooxWord://word/media/image20.png" TargetMode="External"/><Relationship Id="rId213" Type="http://schemas.openxmlformats.org/officeDocument/2006/relationships/image" Target="ooxWord://word/media/image20.png" TargetMode="External"/><Relationship Id="rId420" Type="http://schemas.openxmlformats.org/officeDocument/2006/relationships/image" Target="ooxWord://word/media/image10.png" TargetMode="External"/><Relationship Id="rId255" Type="http://schemas.openxmlformats.org/officeDocument/2006/relationships/image" Target="ooxWord://word/media/image10.png" TargetMode="External"/><Relationship Id="rId297" Type="http://schemas.openxmlformats.org/officeDocument/2006/relationships/image" Target="ooxWord://word/media/image10.png" TargetMode="External"/><Relationship Id="rId462" Type="http://schemas.openxmlformats.org/officeDocument/2006/relationships/image" Target="ooxWord://word/media/image10.png" TargetMode="External"/><Relationship Id="rId115" Type="http://schemas.openxmlformats.org/officeDocument/2006/relationships/image" Target="ooxWord://word/media/image20.png" TargetMode="External"/><Relationship Id="rId157" Type="http://schemas.openxmlformats.org/officeDocument/2006/relationships/image" Target="ooxWord://word/media/image10.png" TargetMode="External"/><Relationship Id="rId322" Type="http://schemas.openxmlformats.org/officeDocument/2006/relationships/image" Target="ooxWord://word/media/image10.png" TargetMode="External"/><Relationship Id="rId364" Type="http://schemas.openxmlformats.org/officeDocument/2006/relationships/image" Target="ooxWord://word/media/image10.png" TargetMode="External"/><Relationship Id="rId61" Type="http://schemas.openxmlformats.org/officeDocument/2006/relationships/image" Target="ooxWord://word/media/image20.png" TargetMode="External"/><Relationship Id="rId199" Type="http://schemas.openxmlformats.org/officeDocument/2006/relationships/image" Target="ooxWord://word/media/image10.png" TargetMode="External"/><Relationship Id="rId19" Type="http://schemas.openxmlformats.org/officeDocument/2006/relationships/image" Target="ooxWord://word/media/image20.png" TargetMode="External"/><Relationship Id="rId224" Type="http://schemas.openxmlformats.org/officeDocument/2006/relationships/image" Target="ooxWord://word/media/image10.png" TargetMode="External"/><Relationship Id="rId266" Type="http://schemas.openxmlformats.org/officeDocument/2006/relationships/image" Target="ooxWord://word/media/image10.png" TargetMode="External"/><Relationship Id="rId431" Type="http://schemas.openxmlformats.org/officeDocument/2006/relationships/image" Target="ooxWord://word/media/image20.png" TargetMode="External"/><Relationship Id="rId473" Type="http://schemas.openxmlformats.org/officeDocument/2006/relationships/image" Target="ooxWord://word/media/image20.png" TargetMode="External"/><Relationship Id="rId30" Type="http://schemas.openxmlformats.org/officeDocument/2006/relationships/image" Target="ooxWord://word/media/image10.png" TargetMode="External"/><Relationship Id="rId126" Type="http://schemas.openxmlformats.org/officeDocument/2006/relationships/image" Target="ooxWord://word/media/image10.png" TargetMode="External"/><Relationship Id="rId168" Type="http://schemas.openxmlformats.org/officeDocument/2006/relationships/image" Target="ooxWord://word/media/image10.png" TargetMode="External"/><Relationship Id="rId333" Type="http://schemas.openxmlformats.org/officeDocument/2006/relationships/image" Target="ooxWord://word/media/image10.png" TargetMode="External"/><Relationship Id="rId72" Type="http://schemas.openxmlformats.org/officeDocument/2006/relationships/image" Target="ooxWord://word/media/image10.png" TargetMode="External"/><Relationship Id="rId375" Type="http://schemas.openxmlformats.org/officeDocument/2006/relationships/image" Target="ooxWord://word/media/image20.png" TargetMode="External"/><Relationship Id="rId3" Type="http://schemas.openxmlformats.org/officeDocument/2006/relationships/image" Target="ooxWord://word/media/image10.png" TargetMode="External"/><Relationship Id="rId235" Type="http://schemas.openxmlformats.org/officeDocument/2006/relationships/image" Target="ooxWord://word/media/image10.png" TargetMode="External"/><Relationship Id="rId277" Type="http://schemas.openxmlformats.org/officeDocument/2006/relationships/image" Target="ooxWord://word/media/image20.png" TargetMode="External"/><Relationship Id="rId400" Type="http://schemas.openxmlformats.org/officeDocument/2006/relationships/image" Target="ooxWord://word/media/image20.png" TargetMode="External"/><Relationship Id="rId442" Type="http://schemas.openxmlformats.org/officeDocument/2006/relationships/image" Target="ooxWord://word/media/image20.png" TargetMode="External"/><Relationship Id="rId484" Type="http://schemas.openxmlformats.org/officeDocument/2006/relationships/image" Target="ooxWord://word/media/image20.png" TargetMode="External"/><Relationship Id="rId137" Type="http://schemas.openxmlformats.org/officeDocument/2006/relationships/image" Target="ooxWord://word/media/image10.png" TargetMode="External"/><Relationship Id="rId302" Type="http://schemas.openxmlformats.org/officeDocument/2006/relationships/image" Target="ooxWord://word/media/image20.png" TargetMode="External"/><Relationship Id="rId344" Type="http://schemas.openxmlformats.org/officeDocument/2006/relationships/image" Target="ooxWord://word/media/image20.png" TargetMode="External"/><Relationship Id="rId41" Type="http://schemas.openxmlformats.org/officeDocument/2006/relationships/image" Target="ooxWord://word/media/image10.png" TargetMode="External"/><Relationship Id="rId83" Type="http://schemas.openxmlformats.org/officeDocument/2006/relationships/image" Target="ooxWord://word/media/image10.png" TargetMode="External"/><Relationship Id="rId179" Type="http://schemas.openxmlformats.org/officeDocument/2006/relationships/image" Target="ooxWord://word/media/image20.png" TargetMode="External"/><Relationship Id="rId386" Type="http://schemas.openxmlformats.org/officeDocument/2006/relationships/image" Target="ooxWord://word/media/image20.png" TargetMode="External"/><Relationship Id="rId190" Type="http://schemas.openxmlformats.org/officeDocument/2006/relationships/image" Target="ooxWord://word/media/image20.png" TargetMode="External"/><Relationship Id="rId204" Type="http://schemas.openxmlformats.org/officeDocument/2006/relationships/image" Target="ooxWord://word/media/image20.png" TargetMode="External"/><Relationship Id="rId246" Type="http://schemas.openxmlformats.org/officeDocument/2006/relationships/image" Target="ooxWord://word/media/image20.png" TargetMode="External"/><Relationship Id="rId288" Type="http://schemas.openxmlformats.org/officeDocument/2006/relationships/image" Target="ooxWord://word/media/image20.png" TargetMode="External"/><Relationship Id="rId411" Type="http://schemas.openxmlformats.org/officeDocument/2006/relationships/image" Target="ooxWord://word/media/image20.png" TargetMode="External"/><Relationship Id="rId453" Type="http://schemas.openxmlformats.org/officeDocument/2006/relationships/image" Target="ooxWord://word/media/image10.png" TargetMode="External"/><Relationship Id="rId106" Type="http://schemas.openxmlformats.org/officeDocument/2006/relationships/image" Target="ooxWord://word/media/image20.png" TargetMode="External"/><Relationship Id="rId313" Type="http://schemas.openxmlformats.org/officeDocument/2006/relationships/image" Target="ooxWord://word/media/image20.png" TargetMode="External"/><Relationship Id="rId495" Type="http://schemas.openxmlformats.org/officeDocument/2006/relationships/image" Target="ooxWord://word/media/image10.png" TargetMode="External"/><Relationship Id="rId10" Type="http://schemas.openxmlformats.org/officeDocument/2006/relationships/image" Target="ooxWord://word/media/image10.png" TargetMode="External"/><Relationship Id="rId52" Type="http://schemas.openxmlformats.org/officeDocument/2006/relationships/image" Target="ooxWord://word/media/image20.png" TargetMode="External"/><Relationship Id="rId94" Type="http://schemas.openxmlformats.org/officeDocument/2006/relationships/image" Target="ooxWord://word/media/image20.png" TargetMode="External"/><Relationship Id="rId148" Type="http://schemas.openxmlformats.org/officeDocument/2006/relationships/image" Target="ooxWord://word/media/image20.png" TargetMode="External"/><Relationship Id="rId355" Type="http://schemas.openxmlformats.org/officeDocument/2006/relationships/image" Target="ooxWord://word/media/image10.png" TargetMode="External"/><Relationship Id="rId397" Type="http://schemas.openxmlformats.org/officeDocument/2006/relationships/image" Target="ooxWord://word/media/image10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323</Characters>
  <Application>Microsoft Office Word</Application>
  <DocSecurity>0</DocSecurity>
  <Lines>220</Lines>
  <Paragraphs>180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n Shokrpour</dc:creator>
  <cp:keywords/>
  <dc:description/>
  <cp:lastModifiedBy>Nasrin Shokrpour</cp:lastModifiedBy>
  <cp:revision>1</cp:revision>
  <dcterms:created xsi:type="dcterms:W3CDTF">2024-05-10T04:50:00Z</dcterms:created>
  <dcterms:modified xsi:type="dcterms:W3CDTF">2024-05-1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1bf99-ad8c-46ec-8b84-434ae3b371d3</vt:lpwstr>
  </property>
</Properties>
</file>